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37E7" w:rsidRPr="003E01D3" w:rsidRDefault="0052576F" w:rsidP="00A937E7">
      <w:pPr>
        <w:jc w:val="center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Appendix</w:t>
      </w:r>
      <w:r w:rsidR="00A937E7" w:rsidRPr="003E01D3">
        <w:rPr>
          <w:rFonts w:ascii="Times New Roman" w:hAnsi="Times New Roman"/>
          <w:b/>
          <w:sz w:val="24"/>
          <w:szCs w:val="24"/>
        </w:rPr>
        <w:t xml:space="preserve"> </w:t>
      </w:r>
      <w:r w:rsidR="008352DB">
        <w:rPr>
          <w:rFonts w:ascii="Times New Roman" w:hAnsi="Times New Roman"/>
          <w:b/>
          <w:sz w:val="24"/>
          <w:szCs w:val="24"/>
        </w:rPr>
        <w:t>1</w:t>
      </w:r>
    </w:p>
    <w:p w:rsidR="002D75E4" w:rsidRDefault="002D75E4" w:rsidP="00A937E7">
      <w:pPr>
        <w:jc w:val="center"/>
        <w:rPr>
          <w:rFonts w:ascii="Times New Roman" w:hAnsi="Times New Roman"/>
          <w:b/>
          <w:sz w:val="24"/>
          <w:szCs w:val="24"/>
        </w:rPr>
      </w:pPr>
    </w:p>
    <w:p w:rsidR="00A937E7" w:rsidRPr="003E01D3" w:rsidRDefault="00C76D46" w:rsidP="00A937E7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ample Sizes</w:t>
      </w:r>
    </w:p>
    <w:tbl>
      <w:tblPr>
        <w:tblW w:w="9900" w:type="dxa"/>
        <w:jc w:val="center"/>
        <w:tblInd w:w="93" w:type="dxa"/>
        <w:tblLook w:val="04A0" w:firstRow="1" w:lastRow="0" w:firstColumn="1" w:lastColumn="0" w:noHBand="0" w:noVBand="1"/>
      </w:tblPr>
      <w:tblGrid>
        <w:gridCol w:w="2480"/>
        <w:gridCol w:w="3700"/>
        <w:gridCol w:w="920"/>
        <w:gridCol w:w="920"/>
        <w:gridCol w:w="940"/>
        <w:gridCol w:w="940"/>
      </w:tblGrid>
      <w:tr w:rsidR="00165571" w:rsidRPr="00165571" w:rsidTr="00165571">
        <w:trPr>
          <w:trHeight w:val="20"/>
          <w:jc w:val="center"/>
        </w:trPr>
        <w:tc>
          <w:tcPr>
            <w:tcW w:w="2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571" w:rsidRPr="00165571" w:rsidRDefault="00165571" w:rsidP="0016557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PH" w:eastAsia="en-PH"/>
              </w:rPr>
              <w:t>Health Outcome</w:t>
            </w:r>
          </w:p>
        </w:tc>
        <w:tc>
          <w:tcPr>
            <w:tcW w:w="3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571" w:rsidRPr="00165571" w:rsidRDefault="00165571" w:rsidP="0016557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PH" w:eastAsia="en-PH"/>
              </w:rPr>
              <w:t>Indicator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571" w:rsidRPr="00165571" w:rsidRDefault="00165571" w:rsidP="0016557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PH" w:eastAsia="en-PH"/>
              </w:rPr>
              <w:t>Baseline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PH" w:eastAsia="en-PH"/>
              </w:rPr>
            </w:pPr>
            <w:proofErr w:type="spellStart"/>
            <w:r w:rsidRPr="00165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PH" w:eastAsia="en-PH"/>
              </w:rPr>
              <w:t>Endline</w:t>
            </w:r>
            <w:proofErr w:type="spellEnd"/>
          </w:p>
        </w:tc>
      </w:tr>
      <w:tr w:rsidR="00165571" w:rsidRPr="00165571" w:rsidTr="00165571">
        <w:trPr>
          <w:trHeight w:val="20"/>
          <w:jc w:val="center"/>
        </w:trPr>
        <w:tc>
          <w:tcPr>
            <w:tcW w:w="2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5571" w:rsidRPr="00165571" w:rsidRDefault="00165571" w:rsidP="00165571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PH" w:eastAsia="en-PH"/>
              </w:rPr>
            </w:pPr>
          </w:p>
        </w:tc>
        <w:tc>
          <w:tcPr>
            <w:tcW w:w="3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5571" w:rsidRPr="00165571" w:rsidRDefault="00165571" w:rsidP="00165571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PH" w:eastAsia="en-PH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PH" w:eastAsia="en-PH"/>
              </w:rPr>
              <w:t>P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PH" w:eastAsia="en-PH"/>
              </w:rPr>
              <w:t>NP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PH" w:eastAsia="en-PH"/>
              </w:rPr>
              <w:t>P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PH" w:eastAsia="en-PH"/>
              </w:rPr>
              <w:t>NPA</w:t>
            </w:r>
          </w:p>
        </w:tc>
      </w:tr>
      <w:tr w:rsidR="00165571" w:rsidRPr="00165571" w:rsidTr="00165571">
        <w:trPr>
          <w:trHeight w:val="20"/>
          <w:jc w:val="center"/>
        </w:trPr>
        <w:tc>
          <w:tcPr>
            <w:tcW w:w="2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571" w:rsidRPr="00165571" w:rsidRDefault="00FB0D71" w:rsidP="0016557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PH" w:eastAsia="en-PH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PH" w:eastAsia="en-PH"/>
              </w:rPr>
              <w:t xml:space="preserve">Infant and Child </w:t>
            </w:r>
            <w:r w:rsidR="005471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PH" w:eastAsia="en-PH"/>
              </w:rPr>
              <w:t>Mortality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571" w:rsidRPr="00165571" w:rsidRDefault="00165571" w:rsidP="00165571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Neonatal Mortalit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76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37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3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490</w:t>
            </w:r>
          </w:p>
        </w:tc>
      </w:tr>
      <w:tr w:rsidR="00165571" w:rsidRPr="00165571" w:rsidTr="00165571">
        <w:trPr>
          <w:trHeight w:val="2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5571" w:rsidRPr="00165571" w:rsidRDefault="00165571" w:rsidP="00165571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PH" w:eastAsia="en-PH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571" w:rsidRPr="00165571" w:rsidRDefault="00165571" w:rsidP="00165571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Infant Mortality (1q0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1,26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5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5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748</w:t>
            </w:r>
          </w:p>
        </w:tc>
      </w:tr>
      <w:tr w:rsidR="00165571" w:rsidRPr="00165571" w:rsidTr="00165571">
        <w:trPr>
          <w:trHeight w:val="2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5571" w:rsidRPr="00165571" w:rsidRDefault="00165571" w:rsidP="00165571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PH" w:eastAsia="en-PH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571" w:rsidRPr="00165571" w:rsidRDefault="00165571" w:rsidP="00165571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Child Mortality (4q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35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15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1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219</w:t>
            </w:r>
          </w:p>
        </w:tc>
      </w:tr>
      <w:tr w:rsidR="00165571" w:rsidRPr="00165571" w:rsidTr="00165571">
        <w:trPr>
          <w:trHeight w:val="2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5571" w:rsidRPr="00165571" w:rsidRDefault="00165571" w:rsidP="00165571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PH" w:eastAsia="en-PH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571" w:rsidRPr="00165571" w:rsidRDefault="00165571" w:rsidP="00165571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U5MR (5q0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1,65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75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67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991</w:t>
            </w:r>
          </w:p>
        </w:tc>
      </w:tr>
      <w:tr w:rsidR="00165571" w:rsidRPr="00165571" w:rsidTr="00165571">
        <w:trPr>
          <w:trHeight w:val="20"/>
          <w:jc w:val="center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571" w:rsidRPr="00165571" w:rsidRDefault="00165571" w:rsidP="0016557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PH" w:eastAsia="en-PH"/>
              </w:rPr>
              <w:t xml:space="preserve">Total fertility rate (TFR) 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571" w:rsidRPr="00165571" w:rsidRDefault="00165571" w:rsidP="00165571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Total Fertility Rat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eastAsia="en-PH"/>
              </w:rPr>
              <w:t>7,88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4,0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eastAsia="en-PH"/>
              </w:rPr>
              <w:t>9,43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9,598</w:t>
            </w:r>
          </w:p>
        </w:tc>
      </w:tr>
      <w:tr w:rsidR="00165571" w:rsidRPr="00165571" w:rsidTr="00165571">
        <w:trPr>
          <w:trHeight w:val="20"/>
          <w:jc w:val="center"/>
        </w:trPr>
        <w:tc>
          <w:tcPr>
            <w:tcW w:w="2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571" w:rsidRPr="00165571" w:rsidRDefault="00165571" w:rsidP="0016557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PH" w:eastAsia="en-PH"/>
              </w:rPr>
              <w:t>Child Nutrition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571" w:rsidRPr="00165571" w:rsidRDefault="00165571" w:rsidP="00165571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Stunting - cumulative effect of chronic malnutritio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49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18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2,73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1,574</w:t>
            </w:r>
          </w:p>
        </w:tc>
      </w:tr>
      <w:tr w:rsidR="00165571" w:rsidRPr="00165571" w:rsidTr="00165571">
        <w:trPr>
          <w:trHeight w:val="2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5571" w:rsidRPr="00165571" w:rsidRDefault="00165571" w:rsidP="00165571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PH" w:eastAsia="en-PH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571" w:rsidRPr="00165571" w:rsidRDefault="00165571" w:rsidP="00165571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Wasting - acute or recent nutritional defici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58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2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2,74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1,584</w:t>
            </w:r>
          </w:p>
        </w:tc>
      </w:tr>
      <w:tr w:rsidR="00165571" w:rsidRPr="00165571" w:rsidTr="00165571">
        <w:trPr>
          <w:trHeight w:val="2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5571" w:rsidRPr="00165571" w:rsidRDefault="00165571" w:rsidP="00165571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PH" w:eastAsia="en-PH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571" w:rsidRPr="00165571" w:rsidRDefault="00165571" w:rsidP="00165571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Underweight - overall indicator of nutritional health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59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2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2,8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1,657</w:t>
            </w:r>
          </w:p>
        </w:tc>
      </w:tr>
      <w:tr w:rsidR="00165571" w:rsidRPr="00165571" w:rsidTr="00165571">
        <w:trPr>
          <w:trHeight w:val="20"/>
          <w:jc w:val="center"/>
        </w:trPr>
        <w:tc>
          <w:tcPr>
            <w:tcW w:w="2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571" w:rsidRPr="00165571" w:rsidRDefault="00165571" w:rsidP="0016557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PH" w:eastAsia="en-PH"/>
              </w:rPr>
              <w:t>Diarrhea and ARI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571" w:rsidRPr="00165571" w:rsidRDefault="00165571" w:rsidP="00165571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Diarrhea Prevalenc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1,44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49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3,27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1,903</w:t>
            </w:r>
          </w:p>
        </w:tc>
      </w:tr>
      <w:tr w:rsidR="00165571" w:rsidRPr="00165571" w:rsidTr="00165571">
        <w:trPr>
          <w:trHeight w:val="2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5571" w:rsidRPr="00165571" w:rsidRDefault="00165571" w:rsidP="00165571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PH" w:eastAsia="en-PH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571" w:rsidRPr="00165571" w:rsidRDefault="00165571" w:rsidP="00165571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ARI Prevalenc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1,44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49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3,27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1,903</w:t>
            </w:r>
          </w:p>
        </w:tc>
      </w:tr>
      <w:tr w:rsidR="00165571" w:rsidRPr="00165571" w:rsidTr="00165571">
        <w:trPr>
          <w:trHeight w:val="2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5571" w:rsidRPr="00165571" w:rsidRDefault="00165571" w:rsidP="00165571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PH" w:eastAsia="en-PH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571" w:rsidRPr="00165571" w:rsidRDefault="00165571" w:rsidP="00165571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Fever Prevalenc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1,44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49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3,27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1,903</w:t>
            </w:r>
          </w:p>
        </w:tc>
      </w:tr>
      <w:tr w:rsidR="00165571" w:rsidRPr="00165571" w:rsidTr="00165571">
        <w:trPr>
          <w:trHeight w:val="2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5571" w:rsidRPr="00165571" w:rsidRDefault="00165571" w:rsidP="00165571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PH" w:eastAsia="en-PH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571" w:rsidRPr="00165571" w:rsidRDefault="00165571" w:rsidP="00165571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ARI and Fever Prevalenc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1,44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49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3,27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1,903</w:t>
            </w:r>
          </w:p>
        </w:tc>
      </w:tr>
      <w:tr w:rsidR="00165571" w:rsidRPr="00165571" w:rsidTr="00165571">
        <w:trPr>
          <w:trHeight w:val="20"/>
          <w:jc w:val="center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571" w:rsidRPr="00165571" w:rsidRDefault="00165571" w:rsidP="0016557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PH" w:eastAsia="en-PH"/>
              </w:rPr>
              <w:t>Reproductive Health Care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571" w:rsidRPr="00165571" w:rsidRDefault="00165571" w:rsidP="00165571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Skilled Birth Attendanc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2,79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9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8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493</w:t>
            </w:r>
          </w:p>
        </w:tc>
      </w:tr>
      <w:tr w:rsidR="00165571" w:rsidRPr="00165571" w:rsidTr="00165571">
        <w:trPr>
          <w:trHeight w:val="20"/>
          <w:jc w:val="center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571" w:rsidRPr="00165571" w:rsidRDefault="00165571" w:rsidP="00165571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PH" w:eastAsia="en-PH"/>
              </w:rPr>
              <w:t xml:space="preserve">Contraceptive Prevalence Rate 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571" w:rsidRPr="00165571" w:rsidRDefault="00165571" w:rsidP="00165571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Modern Contraceptive Use (married women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5,6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1,89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8,8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4,812</w:t>
            </w:r>
          </w:p>
        </w:tc>
      </w:tr>
      <w:tr w:rsidR="00165571" w:rsidRPr="00165571" w:rsidTr="00165571">
        <w:trPr>
          <w:trHeight w:val="20"/>
          <w:jc w:val="center"/>
        </w:trPr>
        <w:tc>
          <w:tcPr>
            <w:tcW w:w="2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571" w:rsidRPr="00165571" w:rsidRDefault="00165571" w:rsidP="0016557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PH" w:eastAsia="en-PH"/>
              </w:rPr>
              <w:t>Sexually Transmitted Infection (STI)/ Human Immunodeficiency Virus (HIV)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571" w:rsidRPr="00165571" w:rsidRDefault="00165571" w:rsidP="005471B3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 xml:space="preserve">STI Prevalence </w:t>
            </w:r>
            <w:r w:rsidR="005471B3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(</w:t>
            </w:r>
            <w:r w:rsidR="00FB0D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 xml:space="preserve">married </w:t>
            </w: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women</w:t>
            </w:r>
            <w:r w:rsidR="005471B3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343618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5,6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343618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1,89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343618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8,8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343618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4,812</w:t>
            </w:r>
          </w:p>
        </w:tc>
      </w:tr>
      <w:tr w:rsidR="00165571" w:rsidRPr="00165571" w:rsidTr="00165571">
        <w:trPr>
          <w:trHeight w:val="2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5571" w:rsidRPr="00165571" w:rsidRDefault="00165571" w:rsidP="00165571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PH" w:eastAsia="en-PH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571" w:rsidRPr="00165571" w:rsidRDefault="00EC17D8" w:rsidP="00165571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HIV/</w:t>
            </w:r>
            <w:r w:rsidR="00165571"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AIDS Awareness</w:t>
            </w:r>
            <w:r w:rsidR="004A645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 xml:space="preserve"> (married </w:t>
            </w:r>
            <w:r w:rsidR="004A6451"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women</w:t>
            </w:r>
            <w:r w:rsidR="004A645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343618" w:rsidP="00343618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5,6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343618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1,89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343618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8,8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343618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4,812</w:t>
            </w:r>
          </w:p>
        </w:tc>
      </w:tr>
      <w:tr w:rsidR="00165571" w:rsidRPr="00165571" w:rsidTr="00165571">
        <w:trPr>
          <w:trHeight w:val="2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5571" w:rsidRPr="00165571" w:rsidRDefault="00165571" w:rsidP="00165571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PH" w:eastAsia="en-PH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571" w:rsidRPr="00165571" w:rsidRDefault="00EC17D8" w:rsidP="00165571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HIV/</w:t>
            </w:r>
            <w:r w:rsidR="00165571"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AIDS Avoidance</w:t>
            </w:r>
            <w:r w:rsidR="004A645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 xml:space="preserve"> (married </w:t>
            </w:r>
            <w:r w:rsidR="004A6451"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women</w:t>
            </w:r>
            <w:r w:rsidR="004A645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343618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5,6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343618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1,89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343618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8,8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343618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4,812</w:t>
            </w:r>
          </w:p>
        </w:tc>
      </w:tr>
      <w:tr w:rsidR="00165571" w:rsidRPr="00165571" w:rsidTr="00165571">
        <w:trPr>
          <w:trHeight w:val="20"/>
          <w:jc w:val="center"/>
        </w:trPr>
        <w:tc>
          <w:tcPr>
            <w:tcW w:w="2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571" w:rsidRPr="00165571" w:rsidRDefault="00165571" w:rsidP="0016557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PH" w:eastAsia="en-PH"/>
              </w:rPr>
              <w:t>Breastfeeding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571" w:rsidRPr="00165571" w:rsidRDefault="00165571" w:rsidP="00165571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Ever Breastfe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1,07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3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8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493</w:t>
            </w:r>
          </w:p>
        </w:tc>
      </w:tr>
      <w:tr w:rsidR="00165571" w:rsidRPr="00165571" w:rsidTr="00165571">
        <w:trPr>
          <w:trHeight w:val="2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5571" w:rsidRPr="00165571" w:rsidRDefault="00165571" w:rsidP="00165571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PH" w:eastAsia="en-PH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571" w:rsidRPr="00165571" w:rsidRDefault="00165571" w:rsidP="00165571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Breastfed within 1 day of birth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1,07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3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8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493</w:t>
            </w:r>
          </w:p>
        </w:tc>
      </w:tr>
      <w:tr w:rsidR="00165571" w:rsidRPr="00165571" w:rsidTr="00165571">
        <w:trPr>
          <w:trHeight w:val="20"/>
          <w:jc w:val="center"/>
        </w:trPr>
        <w:tc>
          <w:tcPr>
            <w:tcW w:w="2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571" w:rsidRPr="00165571" w:rsidRDefault="00165571" w:rsidP="0016557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PH" w:eastAsia="en-PH"/>
              </w:rPr>
              <w:t>Antenatal Care /Postnatal Care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571" w:rsidRPr="00165571" w:rsidRDefault="00165571" w:rsidP="00165571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ANC Coverage (at least 1 visit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2,79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9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8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493</w:t>
            </w:r>
          </w:p>
        </w:tc>
      </w:tr>
      <w:tr w:rsidR="00165571" w:rsidRPr="00165571" w:rsidTr="00165571">
        <w:trPr>
          <w:trHeight w:val="2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5571" w:rsidRPr="00165571" w:rsidRDefault="00165571" w:rsidP="00165571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PH" w:eastAsia="en-PH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571" w:rsidRPr="00165571" w:rsidRDefault="00165571" w:rsidP="00165571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ANC Coverage (at least 2 visits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2,79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9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8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493</w:t>
            </w:r>
          </w:p>
        </w:tc>
      </w:tr>
      <w:tr w:rsidR="00165571" w:rsidRPr="00165571" w:rsidTr="00165571">
        <w:trPr>
          <w:trHeight w:val="2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5571" w:rsidRPr="00165571" w:rsidRDefault="00165571" w:rsidP="00165571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PH" w:eastAsia="en-PH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5571" w:rsidRPr="00165571" w:rsidRDefault="00165571" w:rsidP="00165571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ANC Coverage (at least 3 visits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2,79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9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8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493</w:t>
            </w:r>
          </w:p>
        </w:tc>
      </w:tr>
      <w:tr w:rsidR="00165571" w:rsidRPr="00165571" w:rsidTr="00165571">
        <w:trPr>
          <w:trHeight w:val="2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5571" w:rsidRPr="00165571" w:rsidRDefault="00165571" w:rsidP="00165571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PH" w:eastAsia="en-PH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5571" w:rsidRPr="00165571" w:rsidRDefault="00165571" w:rsidP="00165571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PNC Coverage - All mothers who gave birth within 5 years preceding the surve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2,79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9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8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571" w:rsidRPr="00165571" w:rsidRDefault="00165571" w:rsidP="0016557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</w:pPr>
            <w:r w:rsidRPr="00165571">
              <w:rPr>
                <w:rFonts w:ascii="Times New Roman" w:eastAsia="Times New Roman" w:hAnsi="Times New Roman"/>
                <w:color w:val="000000"/>
                <w:sz w:val="20"/>
                <w:lang w:val="en-PH" w:eastAsia="en-PH"/>
              </w:rPr>
              <w:t>493</w:t>
            </w:r>
          </w:p>
        </w:tc>
      </w:tr>
    </w:tbl>
    <w:p w:rsidR="005471B3" w:rsidRDefault="005471B3" w:rsidP="005471B3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Note: PA = project area, NPA = non-project area</w:t>
      </w:r>
    </w:p>
    <w:p w:rsidR="00A937E7" w:rsidRPr="003E01D3" w:rsidRDefault="00A937E7" w:rsidP="00A937E7">
      <w:pPr>
        <w:rPr>
          <w:rFonts w:ascii="Times New Roman" w:hAnsi="Times New Roman"/>
          <w:sz w:val="20"/>
          <w:szCs w:val="20"/>
        </w:rPr>
      </w:pPr>
    </w:p>
    <w:p w:rsidR="00A937E7" w:rsidRPr="003E01D3" w:rsidRDefault="00A937E7" w:rsidP="00A937E7">
      <w:pPr>
        <w:rPr>
          <w:rFonts w:ascii="Times New Roman" w:hAnsi="Times New Roman"/>
          <w:sz w:val="20"/>
          <w:szCs w:val="20"/>
        </w:rPr>
      </w:pPr>
    </w:p>
    <w:p w:rsidR="00A937E7" w:rsidRDefault="00A937E7" w:rsidP="00A937E7">
      <w:pPr>
        <w:rPr>
          <w:rFonts w:ascii="Times New Roman" w:hAnsi="Times New Roman"/>
          <w:sz w:val="20"/>
          <w:szCs w:val="20"/>
        </w:rPr>
      </w:pPr>
    </w:p>
    <w:p w:rsidR="00C76D46" w:rsidRDefault="00C76D46" w:rsidP="00A937E7">
      <w:pPr>
        <w:rPr>
          <w:rFonts w:ascii="Times New Roman" w:hAnsi="Times New Roman"/>
          <w:sz w:val="20"/>
          <w:szCs w:val="20"/>
        </w:rPr>
      </w:pPr>
    </w:p>
    <w:p w:rsidR="00165571" w:rsidRDefault="00165571" w:rsidP="00A937E7">
      <w:pPr>
        <w:rPr>
          <w:rFonts w:ascii="Times New Roman" w:hAnsi="Times New Roman"/>
          <w:sz w:val="20"/>
          <w:szCs w:val="20"/>
        </w:rPr>
      </w:pPr>
    </w:p>
    <w:p w:rsidR="00165571" w:rsidRDefault="00165571" w:rsidP="00A937E7">
      <w:pPr>
        <w:rPr>
          <w:rFonts w:ascii="Times New Roman" w:hAnsi="Times New Roman"/>
          <w:sz w:val="20"/>
          <w:szCs w:val="20"/>
        </w:rPr>
      </w:pPr>
    </w:p>
    <w:p w:rsidR="00165571" w:rsidRDefault="00165571" w:rsidP="00A937E7">
      <w:pPr>
        <w:rPr>
          <w:rFonts w:ascii="Times New Roman" w:hAnsi="Times New Roman"/>
          <w:sz w:val="20"/>
          <w:szCs w:val="20"/>
        </w:rPr>
      </w:pPr>
    </w:p>
    <w:p w:rsidR="00165571" w:rsidRDefault="00165571" w:rsidP="00A937E7">
      <w:pPr>
        <w:rPr>
          <w:rFonts w:ascii="Times New Roman" w:hAnsi="Times New Roman"/>
          <w:sz w:val="20"/>
          <w:szCs w:val="20"/>
        </w:rPr>
      </w:pPr>
    </w:p>
    <w:p w:rsidR="00165571" w:rsidRDefault="00165571" w:rsidP="00A937E7">
      <w:pPr>
        <w:rPr>
          <w:rFonts w:ascii="Times New Roman" w:hAnsi="Times New Roman"/>
          <w:sz w:val="20"/>
          <w:szCs w:val="20"/>
        </w:rPr>
      </w:pPr>
    </w:p>
    <w:p w:rsidR="00165571" w:rsidRDefault="00165571" w:rsidP="00A937E7">
      <w:pPr>
        <w:rPr>
          <w:rFonts w:ascii="Times New Roman" w:hAnsi="Times New Roman"/>
          <w:sz w:val="20"/>
          <w:szCs w:val="20"/>
        </w:rPr>
      </w:pPr>
    </w:p>
    <w:p w:rsidR="00165571" w:rsidRDefault="00165571" w:rsidP="00A937E7">
      <w:pPr>
        <w:rPr>
          <w:rFonts w:ascii="Times New Roman" w:hAnsi="Times New Roman"/>
          <w:sz w:val="20"/>
          <w:szCs w:val="20"/>
        </w:rPr>
      </w:pPr>
    </w:p>
    <w:p w:rsidR="00165571" w:rsidRDefault="00165571" w:rsidP="00A937E7">
      <w:pPr>
        <w:rPr>
          <w:rFonts w:ascii="Times New Roman" w:hAnsi="Times New Roman"/>
          <w:sz w:val="20"/>
          <w:szCs w:val="20"/>
        </w:rPr>
      </w:pPr>
    </w:p>
    <w:p w:rsidR="00165571" w:rsidRDefault="00165571" w:rsidP="00A937E7">
      <w:pPr>
        <w:rPr>
          <w:rFonts w:ascii="Times New Roman" w:hAnsi="Times New Roman"/>
          <w:sz w:val="20"/>
          <w:szCs w:val="20"/>
        </w:rPr>
      </w:pPr>
    </w:p>
    <w:p w:rsidR="00165571" w:rsidRDefault="00165571" w:rsidP="00A937E7">
      <w:pPr>
        <w:rPr>
          <w:rFonts w:ascii="Times New Roman" w:hAnsi="Times New Roman"/>
          <w:sz w:val="20"/>
          <w:szCs w:val="20"/>
        </w:rPr>
      </w:pPr>
    </w:p>
    <w:p w:rsidR="00165571" w:rsidRDefault="00165571" w:rsidP="00A937E7">
      <w:pPr>
        <w:rPr>
          <w:rFonts w:ascii="Times New Roman" w:hAnsi="Times New Roman"/>
          <w:sz w:val="20"/>
          <w:szCs w:val="20"/>
        </w:rPr>
      </w:pPr>
    </w:p>
    <w:p w:rsidR="00165571" w:rsidRDefault="00165571" w:rsidP="00A937E7">
      <w:pPr>
        <w:rPr>
          <w:rFonts w:ascii="Times New Roman" w:hAnsi="Times New Roman"/>
          <w:sz w:val="20"/>
          <w:szCs w:val="20"/>
        </w:rPr>
      </w:pPr>
    </w:p>
    <w:p w:rsidR="00165571" w:rsidRDefault="00165571" w:rsidP="00A937E7">
      <w:pPr>
        <w:rPr>
          <w:rFonts w:ascii="Times New Roman" w:hAnsi="Times New Roman"/>
          <w:sz w:val="20"/>
          <w:szCs w:val="20"/>
        </w:rPr>
      </w:pPr>
    </w:p>
    <w:p w:rsidR="00165571" w:rsidRDefault="00165571" w:rsidP="00A937E7">
      <w:pPr>
        <w:rPr>
          <w:rFonts w:ascii="Times New Roman" w:hAnsi="Times New Roman"/>
          <w:sz w:val="20"/>
          <w:szCs w:val="20"/>
        </w:rPr>
      </w:pPr>
    </w:p>
    <w:p w:rsidR="00165571" w:rsidRDefault="00165571" w:rsidP="00A937E7">
      <w:pPr>
        <w:rPr>
          <w:rFonts w:ascii="Times New Roman" w:hAnsi="Times New Roman"/>
          <w:sz w:val="20"/>
          <w:szCs w:val="20"/>
        </w:rPr>
      </w:pPr>
    </w:p>
    <w:p w:rsidR="00165571" w:rsidRDefault="00165571" w:rsidP="00A937E7">
      <w:pPr>
        <w:rPr>
          <w:rFonts w:ascii="Times New Roman" w:hAnsi="Times New Roman"/>
          <w:sz w:val="20"/>
          <w:szCs w:val="20"/>
        </w:rPr>
      </w:pPr>
    </w:p>
    <w:p w:rsidR="00165571" w:rsidRDefault="00165571" w:rsidP="00A937E7">
      <w:pPr>
        <w:rPr>
          <w:rFonts w:ascii="Times New Roman" w:hAnsi="Times New Roman"/>
          <w:sz w:val="20"/>
          <w:szCs w:val="20"/>
        </w:rPr>
      </w:pPr>
    </w:p>
    <w:p w:rsidR="00165571" w:rsidRDefault="00165571" w:rsidP="00A937E7">
      <w:pPr>
        <w:rPr>
          <w:rFonts w:ascii="Times New Roman" w:hAnsi="Times New Roman"/>
          <w:sz w:val="20"/>
          <w:szCs w:val="20"/>
        </w:rPr>
      </w:pPr>
    </w:p>
    <w:p w:rsidR="00165571" w:rsidRDefault="00165571" w:rsidP="00A937E7">
      <w:pPr>
        <w:rPr>
          <w:rFonts w:ascii="Times New Roman" w:hAnsi="Times New Roman"/>
          <w:sz w:val="20"/>
          <w:szCs w:val="20"/>
        </w:rPr>
      </w:pPr>
    </w:p>
    <w:p w:rsidR="00165571" w:rsidRDefault="00165571" w:rsidP="00A937E7">
      <w:pPr>
        <w:rPr>
          <w:rFonts w:ascii="Times New Roman" w:hAnsi="Times New Roman"/>
          <w:sz w:val="20"/>
          <w:szCs w:val="20"/>
        </w:rPr>
      </w:pPr>
    </w:p>
    <w:p w:rsidR="00165571" w:rsidRDefault="00165571" w:rsidP="00A937E7">
      <w:pPr>
        <w:rPr>
          <w:rFonts w:ascii="Times New Roman" w:hAnsi="Times New Roman"/>
          <w:sz w:val="20"/>
          <w:szCs w:val="20"/>
        </w:rPr>
      </w:pPr>
    </w:p>
    <w:p w:rsidR="008352DB" w:rsidRDefault="008352DB" w:rsidP="00C76D46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ppendix 2</w:t>
      </w:r>
    </w:p>
    <w:p w:rsidR="00C76D46" w:rsidRDefault="00C76D46" w:rsidP="00C76D46">
      <w:pPr>
        <w:jc w:val="center"/>
        <w:rPr>
          <w:rFonts w:ascii="Times New Roman" w:hAnsi="Times New Roman"/>
          <w:sz w:val="20"/>
          <w:szCs w:val="20"/>
        </w:rPr>
      </w:pPr>
      <w:r w:rsidRPr="003E01D3">
        <w:rPr>
          <w:rFonts w:ascii="Times New Roman" w:hAnsi="Times New Roman"/>
          <w:b/>
          <w:sz w:val="24"/>
          <w:szCs w:val="24"/>
        </w:rPr>
        <w:t>Health Outcome Indicator</w:t>
      </w:r>
      <w:r>
        <w:rPr>
          <w:rFonts w:ascii="Times New Roman" w:hAnsi="Times New Roman"/>
          <w:b/>
          <w:sz w:val="24"/>
          <w:szCs w:val="24"/>
        </w:rPr>
        <w:t>s</w:t>
      </w:r>
    </w:p>
    <w:tbl>
      <w:tblPr>
        <w:tblW w:w="9880" w:type="dxa"/>
        <w:tblInd w:w="93" w:type="dxa"/>
        <w:tblLook w:val="04A0" w:firstRow="1" w:lastRow="0" w:firstColumn="1" w:lastColumn="0" w:noHBand="0" w:noVBand="1"/>
      </w:tblPr>
      <w:tblGrid>
        <w:gridCol w:w="2980"/>
        <w:gridCol w:w="3060"/>
        <w:gridCol w:w="960"/>
        <w:gridCol w:w="960"/>
        <w:gridCol w:w="954"/>
        <w:gridCol w:w="966"/>
      </w:tblGrid>
      <w:tr w:rsidR="00C76D46" w:rsidRPr="00C76D46" w:rsidTr="00C76D46">
        <w:trPr>
          <w:trHeight w:val="20"/>
        </w:trPr>
        <w:tc>
          <w:tcPr>
            <w:tcW w:w="2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6D46" w:rsidRPr="00C76D46" w:rsidRDefault="00C76D46" w:rsidP="00C76D4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  <w:t>Health Outcome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6D46" w:rsidRPr="00C76D46" w:rsidRDefault="00C76D46" w:rsidP="00C76D4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  <w:t>Indicator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D46" w:rsidRPr="00C76D46" w:rsidRDefault="00C76D46" w:rsidP="00C76D4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  <w:t>Baselin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  <w:proofErr w:type="spellStart"/>
            <w:r w:rsidRPr="00C76D4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  <w:t>Endline</w:t>
            </w:r>
            <w:proofErr w:type="spellEnd"/>
          </w:p>
        </w:tc>
      </w:tr>
      <w:tr w:rsidR="00C76D46" w:rsidRPr="00C76D46" w:rsidTr="00C76D46">
        <w:trPr>
          <w:trHeight w:val="20"/>
        </w:trPr>
        <w:tc>
          <w:tcPr>
            <w:tcW w:w="2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D46" w:rsidRPr="00C76D46" w:rsidRDefault="00C76D46" w:rsidP="00C76D46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</w:p>
        </w:tc>
        <w:tc>
          <w:tcPr>
            <w:tcW w:w="3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D46" w:rsidRPr="00C76D46" w:rsidRDefault="00C76D46" w:rsidP="00C76D46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  <w:t>P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  <w:t>NPA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  <w:t>P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  <w:t>NPA</w:t>
            </w:r>
          </w:p>
        </w:tc>
      </w:tr>
      <w:tr w:rsidR="00C76D46" w:rsidRPr="00C76D46" w:rsidTr="00C76D46">
        <w:trPr>
          <w:trHeight w:val="20"/>
        </w:trPr>
        <w:tc>
          <w:tcPr>
            <w:tcW w:w="2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6D46" w:rsidRPr="00C76D46" w:rsidRDefault="00FB0D71" w:rsidP="00C76D4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PH" w:eastAsia="en-PH"/>
              </w:rPr>
              <w:t xml:space="preserve">Infant and Child </w:t>
            </w:r>
            <w:r w:rsidR="005471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  <w:t>Mortalit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6D46" w:rsidRPr="00C76D46" w:rsidRDefault="00C76D46" w:rsidP="00C76D46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Neonatal Mortal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37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33.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27.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28.3</w:t>
            </w:r>
          </w:p>
        </w:tc>
      </w:tr>
      <w:tr w:rsidR="00C76D46" w:rsidRPr="00C76D46" w:rsidTr="00C76D46">
        <w:trPr>
          <w:trHeight w:val="20"/>
        </w:trPr>
        <w:tc>
          <w:tcPr>
            <w:tcW w:w="2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D46" w:rsidRPr="00C76D46" w:rsidRDefault="00C76D46" w:rsidP="00C76D46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6D46" w:rsidRPr="00C76D46" w:rsidRDefault="00C76D46" w:rsidP="00C76D46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Infant Mortality (1q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5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47.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39.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39.7</w:t>
            </w:r>
          </w:p>
        </w:tc>
      </w:tr>
      <w:tr w:rsidR="00C76D46" w:rsidRPr="00C76D46" w:rsidTr="00C76D46">
        <w:trPr>
          <w:trHeight w:val="20"/>
        </w:trPr>
        <w:tc>
          <w:tcPr>
            <w:tcW w:w="2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D46" w:rsidRPr="00C76D46" w:rsidRDefault="00C76D46" w:rsidP="00C76D46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6D46" w:rsidRPr="00C76D46" w:rsidRDefault="00C76D46" w:rsidP="00C76D46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Child Mortality (4q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15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9.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10.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10.4</w:t>
            </w:r>
          </w:p>
        </w:tc>
      </w:tr>
      <w:tr w:rsidR="00C76D46" w:rsidRPr="00C76D46" w:rsidTr="00C76D46">
        <w:trPr>
          <w:trHeight w:val="20"/>
        </w:trPr>
        <w:tc>
          <w:tcPr>
            <w:tcW w:w="2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D46" w:rsidRPr="00C76D46" w:rsidRDefault="00C76D46" w:rsidP="00C76D46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6D46" w:rsidRPr="00C76D46" w:rsidRDefault="00C76D46" w:rsidP="00C76D46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U5MR (5q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66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56.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49.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49.6</w:t>
            </w:r>
          </w:p>
        </w:tc>
      </w:tr>
      <w:tr w:rsidR="00C76D46" w:rsidRPr="00C76D46" w:rsidTr="00C76D46">
        <w:trPr>
          <w:trHeight w:val="2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6D46" w:rsidRPr="00C76D46" w:rsidRDefault="00C76D46" w:rsidP="00C76D4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  <w:t xml:space="preserve">Total fertility rate (TFR)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6D46" w:rsidRPr="00C76D46" w:rsidRDefault="00C76D46" w:rsidP="00C76D46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Total Fertility R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2.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2.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2.7</w:t>
            </w:r>
          </w:p>
        </w:tc>
      </w:tr>
      <w:tr w:rsidR="00C76D46" w:rsidRPr="00C76D46" w:rsidTr="00C76D46">
        <w:trPr>
          <w:trHeight w:val="20"/>
        </w:trPr>
        <w:tc>
          <w:tcPr>
            <w:tcW w:w="2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6D46" w:rsidRPr="00C76D46" w:rsidRDefault="00C76D46" w:rsidP="00C76D4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  <w:t>Child Nutritio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6D46" w:rsidRPr="00C76D46" w:rsidRDefault="00C76D46" w:rsidP="00C76D46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Stunting - cumulative effect of chronic malnutri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43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39.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40.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38.1</w:t>
            </w:r>
          </w:p>
        </w:tc>
      </w:tr>
      <w:tr w:rsidR="00C76D46" w:rsidRPr="00C76D46" w:rsidTr="00C76D46">
        <w:trPr>
          <w:trHeight w:val="20"/>
        </w:trPr>
        <w:tc>
          <w:tcPr>
            <w:tcW w:w="2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D46" w:rsidRPr="00C76D46" w:rsidRDefault="00C76D46" w:rsidP="00C76D46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6D46" w:rsidRPr="00C76D46" w:rsidRDefault="00C76D46" w:rsidP="00C76D46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Wasting - acute or recent nutritional defic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16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13.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20.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20.4</w:t>
            </w:r>
          </w:p>
        </w:tc>
      </w:tr>
      <w:tr w:rsidR="00C76D46" w:rsidRPr="00C76D46" w:rsidTr="00C76D46">
        <w:trPr>
          <w:trHeight w:val="20"/>
        </w:trPr>
        <w:tc>
          <w:tcPr>
            <w:tcW w:w="2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D46" w:rsidRPr="00C76D46" w:rsidRDefault="00C76D46" w:rsidP="00C76D46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6D46" w:rsidRPr="00C76D46" w:rsidRDefault="00C76D46" w:rsidP="00C76D46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Underweight - overall indicator of nutritional heal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37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30.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33.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30.7</w:t>
            </w:r>
          </w:p>
        </w:tc>
      </w:tr>
      <w:tr w:rsidR="00C76D46" w:rsidRPr="00C76D46" w:rsidTr="00C76D46">
        <w:trPr>
          <w:trHeight w:val="20"/>
        </w:trPr>
        <w:tc>
          <w:tcPr>
            <w:tcW w:w="2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6D46" w:rsidRPr="00C76D46" w:rsidRDefault="00C76D46" w:rsidP="00C76D4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  <w:t>Diarrhea and ARI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6D46" w:rsidRPr="00C76D46" w:rsidRDefault="00C76D46" w:rsidP="00C76D46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Diarrhea Prevale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6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5.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2.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3.0</w:t>
            </w:r>
          </w:p>
        </w:tc>
      </w:tr>
      <w:tr w:rsidR="00C76D46" w:rsidRPr="00C76D46" w:rsidTr="00C76D46">
        <w:trPr>
          <w:trHeight w:val="20"/>
        </w:trPr>
        <w:tc>
          <w:tcPr>
            <w:tcW w:w="2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D46" w:rsidRPr="00C76D46" w:rsidRDefault="00C76D46" w:rsidP="00C76D46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6D46" w:rsidRPr="00C76D46" w:rsidRDefault="00C76D46" w:rsidP="00C76D46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ARI Prevale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14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12.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3.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5.1</w:t>
            </w:r>
          </w:p>
        </w:tc>
      </w:tr>
      <w:tr w:rsidR="00C76D46" w:rsidRPr="00C76D46" w:rsidTr="00C76D46">
        <w:trPr>
          <w:trHeight w:val="20"/>
        </w:trPr>
        <w:tc>
          <w:tcPr>
            <w:tcW w:w="2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D46" w:rsidRPr="00C76D46" w:rsidRDefault="00C76D46" w:rsidP="00C76D46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6D46" w:rsidRPr="00C76D46" w:rsidRDefault="00C76D46" w:rsidP="00C76D46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Fever Prevale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36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35.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20.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21.5</w:t>
            </w:r>
          </w:p>
        </w:tc>
      </w:tr>
      <w:tr w:rsidR="00C76D46" w:rsidRPr="00C76D46" w:rsidTr="00C76D46">
        <w:trPr>
          <w:trHeight w:val="20"/>
        </w:trPr>
        <w:tc>
          <w:tcPr>
            <w:tcW w:w="2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D46" w:rsidRPr="00C76D46" w:rsidRDefault="00C76D46" w:rsidP="00C76D46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6D46" w:rsidRPr="00C76D46" w:rsidRDefault="00C76D46" w:rsidP="00C76D46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ARI and Fever Prevale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1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10.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3.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4.4</w:t>
            </w:r>
          </w:p>
        </w:tc>
      </w:tr>
      <w:tr w:rsidR="00C76D46" w:rsidRPr="00C76D46" w:rsidTr="00C76D46">
        <w:trPr>
          <w:trHeight w:val="2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6D46" w:rsidRPr="00C76D46" w:rsidRDefault="00C76D46" w:rsidP="00C76D4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  <w:t>Reproductive Health Car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6D46" w:rsidRPr="00C76D46" w:rsidRDefault="00C76D46" w:rsidP="00C76D46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Skilled Birth Attenda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B4287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28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47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B4287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28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50.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B4287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28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72.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B4287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28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71.3</w:t>
            </w:r>
          </w:p>
        </w:tc>
      </w:tr>
      <w:tr w:rsidR="00C76D46" w:rsidRPr="00C76D46" w:rsidTr="00C76D46">
        <w:trPr>
          <w:trHeight w:val="2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6D46" w:rsidRPr="00C76D46" w:rsidRDefault="00C76D46" w:rsidP="00C76D46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  <w:t xml:space="preserve">Contraceptive Prevalence Rate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6D46" w:rsidRPr="00C76D46" w:rsidRDefault="00C76D46" w:rsidP="00C76D46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Modern Contraceptive Use (married women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B4287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28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56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B4287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28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56.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B4287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28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65.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B4287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28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62.8</w:t>
            </w:r>
          </w:p>
        </w:tc>
      </w:tr>
      <w:tr w:rsidR="00B42876" w:rsidRPr="00C76D46" w:rsidTr="00C76D46">
        <w:trPr>
          <w:trHeight w:val="20"/>
        </w:trPr>
        <w:tc>
          <w:tcPr>
            <w:tcW w:w="2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2876" w:rsidRPr="00C76D46" w:rsidRDefault="00B42876" w:rsidP="00C76D4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  <w:t>Sexually Transmitted Infection (STI)/ Human Immunodeficiency Virus (HIV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2876" w:rsidRPr="00C76D46" w:rsidRDefault="00B42876" w:rsidP="005471B3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 xml:space="preserve">STI Prevalence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 xml:space="preserve">(married </w:t>
            </w: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wome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876" w:rsidRPr="00B42876" w:rsidRDefault="00B4287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35734">
              <w:rPr>
                <w:rFonts w:ascii="Times New Roman" w:hAnsi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876" w:rsidRPr="00B42876" w:rsidRDefault="00B4287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35734">
              <w:rPr>
                <w:rFonts w:ascii="Times New Roman" w:hAnsi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876" w:rsidRPr="00B42876" w:rsidRDefault="00B4287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35734">
              <w:rPr>
                <w:rFonts w:ascii="Times New Roman" w:hAnsi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876" w:rsidRPr="00B42876" w:rsidRDefault="00B4287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35734">
              <w:rPr>
                <w:rFonts w:ascii="Times New Roman" w:hAnsi="Times New Roman"/>
                <w:color w:val="000000"/>
                <w:sz w:val="20"/>
                <w:szCs w:val="20"/>
              </w:rPr>
              <w:t>3.6</w:t>
            </w:r>
          </w:p>
        </w:tc>
      </w:tr>
      <w:tr w:rsidR="00B42876" w:rsidRPr="00C76D46" w:rsidTr="00C76D46">
        <w:trPr>
          <w:trHeight w:val="20"/>
        </w:trPr>
        <w:tc>
          <w:tcPr>
            <w:tcW w:w="2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42876" w:rsidRPr="00C76D46" w:rsidRDefault="00B42876" w:rsidP="00C76D46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2876" w:rsidRPr="00C76D46" w:rsidRDefault="00EC17D8" w:rsidP="00C76D46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HIV/</w:t>
            </w:r>
            <w:r w:rsidR="00B42876"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AIDS Awareness</w:t>
            </w:r>
            <w:r w:rsidR="00B428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 xml:space="preserve"> (married </w:t>
            </w:r>
            <w:r w:rsidR="00B42876"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women</w:t>
            </w:r>
            <w:r w:rsidR="00B428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876" w:rsidRPr="00B42876" w:rsidRDefault="00B4287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35734">
              <w:rPr>
                <w:rFonts w:ascii="Times New Roman" w:hAnsi="Times New Roman"/>
                <w:color w:val="000000"/>
                <w:sz w:val="20"/>
                <w:szCs w:val="20"/>
              </w:rPr>
              <w:t>9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876" w:rsidRPr="00B42876" w:rsidRDefault="00B4287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35734">
              <w:rPr>
                <w:rFonts w:ascii="Times New Roman" w:hAnsi="Times New Roman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876" w:rsidRPr="00B42876" w:rsidRDefault="00B4287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35734">
              <w:rPr>
                <w:rFonts w:ascii="Times New Roman" w:hAnsi="Times New Roman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876" w:rsidRPr="00B42876" w:rsidRDefault="00B4287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35734">
              <w:rPr>
                <w:rFonts w:ascii="Times New Roman" w:hAnsi="Times New Roman"/>
                <w:color w:val="000000"/>
                <w:sz w:val="20"/>
                <w:szCs w:val="20"/>
              </w:rPr>
              <w:t>92.6</w:t>
            </w:r>
          </w:p>
        </w:tc>
      </w:tr>
      <w:tr w:rsidR="00B42876" w:rsidRPr="00C76D46" w:rsidTr="00C76D46">
        <w:trPr>
          <w:trHeight w:val="20"/>
        </w:trPr>
        <w:tc>
          <w:tcPr>
            <w:tcW w:w="2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42876" w:rsidRPr="00C76D46" w:rsidRDefault="00B42876" w:rsidP="00C76D46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2876" w:rsidRPr="00C76D46" w:rsidRDefault="00EC17D8" w:rsidP="00C76D46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HIV/</w:t>
            </w:r>
            <w:r w:rsidR="00B42876"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AIDS Avoidance</w:t>
            </w:r>
            <w:r w:rsidR="00B428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 xml:space="preserve"> (married </w:t>
            </w:r>
            <w:r w:rsidR="00B42876"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women</w:t>
            </w:r>
            <w:r w:rsidR="00B428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876" w:rsidRPr="00B42876" w:rsidRDefault="00B4287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35734">
              <w:rPr>
                <w:rFonts w:ascii="Times New Roman" w:hAnsi="Times New Roman"/>
                <w:color w:val="000000"/>
                <w:sz w:val="20"/>
                <w:szCs w:val="20"/>
              </w:rPr>
              <w:t>67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876" w:rsidRPr="00B42876" w:rsidRDefault="00B4287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35734">
              <w:rPr>
                <w:rFonts w:ascii="Times New Roman" w:hAnsi="Times New Roman"/>
                <w:color w:val="000000"/>
                <w:sz w:val="20"/>
                <w:szCs w:val="20"/>
              </w:rPr>
              <w:t>71.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876" w:rsidRPr="00B42876" w:rsidRDefault="00B4287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35734">
              <w:rPr>
                <w:rFonts w:ascii="Times New Roman" w:hAnsi="Times New Roman"/>
                <w:color w:val="000000"/>
                <w:sz w:val="20"/>
                <w:szCs w:val="20"/>
              </w:rPr>
              <w:t>88.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876" w:rsidRPr="00B42876" w:rsidRDefault="00B4287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35734">
              <w:rPr>
                <w:rFonts w:ascii="Times New Roman" w:hAnsi="Times New Roman"/>
                <w:color w:val="000000"/>
                <w:sz w:val="20"/>
                <w:szCs w:val="20"/>
              </w:rPr>
              <w:t>87.5</w:t>
            </w:r>
          </w:p>
        </w:tc>
      </w:tr>
      <w:tr w:rsidR="00C76D46" w:rsidRPr="00C76D46" w:rsidTr="00C76D46">
        <w:trPr>
          <w:trHeight w:val="20"/>
        </w:trPr>
        <w:tc>
          <w:tcPr>
            <w:tcW w:w="2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6D46" w:rsidRPr="00C76D46" w:rsidRDefault="00C76D46" w:rsidP="00C76D4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  <w:t>Breastfeeding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6D46" w:rsidRPr="00C76D46" w:rsidRDefault="00C76D46" w:rsidP="00C76D46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Ever Breastf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B4287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28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98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B4287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28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97.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B4287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28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92.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B4287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28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95.2</w:t>
            </w:r>
          </w:p>
        </w:tc>
      </w:tr>
      <w:tr w:rsidR="00C76D46" w:rsidRPr="00C76D46" w:rsidTr="00C76D46">
        <w:trPr>
          <w:trHeight w:val="20"/>
        </w:trPr>
        <w:tc>
          <w:tcPr>
            <w:tcW w:w="2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D46" w:rsidRPr="00C76D46" w:rsidRDefault="00C76D46" w:rsidP="00C76D46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6D46" w:rsidRPr="00C76D46" w:rsidRDefault="00C76D46" w:rsidP="00C76D46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Breastfed within 1 day of bir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B4287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28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7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B4287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28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75.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B4287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28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85.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B4287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28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88.5</w:t>
            </w:r>
          </w:p>
        </w:tc>
      </w:tr>
      <w:tr w:rsidR="00C76D46" w:rsidRPr="00C76D46" w:rsidTr="00C76D46">
        <w:trPr>
          <w:trHeight w:val="20"/>
        </w:trPr>
        <w:tc>
          <w:tcPr>
            <w:tcW w:w="2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6D46" w:rsidRPr="00C76D46" w:rsidRDefault="00C76D46" w:rsidP="00C76D4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  <w:t>Antenatal Care /Postnatal Car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D46" w:rsidRPr="00C76D46" w:rsidRDefault="00C76D46" w:rsidP="00C76D46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ANC Coverage (at least 1 visi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B4287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28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76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B4287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28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76.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B4287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28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82.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B4287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28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82.8</w:t>
            </w:r>
          </w:p>
        </w:tc>
      </w:tr>
      <w:tr w:rsidR="00C76D46" w:rsidRPr="00C76D46" w:rsidTr="00C76D46">
        <w:trPr>
          <w:trHeight w:val="20"/>
        </w:trPr>
        <w:tc>
          <w:tcPr>
            <w:tcW w:w="2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D46" w:rsidRPr="00C76D46" w:rsidRDefault="00C76D46" w:rsidP="00C76D46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D46" w:rsidRPr="00C76D46" w:rsidRDefault="00C76D46" w:rsidP="00C76D46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ANC Coverage (at least 2 visits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B4287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28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66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B4287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28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65.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B4287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28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74.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B4287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287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73.8</w:t>
            </w:r>
          </w:p>
        </w:tc>
      </w:tr>
      <w:tr w:rsidR="00C76D46" w:rsidRPr="00C76D46" w:rsidTr="00C76D46">
        <w:trPr>
          <w:trHeight w:val="20"/>
        </w:trPr>
        <w:tc>
          <w:tcPr>
            <w:tcW w:w="2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D46" w:rsidRPr="00C76D46" w:rsidRDefault="00C76D46" w:rsidP="00C76D46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D46" w:rsidRPr="00C76D46" w:rsidRDefault="00C76D46" w:rsidP="00C76D46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ANC Coverage (at least 3 visits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5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52.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59.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56.2</w:t>
            </w:r>
          </w:p>
        </w:tc>
      </w:tr>
      <w:tr w:rsidR="00C76D46" w:rsidRPr="00C76D46" w:rsidTr="00C76D46">
        <w:trPr>
          <w:trHeight w:val="20"/>
        </w:trPr>
        <w:tc>
          <w:tcPr>
            <w:tcW w:w="2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D46" w:rsidRPr="00C76D46" w:rsidRDefault="00C76D46" w:rsidP="00C76D46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6D46" w:rsidRPr="00C76D46" w:rsidRDefault="00C76D46" w:rsidP="00C76D46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PNC Coverage - All mothers who gave birth within 5 years preceding the surve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33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30.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51.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D46" w:rsidRPr="00C76D46" w:rsidRDefault="00C76D46" w:rsidP="00C76D4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C76D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48.4</w:t>
            </w:r>
          </w:p>
        </w:tc>
      </w:tr>
    </w:tbl>
    <w:p w:rsidR="007879C0" w:rsidRDefault="005471B3" w:rsidP="00A937E7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Note: PA = project area, NPA = non-project area</w:t>
      </w:r>
    </w:p>
    <w:p w:rsidR="008352DB" w:rsidRDefault="008352DB" w:rsidP="00A937E7">
      <w:pPr>
        <w:rPr>
          <w:rFonts w:ascii="Times New Roman" w:hAnsi="Times New Roman"/>
          <w:sz w:val="20"/>
          <w:szCs w:val="20"/>
        </w:rPr>
      </w:pPr>
    </w:p>
    <w:p w:rsidR="008352DB" w:rsidRDefault="008352DB" w:rsidP="00A937E7">
      <w:pPr>
        <w:rPr>
          <w:rFonts w:ascii="Times New Roman" w:hAnsi="Times New Roman"/>
          <w:sz w:val="20"/>
          <w:szCs w:val="20"/>
        </w:rPr>
      </w:pPr>
    </w:p>
    <w:p w:rsidR="008352DB" w:rsidRDefault="008352DB" w:rsidP="00A937E7">
      <w:pPr>
        <w:rPr>
          <w:rFonts w:ascii="Times New Roman" w:hAnsi="Times New Roman"/>
          <w:sz w:val="20"/>
          <w:szCs w:val="20"/>
        </w:rPr>
      </w:pPr>
    </w:p>
    <w:p w:rsidR="008352DB" w:rsidRDefault="008352DB" w:rsidP="00A937E7">
      <w:pPr>
        <w:rPr>
          <w:rFonts w:ascii="Times New Roman" w:hAnsi="Times New Roman"/>
          <w:sz w:val="20"/>
          <w:szCs w:val="20"/>
        </w:rPr>
      </w:pPr>
    </w:p>
    <w:p w:rsidR="008352DB" w:rsidRDefault="008352DB" w:rsidP="00A937E7">
      <w:pPr>
        <w:rPr>
          <w:rFonts w:ascii="Times New Roman" w:hAnsi="Times New Roman"/>
          <w:sz w:val="20"/>
          <w:szCs w:val="20"/>
        </w:rPr>
      </w:pPr>
    </w:p>
    <w:p w:rsidR="008352DB" w:rsidRDefault="008352DB" w:rsidP="00A937E7">
      <w:pPr>
        <w:rPr>
          <w:rFonts w:ascii="Times New Roman" w:hAnsi="Times New Roman"/>
          <w:sz w:val="20"/>
          <w:szCs w:val="20"/>
        </w:rPr>
      </w:pPr>
    </w:p>
    <w:p w:rsidR="008352DB" w:rsidRDefault="008352DB" w:rsidP="00A937E7">
      <w:pPr>
        <w:rPr>
          <w:rFonts w:ascii="Times New Roman" w:hAnsi="Times New Roman"/>
          <w:sz w:val="20"/>
          <w:szCs w:val="20"/>
        </w:rPr>
      </w:pPr>
    </w:p>
    <w:p w:rsidR="008352DB" w:rsidRDefault="008352DB" w:rsidP="00A937E7">
      <w:pPr>
        <w:rPr>
          <w:rFonts w:ascii="Times New Roman" w:hAnsi="Times New Roman"/>
          <w:sz w:val="20"/>
          <w:szCs w:val="20"/>
        </w:rPr>
      </w:pPr>
    </w:p>
    <w:p w:rsidR="008352DB" w:rsidRDefault="008352DB" w:rsidP="00A937E7">
      <w:pPr>
        <w:rPr>
          <w:rFonts w:ascii="Times New Roman" w:hAnsi="Times New Roman"/>
          <w:sz w:val="20"/>
          <w:szCs w:val="20"/>
        </w:rPr>
      </w:pPr>
    </w:p>
    <w:p w:rsidR="008352DB" w:rsidRDefault="008352DB" w:rsidP="00A937E7">
      <w:pPr>
        <w:rPr>
          <w:rFonts w:ascii="Times New Roman" w:hAnsi="Times New Roman"/>
          <w:sz w:val="20"/>
          <w:szCs w:val="20"/>
        </w:rPr>
      </w:pPr>
    </w:p>
    <w:p w:rsidR="008352DB" w:rsidRDefault="008352DB" w:rsidP="00A937E7">
      <w:pPr>
        <w:rPr>
          <w:rFonts w:ascii="Times New Roman" w:hAnsi="Times New Roman"/>
          <w:sz w:val="20"/>
          <w:szCs w:val="20"/>
        </w:rPr>
      </w:pPr>
    </w:p>
    <w:p w:rsidR="008352DB" w:rsidRDefault="008352DB" w:rsidP="00A937E7">
      <w:pPr>
        <w:rPr>
          <w:rFonts w:ascii="Times New Roman" w:hAnsi="Times New Roman"/>
          <w:sz w:val="20"/>
          <w:szCs w:val="20"/>
        </w:rPr>
      </w:pPr>
    </w:p>
    <w:p w:rsidR="008352DB" w:rsidRDefault="008352DB" w:rsidP="00A937E7">
      <w:pPr>
        <w:rPr>
          <w:rFonts w:ascii="Times New Roman" w:hAnsi="Times New Roman"/>
          <w:sz w:val="20"/>
          <w:szCs w:val="20"/>
        </w:rPr>
      </w:pPr>
    </w:p>
    <w:p w:rsidR="008352DB" w:rsidRDefault="008352DB" w:rsidP="00A937E7">
      <w:pPr>
        <w:rPr>
          <w:rFonts w:ascii="Times New Roman" w:hAnsi="Times New Roman"/>
          <w:sz w:val="20"/>
          <w:szCs w:val="20"/>
        </w:rPr>
      </w:pPr>
    </w:p>
    <w:p w:rsidR="008352DB" w:rsidRDefault="008352DB" w:rsidP="00A937E7">
      <w:pPr>
        <w:rPr>
          <w:rFonts w:ascii="Times New Roman" w:hAnsi="Times New Roman"/>
          <w:sz w:val="20"/>
          <w:szCs w:val="20"/>
        </w:rPr>
      </w:pPr>
    </w:p>
    <w:p w:rsidR="008352DB" w:rsidRDefault="008352DB" w:rsidP="00A937E7">
      <w:pPr>
        <w:rPr>
          <w:rFonts w:ascii="Times New Roman" w:hAnsi="Times New Roman"/>
          <w:sz w:val="20"/>
          <w:szCs w:val="20"/>
        </w:rPr>
      </w:pPr>
    </w:p>
    <w:p w:rsidR="00735734" w:rsidRDefault="00735734" w:rsidP="00A937E7">
      <w:pPr>
        <w:rPr>
          <w:rFonts w:ascii="Times New Roman" w:hAnsi="Times New Roman"/>
          <w:sz w:val="20"/>
          <w:szCs w:val="20"/>
        </w:rPr>
      </w:pPr>
    </w:p>
    <w:p w:rsidR="008352DB" w:rsidRDefault="008352DB" w:rsidP="00A937E7">
      <w:pPr>
        <w:rPr>
          <w:rFonts w:ascii="Times New Roman" w:hAnsi="Times New Roman"/>
          <w:sz w:val="20"/>
          <w:szCs w:val="20"/>
        </w:rPr>
      </w:pPr>
    </w:p>
    <w:p w:rsidR="008352DB" w:rsidRDefault="008352DB" w:rsidP="00A937E7">
      <w:pPr>
        <w:rPr>
          <w:rFonts w:ascii="Times New Roman" w:hAnsi="Times New Roman"/>
          <w:sz w:val="20"/>
          <w:szCs w:val="20"/>
        </w:rPr>
      </w:pPr>
    </w:p>
    <w:p w:rsidR="008352DB" w:rsidRDefault="008352DB" w:rsidP="00A937E7">
      <w:pPr>
        <w:rPr>
          <w:rFonts w:ascii="Times New Roman" w:hAnsi="Times New Roman"/>
          <w:sz w:val="20"/>
          <w:szCs w:val="20"/>
        </w:rPr>
      </w:pPr>
    </w:p>
    <w:p w:rsidR="008352DB" w:rsidRDefault="008352DB" w:rsidP="00A937E7">
      <w:pPr>
        <w:rPr>
          <w:rFonts w:ascii="Times New Roman" w:hAnsi="Times New Roman"/>
          <w:sz w:val="20"/>
          <w:szCs w:val="20"/>
        </w:rPr>
      </w:pPr>
    </w:p>
    <w:p w:rsidR="008352DB" w:rsidRDefault="008352DB" w:rsidP="00A937E7">
      <w:pPr>
        <w:rPr>
          <w:rFonts w:ascii="Times New Roman" w:hAnsi="Times New Roman"/>
          <w:sz w:val="20"/>
          <w:szCs w:val="20"/>
        </w:rPr>
      </w:pPr>
    </w:p>
    <w:p w:rsidR="008352DB" w:rsidRDefault="008352DB" w:rsidP="00A937E7">
      <w:pPr>
        <w:rPr>
          <w:rFonts w:ascii="Times New Roman" w:hAnsi="Times New Roman"/>
          <w:sz w:val="20"/>
          <w:szCs w:val="20"/>
        </w:rPr>
      </w:pPr>
    </w:p>
    <w:p w:rsidR="008352DB" w:rsidRDefault="008352DB" w:rsidP="00A937E7">
      <w:pPr>
        <w:rPr>
          <w:rFonts w:ascii="Times New Roman" w:hAnsi="Times New Roman"/>
          <w:sz w:val="20"/>
          <w:szCs w:val="20"/>
        </w:rPr>
      </w:pPr>
    </w:p>
    <w:p w:rsidR="008352DB" w:rsidRDefault="008352DB" w:rsidP="007879C0">
      <w:pPr>
        <w:jc w:val="center"/>
        <w:rPr>
          <w:rFonts w:ascii="Times New Roman" w:hAnsi="Times New Roman"/>
          <w:b/>
          <w:sz w:val="24"/>
          <w:szCs w:val="20"/>
        </w:rPr>
      </w:pPr>
      <w:r>
        <w:rPr>
          <w:rFonts w:ascii="Times New Roman" w:hAnsi="Times New Roman"/>
          <w:b/>
          <w:sz w:val="24"/>
          <w:szCs w:val="20"/>
        </w:rPr>
        <w:t>Appendix 3</w:t>
      </w:r>
    </w:p>
    <w:p w:rsidR="007879C0" w:rsidRDefault="0026187E" w:rsidP="007879C0">
      <w:pPr>
        <w:jc w:val="center"/>
        <w:rPr>
          <w:rFonts w:ascii="Times New Roman" w:hAnsi="Times New Roman"/>
          <w:b/>
          <w:sz w:val="24"/>
          <w:szCs w:val="20"/>
        </w:rPr>
      </w:pPr>
      <w:r>
        <w:rPr>
          <w:rFonts w:ascii="Times New Roman" w:hAnsi="Times New Roman"/>
          <w:b/>
          <w:sz w:val="24"/>
          <w:szCs w:val="20"/>
        </w:rPr>
        <w:t xml:space="preserve">Table A3.1. </w:t>
      </w:r>
      <w:r w:rsidR="007879C0" w:rsidRPr="007879C0">
        <w:rPr>
          <w:rFonts w:ascii="Times New Roman" w:hAnsi="Times New Roman"/>
          <w:b/>
          <w:sz w:val="24"/>
          <w:szCs w:val="20"/>
        </w:rPr>
        <w:t>Logit Model Results - Child Baseline</w:t>
      </w:r>
    </w:p>
    <w:tbl>
      <w:tblPr>
        <w:tblW w:w="8580" w:type="dxa"/>
        <w:jc w:val="center"/>
        <w:tblInd w:w="93" w:type="dxa"/>
        <w:tblLook w:val="04A0" w:firstRow="1" w:lastRow="0" w:firstColumn="1" w:lastColumn="0" w:noHBand="0" w:noVBand="1"/>
      </w:tblPr>
      <w:tblGrid>
        <w:gridCol w:w="4300"/>
        <w:gridCol w:w="845"/>
        <w:gridCol w:w="555"/>
        <w:gridCol w:w="960"/>
        <w:gridCol w:w="964"/>
        <w:gridCol w:w="956"/>
      </w:tblGrid>
      <w:tr w:rsidR="00B41193" w:rsidRPr="00B41193" w:rsidTr="00735734">
        <w:trPr>
          <w:trHeight w:val="300"/>
          <w:jc w:val="center"/>
        </w:trPr>
        <w:tc>
          <w:tcPr>
            <w:tcW w:w="4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Variables</w:t>
            </w:r>
          </w:p>
        </w:tc>
        <w:tc>
          <w:tcPr>
            <w:tcW w:w="14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proofErr w:type="spellStart"/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Coef</w:t>
            </w:r>
            <w:proofErr w:type="spellEnd"/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.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Robust S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95% CI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4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41193" w:rsidRPr="00B41193" w:rsidRDefault="00B41193" w:rsidP="00B41193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</w:p>
        </w:tc>
        <w:tc>
          <w:tcPr>
            <w:tcW w:w="140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41193" w:rsidRPr="00B41193" w:rsidRDefault="00B41193" w:rsidP="00B41193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41193" w:rsidRPr="00B41193" w:rsidRDefault="00B41193" w:rsidP="00B41193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Low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Upper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Wealth Index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031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lef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B41193">
              <w:rPr>
                <w:rFonts w:ascii="Calibri" w:eastAsia="Times New Roman" w:hAnsi="Calibri" w:cs="Calibri"/>
                <w:color w:val="000000"/>
                <w:lang w:val="en-PH" w:eastAsia="en-PH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1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06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02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Age in Month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001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lef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B41193">
              <w:rPr>
                <w:rFonts w:ascii="Calibri" w:eastAsia="Times New Roman" w:hAnsi="Calibri" w:cs="Calibri"/>
                <w:color w:val="000000"/>
                <w:lang w:val="en-PH" w:eastAsia="en-P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00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03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Gender (Male=1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118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lef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B41193">
              <w:rPr>
                <w:rFonts w:ascii="Calibri" w:eastAsia="Times New Roman" w:hAnsi="Calibri" w:cs="Calibri"/>
                <w:color w:val="000000"/>
                <w:lang w:val="en-PH" w:eastAsia="en-PH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6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24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09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Parity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016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lef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B41193">
              <w:rPr>
                <w:rFonts w:ascii="Calibri" w:eastAsia="Times New Roman" w:hAnsi="Calibri" w:cs="Calibri"/>
                <w:color w:val="000000"/>
                <w:lang w:val="en-PH" w:eastAsia="en-P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2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05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27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Education of Mother (Primary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18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lef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B41193">
              <w:rPr>
                <w:rFonts w:ascii="Calibri" w:eastAsia="Times New Roman" w:hAnsi="Calibri" w:cs="Calibri"/>
                <w:color w:val="000000"/>
                <w:lang w:val="en-PH" w:eastAsia="en-PH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8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34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012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Education of Mother (Secondary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199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lef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B41193">
              <w:rPr>
                <w:rFonts w:ascii="Calibri" w:eastAsia="Times New Roman" w:hAnsi="Calibri" w:cs="Calibri"/>
                <w:color w:val="000000"/>
                <w:lang w:val="en-PH" w:eastAsia="en-PH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9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39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004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Education of Mother (College+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129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lef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B41193">
              <w:rPr>
                <w:rFonts w:ascii="Calibri" w:eastAsia="Times New Roman" w:hAnsi="Calibri" w:cs="Calibri"/>
                <w:color w:val="000000"/>
                <w:lang w:val="en-PH" w:eastAsia="en-P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15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42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166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Religion (Hinduism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473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lef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B41193">
              <w:rPr>
                <w:rFonts w:ascii="Calibri" w:eastAsia="Times New Roman" w:hAnsi="Calibri" w:cs="Calibri"/>
                <w:color w:val="000000"/>
                <w:lang w:val="en-PH" w:eastAsia="en-PH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15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17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769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Religion (Others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041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lef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B41193">
              <w:rPr>
                <w:rFonts w:ascii="Calibri" w:eastAsia="Times New Roman" w:hAnsi="Calibri" w:cs="Calibri"/>
                <w:color w:val="000000"/>
                <w:lang w:val="en-PH" w:eastAsia="en-P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42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87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796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Area (Other City Corporations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1.093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lef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B41193">
              <w:rPr>
                <w:rFonts w:ascii="Calibri" w:eastAsia="Times New Roman" w:hAnsi="Calibri" w:cs="Calibri"/>
                <w:color w:val="000000"/>
                <w:lang w:val="en-PH" w:eastAsia="en-PH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6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96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1.225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Area (Municipalities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841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lef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B41193">
              <w:rPr>
                <w:rFonts w:ascii="Calibri" w:eastAsia="Times New Roman" w:hAnsi="Calibri" w:cs="Calibri"/>
                <w:color w:val="000000"/>
                <w:lang w:val="en-PH" w:eastAsia="en-PH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22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1.28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395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Constant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239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lef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B41193">
              <w:rPr>
                <w:rFonts w:ascii="Calibri" w:eastAsia="Times New Roman" w:hAnsi="Calibri" w:cs="Calibri"/>
                <w:color w:val="000000"/>
                <w:lang w:val="en-PH" w:eastAsia="en-PH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1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0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474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858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 xml:space="preserve">N=4,699; Wald </w:t>
            </w:r>
            <w:proofErr w:type="spellStart"/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ChiSq</w:t>
            </w:r>
            <w:proofErr w:type="spellEnd"/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 xml:space="preserve">=352.79(p-value&lt;0.01); Pseudo </w:t>
            </w:r>
            <w:proofErr w:type="spellStart"/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RSq</w:t>
            </w:r>
            <w:proofErr w:type="spellEnd"/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=0.0621; Log-Likelihood=-3,027.36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85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Base Categories: No Education; Islam Religion; Dhaka City Corporation</w:t>
            </w:r>
          </w:p>
        </w:tc>
      </w:tr>
    </w:tbl>
    <w:p w:rsidR="00B41193" w:rsidRPr="007879C0" w:rsidRDefault="00B41193" w:rsidP="007879C0">
      <w:pPr>
        <w:jc w:val="center"/>
        <w:rPr>
          <w:rFonts w:ascii="Times New Roman" w:hAnsi="Times New Roman"/>
          <w:b/>
          <w:sz w:val="24"/>
          <w:szCs w:val="20"/>
        </w:rPr>
      </w:pPr>
    </w:p>
    <w:p w:rsidR="007879C0" w:rsidRDefault="007879C0" w:rsidP="00A937E7">
      <w:pPr>
        <w:rPr>
          <w:rFonts w:ascii="Times New Roman" w:hAnsi="Times New Roman"/>
          <w:sz w:val="20"/>
          <w:szCs w:val="20"/>
        </w:rPr>
      </w:pPr>
    </w:p>
    <w:p w:rsidR="007879C0" w:rsidRDefault="007879C0" w:rsidP="00A937E7">
      <w:pPr>
        <w:rPr>
          <w:rFonts w:ascii="Times New Roman" w:hAnsi="Times New Roman"/>
          <w:sz w:val="20"/>
          <w:szCs w:val="20"/>
        </w:rPr>
      </w:pPr>
    </w:p>
    <w:p w:rsidR="007879C0" w:rsidRDefault="0026187E" w:rsidP="007879C0">
      <w:pPr>
        <w:jc w:val="center"/>
        <w:rPr>
          <w:rFonts w:ascii="Times New Roman" w:hAnsi="Times New Roman"/>
          <w:b/>
          <w:sz w:val="24"/>
          <w:szCs w:val="20"/>
        </w:rPr>
      </w:pPr>
      <w:r>
        <w:rPr>
          <w:rFonts w:ascii="Times New Roman" w:hAnsi="Times New Roman"/>
          <w:b/>
          <w:sz w:val="24"/>
          <w:szCs w:val="20"/>
        </w:rPr>
        <w:t xml:space="preserve">Table A3.2. </w:t>
      </w:r>
      <w:r w:rsidR="007879C0" w:rsidRPr="007879C0">
        <w:rPr>
          <w:rFonts w:ascii="Times New Roman" w:hAnsi="Times New Roman"/>
          <w:b/>
          <w:sz w:val="24"/>
          <w:szCs w:val="20"/>
        </w:rPr>
        <w:t xml:space="preserve">Logit Model Results - </w:t>
      </w:r>
      <w:r w:rsidR="007879C0">
        <w:rPr>
          <w:rFonts w:ascii="Times New Roman" w:hAnsi="Times New Roman"/>
          <w:b/>
          <w:sz w:val="24"/>
          <w:szCs w:val="20"/>
        </w:rPr>
        <w:t>Woman</w:t>
      </w:r>
      <w:r w:rsidR="007879C0" w:rsidRPr="007879C0">
        <w:rPr>
          <w:rFonts w:ascii="Times New Roman" w:hAnsi="Times New Roman"/>
          <w:b/>
          <w:sz w:val="24"/>
          <w:szCs w:val="20"/>
        </w:rPr>
        <w:t xml:space="preserve"> Baseline</w:t>
      </w:r>
    </w:p>
    <w:tbl>
      <w:tblPr>
        <w:tblW w:w="8580" w:type="dxa"/>
        <w:jc w:val="center"/>
        <w:tblInd w:w="93" w:type="dxa"/>
        <w:tblLook w:val="04A0" w:firstRow="1" w:lastRow="0" w:firstColumn="1" w:lastColumn="0" w:noHBand="0" w:noVBand="1"/>
      </w:tblPr>
      <w:tblGrid>
        <w:gridCol w:w="4300"/>
        <w:gridCol w:w="845"/>
        <w:gridCol w:w="555"/>
        <w:gridCol w:w="960"/>
        <w:gridCol w:w="964"/>
        <w:gridCol w:w="956"/>
      </w:tblGrid>
      <w:tr w:rsidR="00B41193" w:rsidRPr="00B41193" w:rsidTr="00735734">
        <w:trPr>
          <w:trHeight w:val="300"/>
          <w:jc w:val="center"/>
        </w:trPr>
        <w:tc>
          <w:tcPr>
            <w:tcW w:w="4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Variables</w:t>
            </w:r>
          </w:p>
        </w:tc>
        <w:tc>
          <w:tcPr>
            <w:tcW w:w="14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proofErr w:type="spellStart"/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Coef</w:t>
            </w:r>
            <w:proofErr w:type="spellEnd"/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.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Robust S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95% CI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4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41193" w:rsidRPr="00B41193" w:rsidRDefault="00B41193" w:rsidP="00B41193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</w:p>
        </w:tc>
        <w:tc>
          <w:tcPr>
            <w:tcW w:w="140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41193" w:rsidRPr="00B41193" w:rsidRDefault="00B41193" w:rsidP="00B41193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41193" w:rsidRPr="00B41193" w:rsidRDefault="00B41193" w:rsidP="00B41193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Low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Upper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Wealth Index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003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lef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B41193">
              <w:rPr>
                <w:rFonts w:ascii="Calibri" w:eastAsia="Times New Roman" w:hAnsi="Calibri" w:cs="Calibri"/>
                <w:color w:val="000000"/>
                <w:lang w:val="en-PH" w:eastAsia="en-P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02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17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Age in Month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002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lef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B41193">
              <w:rPr>
                <w:rFonts w:ascii="Calibri" w:eastAsia="Times New Roman" w:hAnsi="Calibri" w:cs="Calibri"/>
                <w:color w:val="000000"/>
                <w:lang w:val="en-PH" w:eastAsia="en-P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00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03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Parity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13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lef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B41193">
              <w:rPr>
                <w:rFonts w:ascii="Calibri" w:eastAsia="Times New Roman" w:hAnsi="Calibri" w:cs="Calibri"/>
                <w:color w:val="000000"/>
                <w:lang w:val="en-PH" w:eastAsia="en-P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1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01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36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Education of Mother (Primary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005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lef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B41193">
              <w:rPr>
                <w:rFonts w:ascii="Calibri" w:eastAsia="Times New Roman" w:hAnsi="Calibri" w:cs="Calibri"/>
                <w:color w:val="000000"/>
                <w:lang w:val="en-PH" w:eastAsia="en-P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5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11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105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Education of Mother (Secondary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137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lef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B41193">
              <w:rPr>
                <w:rFonts w:ascii="Calibri" w:eastAsia="Times New Roman" w:hAnsi="Calibri" w:cs="Calibri"/>
                <w:color w:val="000000"/>
                <w:lang w:val="en-PH" w:eastAsia="en-PH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6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25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016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Education of Mother (College+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243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lef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B41193">
              <w:rPr>
                <w:rFonts w:ascii="Calibri" w:eastAsia="Times New Roman" w:hAnsi="Calibri" w:cs="Calibri"/>
                <w:color w:val="000000"/>
                <w:lang w:val="en-PH" w:eastAsia="en-PH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8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40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079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Religion (Hinduism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375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lef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B41193">
              <w:rPr>
                <w:rFonts w:ascii="Calibri" w:eastAsia="Times New Roman" w:hAnsi="Calibri" w:cs="Calibri"/>
                <w:color w:val="000000"/>
                <w:lang w:val="en-PH" w:eastAsia="en-PH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8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21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533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Religion (Others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56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lef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B41193">
              <w:rPr>
                <w:rFonts w:ascii="Calibri" w:eastAsia="Times New Roman" w:hAnsi="Calibri" w:cs="Calibri"/>
                <w:color w:val="000000"/>
                <w:lang w:val="en-PH" w:eastAsia="en-P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22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38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494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Area (Other City Corporations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885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lef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B41193">
              <w:rPr>
                <w:rFonts w:ascii="Calibri" w:eastAsia="Times New Roman" w:hAnsi="Calibri" w:cs="Calibri"/>
                <w:color w:val="000000"/>
                <w:lang w:val="en-PH" w:eastAsia="en-PH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4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80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968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Area (Municipalities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777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lef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B41193">
              <w:rPr>
                <w:rFonts w:ascii="Calibri" w:eastAsia="Times New Roman" w:hAnsi="Calibri" w:cs="Calibri"/>
                <w:color w:val="000000"/>
                <w:lang w:val="en-PH" w:eastAsia="en-PH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13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1.03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517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4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Constant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22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lef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B41193">
              <w:rPr>
                <w:rFonts w:ascii="Calibri" w:eastAsia="Times New Roman" w:hAnsi="Calibri" w:cs="Calibri"/>
                <w:color w:val="000000"/>
                <w:lang w:val="en-PH" w:eastAsia="en-PH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8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4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392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858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193" w:rsidRPr="00B41193" w:rsidRDefault="001D358F" w:rsidP="00B41193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 xml:space="preserve">N=11,585; Wald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ChiSq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=60</w:t>
            </w:r>
            <w:r w:rsidR="00B41193"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 xml:space="preserve">7.25(p-value&lt;0.01); Pseudo </w:t>
            </w:r>
            <w:proofErr w:type="spellStart"/>
            <w:r w:rsidR="00B41193"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RSq</w:t>
            </w:r>
            <w:proofErr w:type="spellEnd"/>
            <w:r w:rsidR="00B41193"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=0.0424; Log-Likelihood=-7,090.12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85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Base Categories: No Education; Islam Religion; Dhaka City Corporation</w:t>
            </w:r>
          </w:p>
        </w:tc>
      </w:tr>
    </w:tbl>
    <w:p w:rsidR="00B41193" w:rsidRPr="007879C0" w:rsidRDefault="00B41193" w:rsidP="007879C0">
      <w:pPr>
        <w:jc w:val="center"/>
        <w:rPr>
          <w:rFonts w:ascii="Times New Roman" w:hAnsi="Times New Roman"/>
          <w:b/>
          <w:sz w:val="24"/>
          <w:szCs w:val="20"/>
        </w:rPr>
      </w:pPr>
    </w:p>
    <w:p w:rsidR="007879C0" w:rsidRDefault="007879C0" w:rsidP="00A937E7">
      <w:pPr>
        <w:rPr>
          <w:rFonts w:ascii="Times New Roman" w:hAnsi="Times New Roman"/>
          <w:sz w:val="20"/>
          <w:szCs w:val="20"/>
        </w:rPr>
      </w:pPr>
    </w:p>
    <w:p w:rsidR="00B41193" w:rsidRDefault="00B41193" w:rsidP="00A937E7">
      <w:pPr>
        <w:rPr>
          <w:rFonts w:ascii="Times New Roman" w:hAnsi="Times New Roman"/>
          <w:sz w:val="20"/>
          <w:szCs w:val="20"/>
        </w:rPr>
      </w:pPr>
    </w:p>
    <w:p w:rsidR="00B41193" w:rsidRDefault="00B41193" w:rsidP="00A937E7">
      <w:pPr>
        <w:rPr>
          <w:rFonts w:ascii="Times New Roman" w:hAnsi="Times New Roman"/>
          <w:sz w:val="20"/>
          <w:szCs w:val="20"/>
        </w:rPr>
      </w:pPr>
    </w:p>
    <w:p w:rsidR="00B41193" w:rsidRDefault="00B41193" w:rsidP="00A937E7">
      <w:pPr>
        <w:rPr>
          <w:rFonts w:ascii="Times New Roman" w:hAnsi="Times New Roman"/>
          <w:sz w:val="20"/>
          <w:szCs w:val="20"/>
        </w:rPr>
      </w:pPr>
    </w:p>
    <w:p w:rsidR="00735734" w:rsidRDefault="00735734" w:rsidP="00A937E7">
      <w:pPr>
        <w:rPr>
          <w:rFonts w:ascii="Times New Roman" w:hAnsi="Times New Roman"/>
          <w:sz w:val="20"/>
          <w:szCs w:val="20"/>
        </w:rPr>
      </w:pPr>
    </w:p>
    <w:p w:rsidR="00735734" w:rsidRDefault="00735734" w:rsidP="00A937E7">
      <w:pPr>
        <w:rPr>
          <w:rFonts w:ascii="Times New Roman" w:hAnsi="Times New Roman"/>
          <w:sz w:val="20"/>
          <w:szCs w:val="20"/>
        </w:rPr>
      </w:pPr>
    </w:p>
    <w:p w:rsidR="00735734" w:rsidRDefault="00735734" w:rsidP="00A937E7">
      <w:pPr>
        <w:rPr>
          <w:rFonts w:ascii="Times New Roman" w:hAnsi="Times New Roman"/>
          <w:sz w:val="20"/>
          <w:szCs w:val="20"/>
        </w:rPr>
      </w:pPr>
    </w:p>
    <w:p w:rsidR="00735734" w:rsidRDefault="00735734" w:rsidP="00A937E7">
      <w:pPr>
        <w:rPr>
          <w:rFonts w:ascii="Times New Roman" w:hAnsi="Times New Roman"/>
          <w:sz w:val="20"/>
          <w:szCs w:val="20"/>
        </w:rPr>
      </w:pPr>
    </w:p>
    <w:p w:rsidR="00B41193" w:rsidRDefault="00B41193" w:rsidP="00A937E7">
      <w:pPr>
        <w:rPr>
          <w:rFonts w:ascii="Times New Roman" w:hAnsi="Times New Roman"/>
          <w:sz w:val="20"/>
          <w:szCs w:val="20"/>
        </w:rPr>
      </w:pPr>
    </w:p>
    <w:p w:rsidR="00B41193" w:rsidRDefault="00B41193" w:rsidP="00A937E7">
      <w:pPr>
        <w:rPr>
          <w:rFonts w:ascii="Times New Roman" w:hAnsi="Times New Roman"/>
          <w:sz w:val="20"/>
          <w:szCs w:val="20"/>
        </w:rPr>
      </w:pPr>
    </w:p>
    <w:p w:rsidR="007879C0" w:rsidRPr="007879C0" w:rsidRDefault="0026187E" w:rsidP="007879C0">
      <w:pPr>
        <w:jc w:val="center"/>
        <w:rPr>
          <w:rFonts w:ascii="Times New Roman" w:hAnsi="Times New Roman"/>
          <w:b/>
          <w:sz w:val="24"/>
          <w:szCs w:val="20"/>
        </w:rPr>
      </w:pPr>
      <w:r>
        <w:rPr>
          <w:rFonts w:ascii="Times New Roman" w:hAnsi="Times New Roman"/>
          <w:b/>
          <w:sz w:val="24"/>
          <w:szCs w:val="20"/>
        </w:rPr>
        <w:t xml:space="preserve">Table A3.3. </w:t>
      </w:r>
      <w:r w:rsidR="007879C0" w:rsidRPr="007879C0">
        <w:rPr>
          <w:rFonts w:ascii="Times New Roman" w:hAnsi="Times New Roman"/>
          <w:b/>
          <w:sz w:val="24"/>
          <w:szCs w:val="20"/>
        </w:rPr>
        <w:t xml:space="preserve">Logit Model Results - </w:t>
      </w:r>
      <w:r w:rsidR="007879C0">
        <w:rPr>
          <w:rFonts w:ascii="Times New Roman" w:hAnsi="Times New Roman"/>
          <w:b/>
          <w:sz w:val="24"/>
          <w:szCs w:val="20"/>
        </w:rPr>
        <w:t>Child</w:t>
      </w:r>
      <w:r w:rsidR="007879C0" w:rsidRPr="007879C0">
        <w:rPr>
          <w:rFonts w:ascii="Times New Roman" w:hAnsi="Times New Roman"/>
          <w:b/>
          <w:sz w:val="24"/>
          <w:szCs w:val="20"/>
        </w:rPr>
        <w:t xml:space="preserve"> </w:t>
      </w:r>
      <w:proofErr w:type="spellStart"/>
      <w:r w:rsidR="007879C0">
        <w:rPr>
          <w:rFonts w:ascii="Times New Roman" w:hAnsi="Times New Roman"/>
          <w:b/>
          <w:sz w:val="24"/>
          <w:szCs w:val="20"/>
        </w:rPr>
        <w:t>Endline</w:t>
      </w:r>
      <w:proofErr w:type="spellEnd"/>
    </w:p>
    <w:tbl>
      <w:tblPr>
        <w:tblW w:w="8620" w:type="dxa"/>
        <w:jc w:val="center"/>
        <w:tblLook w:val="04A0" w:firstRow="1" w:lastRow="0" w:firstColumn="1" w:lastColumn="0" w:noHBand="0" w:noVBand="1"/>
      </w:tblPr>
      <w:tblGrid>
        <w:gridCol w:w="4360"/>
        <w:gridCol w:w="833"/>
        <w:gridCol w:w="547"/>
        <w:gridCol w:w="960"/>
        <w:gridCol w:w="980"/>
        <w:gridCol w:w="940"/>
      </w:tblGrid>
      <w:tr w:rsidR="00B41193" w:rsidRPr="00B41193" w:rsidTr="00735734">
        <w:trPr>
          <w:trHeight w:val="300"/>
          <w:jc w:val="center"/>
        </w:trPr>
        <w:tc>
          <w:tcPr>
            <w:tcW w:w="43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Variables</w:t>
            </w:r>
          </w:p>
        </w:tc>
        <w:tc>
          <w:tcPr>
            <w:tcW w:w="13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proofErr w:type="spellStart"/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Coef</w:t>
            </w:r>
            <w:proofErr w:type="spellEnd"/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.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Robust S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95% CI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43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41193" w:rsidRPr="00B41193" w:rsidRDefault="00B41193" w:rsidP="00B41193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</w:p>
        </w:tc>
        <w:tc>
          <w:tcPr>
            <w:tcW w:w="13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41193" w:rsidRPr="00B41193" w:rsidRDefault="00B41193" w:rsidP="00B41193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41193" w:rsidRPr="00B41193" w:rsidRDefault="00B41193" w:rsidP="00B41193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Lowe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Upper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Wealth Index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0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lef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B41193">
              <w:rPr>
                <w:rFonts w:ascii="Calibri" w:eastAsia="Times New Roman" w:hAnsi="Calibri" w:cs="Calibri"/>
                <w:color w:val="000000"/>
                <w:lang w:val="en-PH" w:eastAsia="en-P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2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823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Age in Months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00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lef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B41193">
              <w:rPr>
                <w:rFonts w:ascii="Calibri" w:eastAsia="Times New Roman" w:hAnsi="Calibri" w:cs="Calibri"/>
                <w:color w:val="000000"/>
                <w:lang w:val="en-PH" w:eastAsia="en-P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1.5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134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Gender (Male=1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6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lef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B41193">
              <w:rPr>
                <w:rFonts w:ascii="Calibri" w:eastAsia="Times New Roman" w:hAnsi="Calibri" w:cs="Calibri"/>
                <w:color w:val="000000"/>
                <w:lang w:val="en-PH" w:eastAsia="en-P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4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1.4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146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Parity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09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lef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B41193">
              <w:rPr>
                <w:rFonts w:ascii="Calibri" w:eastAsia="Times New Roman" w:hAnsi="Calibri" w:cs="Calibri"/>
                <w:color w:val="000000"/>
                <w:lang w:val="en-PH" w:eastAsia="en-PH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4.7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00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Education of Mother (Primary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8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lef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B41193">
              <w:rPr>
                <w:rFonts w:ascii="Calibri" w:eastAsia="Times New Roman" w:hAnsi="Calibri" w:cs="Calibri"/>
                <w:color w:val="000000"/>
                <w:lang w:val="en-PH" w:eastAsia="en-P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8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9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356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Education of Mother (Secondary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16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lef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B41193">
              <w:rPr>
                <w:rFonts w:ascii="Calibri" w:eastAsia="Times New Roman" w:hAnsi="Calibri" w:cs="Calibri"/>
                <w:color w:val="000000"/>
                <w:lang w:val="en-PH" w:eastAsia="en-PH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8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1.9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58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Education of Mother (College+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09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lef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B41193">
              <w:rPr>
                <w:rFonts w:ascii="Calibri" w:eastAsia="Times New Roman" w:hAnsi="Calibri" w:cs="Calibri"/>
                <w:color w:val="000000"/>
                <w:lang w:val="en-PH" w:eastAsia="en-P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1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86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392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Religion (Hinduism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54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lef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B41193">
              <w:rPr>
                <w:rFonts w:ascii="Calibri" w:eastAsia="Times New Roman" w:hAnsi="Calibri" w:cs="Calibri"/>
                <w:color w:val="000000"/>
                <w:lang w:val="en-PH" w:eastAsia="en-PH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8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6.1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00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Religion (Others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10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lef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B41193">
              <w:rPr>
                <w:rFonts w:ascii="Calibri" w:eastAsia="Times New Roman" w:hAnsi="Calibri" w:cs="Calibri"/>
                <w:color w:val="000000"/>
                <w:lang w:val="en-PH" w:eastAsia="en-P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4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2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805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Area (Other City Corporations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4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lef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B41193">
              <w:rPr>
                <w:rFonts w:ascii="Calibri" w:eastAsia="Times New Roman" w:hAnsi="Calibri" w:cs="Calibri"/>
                <w:color w:val="000000"/>
                <w:lang w:val="en-PH" w:eastAsia="en-P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5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8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419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Area (Municipalities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17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lef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B41193">
              <w:rPr>
                <w:rFonts w:ascii="Calibri" w:eastAsia="Times New Roman" w:hAnsi="Calibri" w:cs="Calibri"/>
                <w:color w:val="000000"/>
                <w:lang w:val="en-PH" w:eastAsia="en-PH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6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2.8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05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Constant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22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lef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B41193">
              <w:rPr>
                <w:rFonts w:ascii="Calibri" w:eastAsia="Times New Roman" w:hAnsi="Calibri" w:cs="Calibri"/>
                <w:color w:val="000000"/>
                <w:lang w:val="en-PH" w:eastAsia="en-PH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1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2.0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40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862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 xml:space="preserve">N=7,385; Wald </w:t>
            </w:r>
            <w:proofErr w:type="spellStart"/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ChiSq</w:t>
            </w:r>
            <w:proofErr w:type="spellEnd"/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 xml:space="preserve">=97.62(p-value&lt;0.01); Pseudo </w:t>
            </w:r>
            <w:proofErr w:type="spellStart"/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RSq</w:t>
            </w:r>
            <w:proofErr w:type="spellEnd"/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=0.0098; Log-Likelihood=-5,065.03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86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Base Categories: No Education; Islam Religion; Dhaka City Corporation</w:t>
            </w:r>
          </w:p>
        </w:tc>
      </w:tr>
    </w:tbl>
    <w:p w:rsidR="007879C0" w:rsidRDefault="007879C0" w:rsidP="00A937E7">
      <w:pPr>
        <w:rPr>
          <w:rFonts w:ascii="Times New Roman" w:hAnsi="Times New Roman"/>
          <w:sz w:val="20"/>
          <w:szCs w:val="20"/>
        </w:rPr>
      </w:pPr>
    </w:p>
    <w:p w:rsidR="007879C0" w:rsidRDefault="007879C0" w:rsidP="00A937E7">
      <w:pPr>
        <w:rPr>
          <w:rFonts w:ascii="Times New Roman" w:hAnsi="Times New Roman"/>
          <w:sz w:val="20"/>
          <w:szCs w:val="20"/>
        </w:rPr>
      </w:pPr>
    </w:p>
    <w:p w:rsidR="007879C0" w:rsidRPr="007879C0" w:rsidRDefault="0026187E" w:rsidP="007879C0">
      <w:pPr>
        <w:jc w:val="center"/>
        <w:rPr>
          <w:rFonts w:ascii="Times New Roman" w:hAnsi="Times New Roman"/>
          <w:b/>
          <w:sz w:val="24"/>
          <w:szCs w:val="20"/>
        </w:rPr>
      </w:pPr>
      <w:r>
        <w:rPr>
          <w:rFonts w:ascii="Times New Roman" w:hAnsi="Times New Roman"/>
          <w:b/>
          <w:sz w:val="24"/>
          <w:szCs w:val="20"/>
        </w:rPr>
        <w:t xml:space="preserve">Table A3.4. </w:t>
      </w:r>
      <w:r w:rsidR="007879C0" w:rsidRPr="007879C0">
        <w:rPr>
          <w:rFonts w:ascii="Times New Roman" w:hAnsi="Times New Roman"/>
          <w:b/>
          <w:sz w:val="24"/>
          <w:szCs w:val="20"/>
        </w:rPr>
        <w:t xml:space="preserve">Logit Model Results - </w:t>
      </w:r>
      <w:r w:rsidR="007879C0">
        <w:rPr>
          <w:rFonts w:ascii="Times New Roman" w:hAnsi="Times New Roman"/>
          <w:b/>
          <w:sz w:val="24"/>
          <w:szCs w:val="20"/>
        </w:rPr>
        <w:t>Woman</w:t>
      </w:r>
      <w:r w:rsidR="007879C0" w:rsidRPr="007879C0">
        <w:rPr>
          <w:rFonts w:ascii="Times New Roman" w:hAnsi="Times New Roman"/>
          <w:b/>
          <w:sz w:val="24"/>
          <w:szCs w:val="20"/>
        </w:rPr>
        <w:t xml:space="preserve"> </w:t>
      </w:r>
      <w:proofErr w:type="spellStart"/>
      <w:r w:rsidR="007879C0">
        <w:rPr>
          <w:rFonts w:ascii="Times New Roman" w:hAnsi="Times New Roman"/>
          <w:b/>
          <w:sz w:val="24"/>
          <w:szCs w:val="20"/>
        </w:rPr>
        <w:t>Endline</w:t>
      </w:r>
      <w:proofErr w:type="spellEnd"/>
    </w:p>
    <w:p w:rsidR="007879C0" w:rsidRPr="003E01D3" w:rsidRDefault="007879C0" w:rsidP="00A937E7">
      <w:pPr>
        <w:rPr>
          <w:rFonts w:ascii="Times New Roman" w:hAnsi="Times New Roman"/>
          <w:sz w:val="20"/>
          <w:szCs w:val="20"/>
        </w:rPr>
      </w:pPr>
    </w:p>
    <w:tbl>
      <w:tblPr>
        <w:tblW w:w="8620" w:type="dxa"/>
        <w:jc w:val="center"/>
        <w:tblInd w:w="93" w:type="dxa"/>
        <w:tblLook w:val="04A0" w:firstRow="1" w:lastRow="0" w:firstColumn="1" w:lastColumn="0" w:noHBand="0" w:noVBand="1"/>
      </w:tblPr>
      <w:tblGrid>
        <w:gridCol w:w="4360"/>
        <w:gridCol w:w="833"/>
        <w:gridCol w:w="547"/>
        <w:gridCol w:w="960"/>
        <w:gridCol w:w="964"/>
        <w:gridCol w:w="956"/>
      </w:tblGrid>
      <w:tr w:rsidR="00B41193" w:rsidRPr="00B41193" w:rsidTr="00735734">
        <w:trPr>
          <w:trHeight w:val="300"/>
          <w:jc w:val="center"/>
        </w:trPr>
        <w:tc>
          <w:tcPr>
            <w:tcW w:w="43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Variables</w:t>
            </w:r>
          </w:p>
        </w:tc>
        <w:tc>
          <w:tcPr>
            <w:tcW w:w="13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proofErr w:type="spellStart"/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Coef</w:t>
            </w:r>
            <w:proofErr w:type="spellEnd"/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.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Robust S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95% CI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43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41193" w:rsidRPr="00B41193" w:rsidRDefault="00B41193" w:rsidP="00B41193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</w:p>
        </w:tc>
        <w:tc>
          <w:tcPr>
            <w:tcW w:w="13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41193" w:rsidRPr="00B41193" w:rsidRDefault="00B41193" w:rsidP="00B41193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41193" w:rsidRPr="00B41193" w:rsidRDefault="00B41193" w:rsidP="00B41193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Low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Upper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Wealth Index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1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lef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B41193">
              <w:rPr>
                <w:rFonts w:ascii="Calibri" w:eastAsia="Times New Roman" w:hAnsi="Calibri" w:cs="Calibri"/>
                <w:color w:val="000000"/>
                <w:lang w:val="en-PH" w:eastAsia="en-PH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0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0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34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Age in Months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0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lef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B41193">
              <w:rPr>
                <w:rFonts w:ascii="Calibri" w:eastAsia="Times New Roman" w:hAnsi="Calibri" w:cs="Calibri"/>
                <w:color w:val="000000"/>
                <w:lang w:val="en-PH" w:eastAsia="en-PH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0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09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Parity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09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lef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B41193">
              <w:rPr>
                <w:rFonts w:ascii="Calibri" w:eastAsia="Times New Roman" w:hAnsi="Calibri" w:cs="Calibri"/>
                <w:color w:val="000000"/>
                <w:lang w:val="en-PH" w:eastAsia="en-PH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1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11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066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Education of Mother (Primary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3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lef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B41193">
              <w:rPr>
                <w:rFonts w:ascii="Calibri" w:eastAsia="Times New Roman" w:hAnsi="Calibri" w:cs="Calibri"/>
                <w:color w:val="000000"/>
                <w:lang w:val="en-PH" w:eastAsia="en-P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4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05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136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Education of Mother (Secondary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05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lef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B41193">
              <w:rPr>
                <w:rFonts w:ascii="Calibri" w:eastAsia="Times New Roman" w:hAnsi="Calibri" w:cs="Calibri"/>
                <w:color w:val="000000"/>
                <w:lang w:val="en-PH" w:eastAsia="en-P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4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14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42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Education of Mother (College+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05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lef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B41193">
              <w:rPr>
                <w:rFonts w:ascii="Calibri" w:eastAsia="Times New Roman" w:hAnsi="Calibri" w:cs="Calibri"/>
                <w:color w:val="000000"/>
                <w:lang w:val="en-PH" w:eastAsia="en-P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6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17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61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Religion (Hinduism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49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lef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B41193">
              <w:rPr>
                <w:rFonts w:ascii="Calibri" w:eastAsia="Times New Roman" w:hAnsi="Calibri" w:cs="Calibri"/>
                <w:color w:val="000000"/>
                <w:lang w:val="en-PH" w:eastAsia="en-PH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5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39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598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Religion (Others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34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lef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B41193">
              <w:rPr>
                <w:rFonts w:ascii="Calibri" w:eastAsia="Times New Roman" w:hAnsi="Calibri" w:cs="Calibri"/>
                <w:color w:val="000000"/>
                <w:lang w:val="en-PH" w:eastAsia="en-P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24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13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820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Area (Other City Corporations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01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lef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B41193">
              <w:rPr>
                <w:rFonts w:ascii="Calibri" w:eastAsia="Times New Roman" w:hAnsi="Calibri" w:cs="Calibri"/>
                <w:color w:val="000000"/>
                <w:lang w:val="en-PH" w:eastAsia="en-P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3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07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59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Area (Municipalities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04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lef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B41193">
              <w:rPr>
                <w:rFonts w:ascii="Calibri" w:eastAsia="Times New Roman" w:hAnsi="Calibri" w:cs="Calibri"/>
                <w:color w:val="000000"/>
                <w:lang w:val="en-PH" w:eastAsia="en-P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3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12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29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Constant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3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left"/>
              <w:rPr>
                <w:rFonts w:ascii="Calibri" w:eastAsia="Times New Roman" w:hAnsi="Calibri" w:cs="Calibri"/>
                <w:color w:val="000000"/>
                <w:lang w:val="en-PH" w:eastAsia="en-PH"/>
              </w:rPr>
            </w:pPr>
            <w:r w:rsidRPr="00B41193">
              <w:rPr>
                <w:rFonts w:ascii="Calibri" w:eastAsia="Times New Roman" w:hAnsi="Calibri" w:cs="Calibri"/>
                <w:color w:val="000000"/>
                <w:lang w:val="en-PH" w:eastAsia="en-P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8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12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193" w:rsidRPr="00B41193" w:rsidRDefault="00B41193" w:rsidP="00B4119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190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862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 xml:space="preserve">N=19,042; Wald </w:t>
            </w:r>
            <w:proofErr w:type="spellStart"/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ChiSq</w:t>
            </w:r>
            <w:proofErr w:type="spellEnd"/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 xml:space="preserve">=177.86(p-value&lt;0.01); Pseudo </w:t>
            </w:r>
            <w:proofErr w:type="spellStart"/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RSq</w:t>
            </w:r>
            <w:proofErr w:type="spellEnd"/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=0.007; Log-Likelihood=-13,106.5</w:t>
            </w:r>
          </w:p>
        </w:tc>
      </w:tr>
      <w:tr w:rsidR="00B41193" w:rsidRPr="00B41193" w:rsidTr="00735734">
        <w:trPr>
          <w:trHeight w:val="300"/>
          <w:jc w:val="center"/>
        </w:trPr>
        <w:tc>
          <w:tcPr>
            <w:tcW w:w="86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193" w:rsidRPr="00B41193" w:rsidRDefault="00B41193" w:rsidP="00B41193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B4119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Base Categories: No Education; Islam Religion; Dhaka City Corporation</w:t>
            </w:r>
          </w:p>
        </w:tc>
      </w:tr>
    </w:tbl>
    <w:p w:rsidR="00A937E7" w:rsidRDefault="00A937E7" w:rsidP="00A937E7">
      <w:pPr>
        <w:rPr>
          <w:rFonts w:ascii="Times New Roman" w:hAnsi="Times New Roman"/>
          <w:sz w:val="24"/>
          <w:szCs w:val="24"/>
        </w:rPr>
      </w:pPr>
    </w:p>
    <w:p w:rsidR="008352DB" w:rsidRDefault="008352DB" w:rsidP="00A937E7">
      <w:pPr>
        <w:rPr>
          <w:rFonts w:ascii="Times New Roman" w:hAnsi="Times New Roman"/>
          <w:sz w:val="24"/>
          <w:szCs w:val="24"/>
        </w:rPr>
      </w:pPr>
    </w:p>
    <w:p w:rsidR="008352DB" w:rsidRDefault="008352DB" w:rsidP="00A937E7">
      <w:pPr>
        <w:rPr>
          <w:rFonts w:ascii="Times New Roman" w:hAnsi="Times New Roman"/>
          <w:sz w:val="24"/>
          <w:szCs w:val="24"/>
        </w:rPr>
      </w:pPr>
    </w:p>
    <w:p w:rsidR="008352DB" w:rsidRDefault="008352DB" w:rsidP="00A937E7">
      <w:pPr>
        <w:rPr>
          <w:rFonts w:ascii="Times New Roman" w:hAnsi="Times New Roman"/>
          <w:sz w:val="24"/>
          <w:szCs w:val="24"/>
        </w:rPr>
      </w:pPr>
    </w:p>
    <w:p w:rsidR="008352DB" w:rsidRDefault="008352DB" w:rsidP="00A937E7">
      <w:pPr>
        <w:rPr>
          <w:rFonts w:ascii="Times New Roman" w:hAnsi="Times New Roman"/>
          <w:sz w:val="24"/>
          <w:szCs w:val="24"/>
        </w:rPr>
      </w:pPr>
    </w:p>
    <w:p w:rsidR="008352DB" w:rsidRDefault="008352DB" w:rsidP="00A937E7">
      <w:pPr>
        <w:rPr>
          <w:rFonts w:ascii="Times New Roman" w:hAnsi="Times New Roman"/>
          <w:sz w:val="24"/>
          <w:szCs w:val="24"/>
        </w:rPr>
      </w:pPr>
    </w:p>
    <w:p w:rsidR="008352DB" w:rsidRDefault="008352DB" w:rsidP="00A937E7">
      <w:pPr>
        <w:rPr>
          <w:rFonts w:ascii="Times New Roman" w:hAnsi="Times New Roman"/>
          <w:sz w:val="24"/>
          <w:szCs w:val="24"/>
        </w:rPr>
      </w:pPr>
    </w:p>
    <w:p w:rsidR="008352DB" w:rsidRDefault="008352DB" w:rsidP="00A937E7">
      <w:pPr>
        <w:rPr>
          <w:rFonts w:ascii="Times New Roman" w:hAnsi="Times New Roman"/>
          <w:sz w:val="24"/>
          <w:szCs w:val="24"/>
        </w:rPr>
      </w:pPr>
    </w:p>
    <w:p w:rsidR="008352DB" w:rsidRDefault="008352DB" w:rsidP="00A937E7">
      <w:pPr>
        <w:rPr>
          <w:rFonts w:ascii="Times New Roman" w:hAnsi="Times New Roman"/>
          <w:sz w:val="24"/>
          <w:szCs w:val="24"/>
        </w:rPr>
      </w:pPr>
    </w:p>
    <w:p w:rsidR="008352DB" w:rsidRDefault="008352DB" w:rsidP="00A937E7">
      <w:pPr>
        <w:rPr>
          <w:rFonts w:ascii="Times New Roman" w:hAnsi="Times New Roman"/>
          <w:sz w:val="24"/>
          <w:szCs w:val="24"/>
        </w:rPr>
      </w:pPr>
    </w:p>
    <w:p w:rsidR="008352DB" w:rsidRPr="008352DB" w:rsidRDefault="008352DB" w:rsidP="008352DB">
      <w:pPr>
        <w:jc w:val="center"/>
        <w:rPr>
          <w:rFonts w:ascii="Times New Roman" w:hAnsi="Times New Roman"/>
          <w:b/>
          <w:sz w:val="24"/>
          <w:szCs w:val="24"/>
        </w:rPr>
      </w:pPr>
      <w:r w:rsidRPr="008352DB">
        <w:rPr>
          <w:rFonts w:ascii="Times New Roman" w:hAnsi="Times New Roman"/>
          <w:b/>
          <w:sz w:val="24"/>
          <w:szCs w:val="24"/>
        </w:rPr>
        <w:t>Appendix 4</w:t>
      </w:r>
    </w:p>
    <w:p w:rsidR="007879C0" w:rsidRPr="007879C0" w:rsidRDefault="0026187E" w:rsidP="007879C0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A4.1. </w:t>
      </w:r>
      <w:r w:rsidR="007879C0" w:rsidRPr="007879C0">
        <w:rPr>
          <w:rFonts w:ascii="Times New Roman" w:hAnsi="Times New Roman"/>
          <w:b/>
          <w:sz w:val="24"/>
          <w:szCs w:val="24"/>
        </w:rPr>
        <w:t>Woman Propensity Scores</w:t>
      </w:r>
    </w:p>
    <w:tbl>
      <w:tblPr>
        <w:tblW w:w="7020" w:type="dxa"/>
        <w:jc w:val="center"/>
        <w:tblInd w:w="93" w:type="dxa"/>
        <w:tblLook w:val="04A0" w:firstRow="1" w:lastRow="0" w:firstColumn="1" w:lastColumn="0" w:noHBand="0" w:noVBand="1"/>
      </w:tblPr>
      <w:tblGrid>
        <w:gridCol w:w="1260"/>
        <w:gridCol w:w="960"/>
        <w:gridCol w:w="960"/>
        <w:gridCol w:w="960"/>
        <w:gridCol w:w="960"/>
        <w:gridCol w:w="960"/>
        <w:gridCol w:w="960"/>
      </w:tblGrid>
      <w:tr w:rsidR="007879C0" w:rsidRPr="007879C0" w:rsidTr="007879C0">
        <w:trPr>
          <w:trHeight w:val="300"/>
          <w:jc w:val="center"/>
        </w:trPr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79C0" w:rsidRPr="007879C0" w:rsidRDefault="007879C0" w:rsidP="007879C0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Descriptive Statistics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9C0" w:rsidRPr="007879C0" w:rsidRDefault="007879C0" w:rsidP="007879C0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Baseline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9C0" w:rsidRPr="007879C0" w:rsidRDefault="007879C0" w:rsidP="007879C0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proofErr w:type="spellStart"/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Endline</w:t>
            </w:r>
            <w:proofErr w:type="spellEnd"/>
          </w:p>
        </w:tc>
      </w:tr>
      <w:tr w:rsidR="007879C0" w:rsidRPr="007879C0" w:rsidTr="007879C0">
        <w:trPr>
          <w:trHeight w:val="300"/>
          <w:jc w:val="center"/>
        </w:trPr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79C0" w:rsidRPr="007879C0" w:rsidRDefault="007879C0" w:rsidP="007879C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9C0" w:rsidRPr="007879C0" w:rsidRDefault="007879C0" w:rsidP="007879C0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P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9C0" w:rsidRPr="007879C0" w:rsidRDefault="007879C0" w:rsidP="007879C0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NP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9C0" w:rsidRPr="007879C0" w:rsidRDefault="007879C0" w:rsidP="007879C0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9C0" w:rsidRPr="007879C0" w:rsidRDefault="007879C0" w:rsidP="007879C0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P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9C0" w:rsidRPr="007879C0" w:rsidRDefault="007879C0" w:rsidP="007879C0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NP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9C0" w:rsidRPr="007879C0" w:rsidRDefault="007879C0" w:rsidP="007879C0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Total</w:t>
            </w:r>
          </w:p>
        </w:tc>
      </w:tr>
      <w:tr w:rsidR="007879C0" w:rsidRPr="007879C0" w:rsidTr="007879C0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68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6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66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5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49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4956</w:t>
            </w:r>
          </w:p>
        </w:tc>
      </w:tr>
      <w:tr w:rsidR="007879C0" w:rsidRPr="007879C0" w:rsidTr="007879C0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1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1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1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4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489</w:t>
            </w:r>
          </w:p>
        </w:tc>
      </w:tr>
      <w:tr w:rsidR="007879C0" w:rsidRPr="007879C0" w:rsidTr="007879C0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Skewne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1.1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47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88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98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82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9155</w:t>
            </w:r>
          </w:p>
        </w:tc>
      </w:tr>
      <w:tr w:rsidR="007879C0" w:rsidRPr="007879C0" w:rsidTr="007879C0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Kurtos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3.24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2.35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2.8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4.40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5.50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4.9415</w:t>
            </w:r>
          </w:p>
        </w:tc>
      </w:tr>
      <w:tr w:rsidR="007879C0" w:rsidRPr="007879C0" w:rsidTr="007879C0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M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29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29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29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30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28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2869</w:t>
            </w:r>
          </w:p>
        </w:tc>
      </w:tr>
      <w:tr w:rsidR="007879C0" w:rsidRPr="007879C0" w:rsidTr="007879C0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Ma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82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82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82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68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68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6868</w:t>
            </w:r>
          </w:p>
        </w:tc>
      </w:tr>
    </w:tbl>
    <w:p w:rsidR="007879C0" w:rsidRDefault="007879C0" w:rsidP="00A937E7">
      <w:pPr>
        <w:rPr>
          <w:rFonts w:ascii="Times New Roman" w:hAnsi="Times New Roman"/>
          <w:sz w:val="24"/>
          <w:szCs w:val="24"/>
        </w:rPr>
      </w:pPr>
    </w:p>
    <w:p w:rsidR="007879C0" w:rsidRPr="007879C0" w:rsidRDefault="0026187E" w:rsidP="007879C0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A4.2. </w:t>
      </w:r>
      <w:r w:rsidR="007879C0" w:rsidRPr="007879C0">
        <w:rPr>
          <w:rFonts w:ascii="Times New Roman" w:hAnsi="Times New Roman"/>
          <w:b/>
          <w:sz w:val="24"/>
          <w:szCs w:val="24"/>
        </w:rPr>
        <w:t>Child Propensity Scores</w:t>
      </w:r>
    </w:p>
    <w:tbl>
      <w:tblPr>
        <w:tblW w:w="7020" w:type="dxa"/>
        <w:jc w:val="center"/>
        <w:tblInd w:w="93" w:type="dxa"/>
        <w:tblLook w:val="04A0" w:firstRow="1" w:lastRow="0" w:firstColumn="1" w:lastColumn="0" w:noHBand="0" w:noVBand="1"/>
      </w:tblPr>
      <w:tblGrid>
        <w:gridCol w:w="1260"/>
        <w:gridCol w:w="960"/>
        <w:gridCol w:w="960"/>
        <w:gridCol w:w="960"/>
        <w:gridCol w:w="960"/>
        <w:gridCol w:w="960"/>
        <w:gridCol w:w="960"/>
      </w:tblGrid>
      <w:tr w:rsidR="007879C0" w:rsidRPr="007879C0" w:rsidTr="007879C0">
        <w:trPr>
          <w:trHeight w:val="300"/>
          <w:jc w:val="center"/>
        </w:trPr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79C0" w:rsidRPr="007879C0" w:rsidRDefault="007879C0" w:rsidP="007879C0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Descriptive Statistics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9C0" w:rsidRPr="007879C0" w:rsidRDefault="007879C0" w:rsidP="007879C0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Baseline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9C0" w:rsidRPr="007879C0" w:rsidRDefault="007879C0" w:rsidP="007879C0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proofErr w:type="spellStart"/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Endline</w:t>
            </w:r>
            <w:proofErr w:type="spellEnd"/>
          </w:p>
        </w:tc>
      </w:tr>
      <w:tr w:rsidR="007879C0" w:rsidRPr="007879C0" w:rsidTr="007879C0">
        <w:trPr>
          <w:trHeight w:val="300"/>
          <w:jc w:val="center"/>
        </w:trPr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879C0" w:rsidRPr="007879C0" w:rsidRDefault="007879C0" w:rsidP="007879C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9C0" w:rsidRPr="007879C0" w:rsidRDefault="007879C0" w:rsidP="007879C0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P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9C0" w:rsidRPr="007879C0" w:rsidRDefault="007879C0" w:rsidP="007879C0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NP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9C0" w:rsidRPr="007879C0" w:rsidRDefault="007879C0" w:rsidP="007879C0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9C0" w:rsidRPr="007879C0" w:rsidRDefault="007879C0" w:rsidP="007879C0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P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9C0" w:rsidRPr="007879C0" w:rsidRDefault="007879C0" w:rsidP="007879C0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NP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9C0" w:rsidRPr="007879C0" w:rsidRDefault="007879C0" w:rsidP="007879C0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Total</w:t>
            </w:r>
          </w:p>
        </w:tc>
      </w:tr>
      <w:tr w:rsidR="007879C0" w:rsidRPr="007879C0" w:rsidTr="007879C0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65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58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63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40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39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3983</w:t>
            </w:r>
          </w:p>
        </w:tc>
      </w:tr>
      <w:tr w:rsidR="007879C0" w:rsidRPr="007879C0" w:rsidTr="007879C0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12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14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13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8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8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842</w:t>
            </w:r>
          </w:p>
        </w:tc>
      </w:tr>
      <w:tr w:rsidR="007879C0" w:rsidRPr="007879C0" w:rsidTr="007879C0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Skewne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98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3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-0.75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18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09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1409</w:t>
            </w:r>
          </w:p>
        </w:tc>
      </w:tr>
      <w:tr w:rsidR="007879C0" w:rsidRPr="007879C0" w:rsidTr="007879C0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Kurtos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2.76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2.03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2.39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2.9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2.94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2.9438</w:t>
            </w:r>
          </w:p>
        </w:tc>
      </w:tr>
      <w:tr w:rsidR="007879C0" w:rsidRPr="007879C0" w:rsidTr="007879C0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M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18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18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18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16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14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1411</w:t>
            </w:r>
          </w:p>
        </w:tc>
      </w:tr>
      <w:tr w:rsidR="007879C0" w:rsidRPr="007879C0" w:rsidTr="007879C0">
        <w:trPr>
          <w:trHeight w:val="300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Ma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86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86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86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7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69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9C0" w:rsidRPr="007879C0" w:rsidRDefault="007879C0" w:rsidP="007879C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</w:pPr>
            <w:r w:rsidRPr="007879C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PH" w:eastAsia="en-PH"/>
              </w:rPr>
              <w:t>0.7020</w:t>
            </w:r>
          </w:p>
        </w:tc>
      </w:tr>
    </w:tbl>
    <w:p w:rsidR="007879C0" w:rsidRPr="003E01D3" w:rsidRDefault="007879C0" w:rsidP="00A937E7">
      <w:pPr>
        <w:rPr>
          <w:rFonts w:ascii="Times New Roman" w:hAnsi="Times New Roman"/>
          <w:sz w:val="24"/>
          <w:szCs w:val="24"/>
        </w:rPr>
        <w:sectPr w:rsidR="007879C0" w:rsidRPr="003E01D3" w:rsidSect="00A937E7">
          <w:pgSz w:w="12240" w:h="15840"/>
          <w:pgMar w:top="1008" w:right="1008" w:bottom="1008" w:left="1008" w:header="720" w:footer="720" w:gutter="0"/>
          <w:cols w:space="720"/>
          <w:docGrid w:linePitch="360"/>
        </w:sectPr>
      </w:pPr>
    </w:p>
    <w:p w:rsidR="00A937E7" w:rsidRPr="003E01D3" w:rsidRDefault="008352DB" w:rsidP="00A937E7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Appendix 5</w:t>
      </w:r>
    </w:p>
    <w:p w:rsidR="00A937E7" w:rsidRPr="003E01D3" w:rsidRDefault="00A937E7" w:rsidP="00A937E7">
      <w:pPr>
        <w:jc w:val="center"/>
        <w:rPr>
          <w:rFonts w:ascii="Times New Roman" w:hAnsi="Times New Roman"/>
          <w:b/>
          <w:sz w:val="24"/>
          <w:szCs w:val="24"/>
        </w:rPr>
      </w:pPr>
      <w:r w:rsidRPr="003E01D3">
        <w:rPr>
          <w:rFonts w:ascii="Times New Roman" w:hAnsi="Times New Roman"/>
          <w:b/>
          <w:sz w:val="24"/>
          <w:szCs w:val="24"/>
        </w:rPr>
        <w:t>Balancing Test and Regions of Common Support for Nearest Neighbor Matching</w:t>
      </w:r>
    </w:p>
    <w:p w:rsidR="00A937E7" w:rsidRPr="008013CF" w:rsidRDefault="00A937E7" w:rsidP="00A937E7">
      <w:pPr>
        <w:jc w:val="center"/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jc w:val="center"/>
        <w:tblInd w:w="93" w:type="dxa"/>
        <w:tblLook w:val="04A0" w:firstRow="1" w:lastRow="0" w:firstColumn="1" w:lastColumn="0" w:noHBand="0" w:noVBand="1"/>
      </w:tblPr>
      <w:tblGrid>
        <w:gridCol w:w="3920"/>
        <w:gridCol w:w="792"/>
        <w:gridCol w:w="792"/>
        <w:gridCol w:w="683"/>
        <w:gridCol w:w="678"/>
        <w:gridCol w:w="620"/>
      </w:tblGrid>
      <w:tr w:rsidR="00A937E7" w:rsidRPr="008013CF" w:rsidTr="007879C0">
        <w:trPr>
          <w:trHeight w:val="20"/>
          <w:jc w:val="center"/>
        </w:trPr>
        <w:tc>
          <w:tcPr>
            <w:tcW w:w="74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E7" w:rsidRPr="008013CF" w:rsidRDefault="00A937E7" w:rsidP="007879C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  <w:t>Table</w:t>
            </w:r>
            <w:r w:rsidR="0026187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  <w:t xml:space="preserve"> A5.1.</w:t>
            </w:r>
            <w:r w:rsidRPr="008013C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  <w:t xml:space="preserve"> Balancing Test - Children PSM at Baseline</w:t>
            </w:r>
          </w:p>
        </w:tc>
      </w:tr>
      <w:tr w:rsidR="00A937E7" w:rsidRPr="008013CF" w:rsidTr="008013CF">
        <w:trPr>
          <w:trHeight w:val="20"/>
          <w:jc w:val="center"/>
        </w:trPr>
        <w:tc>
          <w:tcPr>
            <w:tcW w:w="364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7E7" w:rsidRPr="008013CF" w:rsidRDefault="00A937E7" w:rsidP="007879C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7E7" w:rsidRPr="008013CF" w:rsidRDefault="00A937E7" w:rsidP="007879C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Mea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7E7" w:rsidRPr="008013CF" w:rsidRDefault="00A937E7" w:rsidP="007879C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%Bia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A937E7" w:rsidRPr="008013CF" w:rsidRDefault="00A937E7" w:rsidP="007879C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t-test</w:t>
            </w:r>
          </w:p>
        </w:tc>
      </w:tr>
      <w:tr w:rsidR="00A937E7" w:rsidRPr="008013CF" w:rsidTr="008013CF">
        <w:trPr>
          <w:trHeight w:val="20"/>
          <w:jc w:val="center"/>
        </w:trPr>
        <w:tc>
          <w:tcPr>
            <w:tcW w:w="3640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937E7" w:rsidRPr="008013CF" w:rsidRDefault="00A937E7" w:rsidP="007879C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7E7" w:rsidRPr="008013CF" w:rsidRDefault="00A937E7" w:rsidP="007879C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Tre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7E7" w:rsidRPr="008013CF" w:rsidRDefault="00A937E7" w:rsidP="007879C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Control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937E7" w:rsidRPr="008013CF" w:rsidRDefault="00A937E7" w:rsidP="007879C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7E7" w:rsidRPr="008013CF" w:rsidRDefault="00A937E7" w:rsidP="007879C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937E7" w:rsidRPr="008013CF" w:rsidRDefault="00A937E7" w:rsidP="007879C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p&gt;t</w:t>
            </w:r>
          </w:p>
        </w:tc>
      </w:tr>
      <w:tr w:rsidR="008013CF" w:rsidRPr="008013CF" w:rsidTr="008013CF">
        <w:trPr>
          <w:trHeight w:val="20"/>
          <w:jc w:val="center"/>
        </w:trPr>
        <w:tc>
          <w:tcPr>
            <w:tcW w:w="36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13CF" w:rsidRPr="008013CF" w:rsidRDefault="008013CF" w:rsidP="007879C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Wealth Ind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-0.1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-0.06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-3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-0.8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399</w:t>
            </w:r>
          </w:p>
        </w:tc>
      </w:tr>
      <w:tr w:rsidR="008013CF" w:rsidRPr="008013CF" w:rsidTr="008013CF">
        <w:trPr>
          <w:trHeight w:val="20"/>
          <w:jc w:val="center"/>
        </w:trPr>
        <w:tc>
          <w:tcPr>
            <w:tcW w:w="36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13CF" w:rsidRPr="008013CF" w:rsidRDefault="008013CF" w:rsidP="007879C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Age in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28.49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29.5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-6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-1.6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108</w:t>
            </w:r>
          </w:p>
        </w:tc>
      </w:tr>
      <w:tr w:rsidR="008013CF" w:rsidRPr="008013CF" w:rsidTr="008013CF">
        <w:trPr>
          <w:trHeight w:val="20"/>
          <w:jc w:val="center"/>
        </w:trPr>
        <w:tc>
          <w:tcPr>
            <w:tcW w:w="36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13CF" w:rsidRPr="008013CF" w:rsidRDefault="008013CF" w:rsidP="007879C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Gender (Male=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4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48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8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417</w:t>
            </w:r>
          </w:p>
        </w:tc>
      </w:tr>
      <w:tr w:rsidR="008013CF" w:rsidRPr="008013CF" w:rsidTr="008013CF">
        <w:trPr>
          <w:trHeight w:val="20"/>
          <w:jc w:val="center"/>
        </w:trPr>
        <w:tc>
          <w:tcPr>
            <w:tcW w:w="36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13CF" w:rsidRPr="008013CF" w:rsidRDefault="008013CF" w:rsidP="007879C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Par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1.5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1.5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-6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-1.7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086</w:t>
            </w:r>
          </w:p>
        </w:tc>
      </w:tr>
      <w:tr w:rsidR="008013CF" w:rsidRPr="008013CF" w:rsidTr="008013CF">
        <w:trPr>
          <w:trHeight w:val="20"/>
          <w:jc w:val="center"/>
        </w:trPr>
        <w:tc>
          <w:tcPr>
            <w:tcW w:w="36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13CF" w:rsidRPr="008013CF" w:rsidRDefault="008013CF" w:rsidP="007879C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Education of Mother (Primar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28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27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550</w:t>
            </w:r>
          </w:p>
        </w:tc>
      </w:tr>
      <w:tr w:rsidR="008013CF" w:rsidRPr="008013CF" w:rsidTr="008013CF">
        <w:trPr>
          <w:trHeight w:val="20"/>
          <w:jc w:val="center"/>
        </w:trPr>
        <w:tc>
          <w:tcPr>
            <w:tcW w:w="36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13CF" w:rsidRPr="008013CF" w:rsidRDefault="008013CF" w:rsidP="007879C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Education of Mother (Secondar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3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3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336</w:t>
            </w:r>
          </w:p>
        </w:tc>
      </w:tr>
      <w:tr w:rsidR="008013CF" w:rsidRPr="008013CF" w:rsidTr="008013CF">
        <w:trPr>
          <w:trHeight w:val="20"/>
          <w:jc w:val="center"/>
        </w:trPr>
        <w:tc>
          <w:tcPr>
            <w:tcW w:w="36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13CF" w:rsidRPr="008013CF" w:rsidRDefault="008013CF" w:rsidP="007879C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Education of Mother (College+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1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1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-6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-1.7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083</w:t>
            </w:r>
          </w:p>
        </w:tc>
      </w:tr>
      <w:tr w:rsidR="008013CF" w:rsidRPr="008013CF" w:rsidTr="008013CF">
        <w:trPr>
          <w:trHeight w:val="20"/>
          <w:jc w:val="center"/>
        </w:trPr>
        <w:tc>
          <w:tcPr>
            <w:tcW w:w="36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13CF" w:rsidRPr="008013CF" w:rsidRDefault="008013CF" w:rsidP="007879C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Religion (Hinduis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09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09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929</w:t>
            </w:r>
          </w:p>
        </w:tc>
      </w:tr>
      <w:tr w:rsidR="008013CF" w:rsidRPr="008013CF" w:rsidTr="008013CF">
        <w:trPr>
          <w:trHeight w:val="20"/>
          <w:jc w:val="center"/>
        </w:trPr>
        <w:tc>
          <w:tcPr>
            <w:tcW w:w="36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13CF" w:rsidRPr="008013CF" w:rsidRDefault="008013CF" w:rsidP="007879C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Religion (Othe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0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0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5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579</w:t>
            </w:r>
          </w:p>
        </w:tc>
      </w:tr>
      <w:tr w:rsidR="008013CF" w:rsidRPr="008013CF" w:rsidTr="008013CF">
        <w:trPr>
          <w:trHeight w:val="20"/>
          <w:jc w:val="center"/>
        </w:trPr>
        <w:tc>
          <w:tcPr>
            <w:tcW w:w="36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13CF" w:rsidRPr="008013CF" w:rsidRDefault="008013CF" w:rsidP="007879C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Area (Other City Corporation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7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7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</w:tr>
      <w:tr w:rsidR="008013CF" w:rsidRPr="008013CF" w:rsidTr="008013CF">
        <w:trPr>
          <w:trHeight w:val="20"/>
          <w:jc w:val="center"/>
        </w:trPr>
        <w:tc>
          <w:tcPr>
            <w:tcW w:w="364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13CF" w:rsidRPr="008013CF" w:rsidRDefault="008013CF" w:rsidP="007879C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Area (Municipaliti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0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0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</w:tr>
    </w:tbl>
    <w:p w:rsidR="00A937E7" w:rsidRPr="008013CF" w:rsidRDefault="00A937E7" w:rsidP="00A937E7">
      <w:pPr>
        <w:rPr>
          <w:rFonts w:ascii="Times New Roman" w:hAnsi="Times New Roman"/>
          <w:sz w:val="20"/>
          <w:szCs w:val="20"/>
        </w:rPr>
      </w:pPr>
      <w:r w:rsidRPr="008013CF">
        <w:rPr>
          <w:rFonts w:ascii="Times New Roman" w:hAnsi="Times New Roman"/>
          <w:sz w:val="16"/>
          <w:szCs w:val="16"/>
        </w:rPr>
        <w:tab/>
      </w:r>
      <w:r w:rsidRPr="008013CF">
        <w:rPr>
          <w:rFonts w:ascii="Times New Roman" w:hAnsi="Times New Roman"/>
          <w:sz w:val="16"/>
          <w:szCs w:val="16"/>
        </w:rPr>
        <w:tab/>
      </w:r>
      <w:r w:rsidRPr="008013CF">
        <w:rPr>
          <w:rFonts w:ascii="Times New Roman" w:hAnsi="Times New Roman"/>
          <w:sz w:val="20"/>
          <w:szCs w:val="20"/>
        </w:rPr>
        <w:t>Base Categories: No Education; Islam Religion; Dhaka City Corporation</w:t>
      </w:r>
    </w:p>
    <w:p w:rsidR="00A937E7" w:rsidRPr="008013CF" w:rsidRDefault="00A937E7" w:rsidP="00A937E7">
      <w:pPr>
        <w:jc w:val="center"/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jc w:val="center"/>
        <w:tblInd w:w="-637" w:type="dxa"/>
        <w:tblLook w:val="04A0" w:firstRow="1" w:lastRow="0" w:firstColumn="1" w:lastColumn="0" w:noHBand="0" w:noVBand="1"/>
      </w:tblPr>
      <w:tblGrid>
        <w:gridCol w:w="3765"/>
        <w:gridCol w:w="795"/>
        <w:gridCol w:w="795"/>
        <w:gridCol w:w="685"/>
        <w:gridCol w:w="680"/>
        <w:gridCol w:w="622"/>
      </w:tblGrid>
      <w:tr w:rsidR="00A937E7" w:rsidRPr="008013CF" w:rsidTr="007879C0">
        <w:trPr>
          <w:trHeight w:val="20"/>
          <w:jc w:val="center"/>
        </w:trPr>
        <w:tc>
          <w:tcPr>
            <w:tcW w:w="734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7E7" w:rsidRPr="008013CF" w:rsidRDefault="00A937E7" w:rsidP="007879C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  <w:t xml:space="preserve">Table </w:t>
            </w:r>
            <w:r w:rsidR="0026187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  <w:t xml:space="preserve">A5.2. </w:t>
            </w:r>
            <w:r w:rsidRPr="008013C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  <w:t>Balancing Test - Woman PSM Baseline</w:t>
            </w:r>
          </w:p>
        </w:tc>
      </w:tr>
      <w:tr w:rsidR="00A937E7" w:rsidRPr="008013CF" w:rsidTr="008013CF">
        <w:trPr>
          <w:trHeight w:val="20"/>
          <w:jc w:val="center"/>
        </w:trPr>
        <w:tc>
          <w:tcPr>
            <w:tcW w:w="348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7E7" w:rsidRPr="008013CF" w:rsidRDefault="00A937E7" w:rsidP="007879C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7E7" w:rsidRPr="008013CF" w:rsidRDefault="00A937E7" w:rsidP="007879C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Mea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7E7" w:rsidRPr="008013CF" w:rsidRDefault="00A937E7" w:rsidP="007879C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%Bia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A937E7" w:rsidRPr="008013CF" w:rsidRDefault="00A937E7" w:rsidP="007879C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t-test</w:t>
            </w:r>
          </w:p>
        </w:tc>
      </w:tr>
      <w:tr w:rsidR="00A937E7" w:rsidRPr="008013CF" w:rsidTr="008013CF">
        <w:trPr>
          <w:trHeight w:val="20"/>
          <w:jc w:val="center"/>
        </w:trPr>
        <w:tc>
          <w:tcPr>
            <w:tcW w:w="3487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937E7" w:rsidRPr="008013CF" w:rsidRDefault="00A937E7" w:rsidP="007879C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7E7" w:rsidRPr="008013CF" w:rsidRDefault="00A937E7" w:rsidP="007879C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Tre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7E7" w:rsidRPr="008013CF" w:rsidRDefault="00A937E7" w:rsidP="007879C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Control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937E7" w:rsidRPr="008013CF" w:rsidRDefault="00A937E7" w:rsidP="007879C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7E7" w:rsidRPr="008013CF" w:rsidRDefault="00A937E7" w:rsidP="007879C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937E7" w:rsidRPr="008013CF" w:rsidRDefault="00A937E7" w:rsidP="007879C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p&gt;t</w:t>
            </w:r>
          </w:p>
        </w:tc>
      </w:tr>
      <w:tr w:rsidR="008013CF" w:rsidRPr="008013CF" w:rsidTr="008013CF">
        <w:trPr>
          <w:trHeight w:val="20"/>
          <w:jc w:val="center"/>
        </w:trPr>
        <w:tc>
          <w:tcPr>
            <w:tcW w:w="348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13CF" w:rsidRPr="008013CF" w:rsidRDefault="008013CF" w:rsidP="007879C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Wealth Ind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-0.17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-0.1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-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-0.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771</w:t>
            </w:r>
          </w:p>
        </w:tc>
      </w:tr>
      <w:tr w:rsidR="008013CF" w:rsidRPr="008013CF" w:rsidTr="008013CF">
        <w:trPr>
          <w:trHeight w:val="20"/>
          <w:jc w:val="center"/>
        </w:trPr>
        <w:tc>
          <w:tcPr>
            <w:tcW w:w="348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13CF" w:rsidRPr="008013CF" w:rsidRDefault="008013CF" w:rsidP="005F1B3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26.44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26.78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-5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-2.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037</w:t>
            </w:r>
          </w:p>
        </w:tc>
      </w:tr>
      <w:tr w:rsidR="008013CF" w:rsidRPr="008013CF" w:rsidTr="008013CF">
        <w:trPr>
          <w:trHeight w:val="20"/>
          <w:jc w:val="center"/>
        </w:trPr>
        <w:tc>
          <w:tcPr>
            <w:tcW w:w="348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13CF" w:rsidRPr="008013CF" w:rsidRDefault="008013CF" w:rsidP="007879C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Par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2.4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2.5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-3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-1.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171</w:t>
            </w:r>
          </w:p>
        </w:tc>
      </w:tr>
      <w:tr w:rsidR="008013CF" w:rsidRPr="008013CF" w:rsidTr="008013CF">
        <w:trPr>
          <w:trHeight w:val="20"/>
          <w:jc w:val="center"/>
        </w:trPr>
        <w:tc>
          <w:tcPr>
            <w:tcW w:w="348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13CF" w:rsidRPr="008013CF" w:rsidRDefault="008013CF" w:rsidP="007879C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Education (Primar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2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3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-8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-3.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</w:tr>
      <w:tr w:rsidR="008013CF" w:rsidRPr="008013CF" w:rsidTr="008013CF">
        <w:trPr>
          <w:trHeight w:val="20"/>
          <w:jc w:val="center"/>
        </w:trPr>
        <w:tc>
          <w:tcPr>
            <w:tcW w:w="348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13CF" w:rsidRPr="008013CF" w:rsidRDefault="008013CF" w:rsidP="007879C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Education (Secondar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29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29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991</w:t>
            </w:r>
          </w:p>
        </w:tc>
      </w:tr>
      <w:tr w:rsidR="008013CF" w:rsidRPr="008013CF" w:rsidTr="008013CF">
        <w:trPr>
          <w:trHeight w:val="20"/>
          <w:jc w:val="center"/>
        </w:trPr>
        <w:tc>
          <w:tcPr>
            <w:tcW w:w="348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13CF" w:rsidRPr="008013CF" w:rsidRDefault="008013CF" w:rsidP="007879C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Education (College+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1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1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885</w:t>
            </w:r>
          </w:p>
        </w:tc>
      </w:tr>
      <w:tr w:rsidR="008013CF" w:rsidRPr="008013CF" w:rsidTr="008013CF">
        <w:trPr>
          <w:trHeight w:val="20"/>
          <w:jc w:val="center"/>
        </w:trPr>
        <w:tc>
          <w:tcPr>
            <w:tcW w:w="348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13CF" w:rsidRPr="008013CF" w:rsidRDefault="008013CF" w:rsidP="007879C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Religion (Hinduis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08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0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893</w:t>
            </w:r>
          </w:p>
        </w:tc>
      </w:tr>
      <w:tr w:rsidR="008013CF" w:rsidRPr="008013CF" w:rsidTr="008013CF">
        <w:trPr>
          <w:trHeight w:val="20"/>
          <w:jc w:val="center"/>
        </w:trPr>
        <w:tc>
          <w:tcPr>
            <w:tcW w:w="348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13CF" w:rsidRPr="008013CF" w:rsidRDefault="008013CF" w:rsidP="007879C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Religion (Othe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0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0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502</w:t>
            </w:r>
          </w:p>
        </w:tc>
      </w:tr>
      <w:tr w:rsidR="008013CF" w:rsidRPr="008013CF" w:rsidTr="008013CF">
        <w:trPr>
          <w:trHeight w:val="20"/>
          <w:jc w:val="center"/>
        </w:trPr>
        <w:tc>
          <w:tcPr>
            <w:tcW w:w="348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13CF" w:rsidRPr="008013CF" w:rsidRDefault="008013CF" w:rsidP="007879C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Area (Other City Corporations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7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7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</w:tr>
      <w:tr w:rsidR="008013CF" w:rsidRPr="008013CF" w:rsidTr="008013CF">
        <w:trPr>
          <w:trHeight w:val="20"/>
          <w:jc w:val="center"/>
        </w:trPr>
        <w:tc>
          <w:tcPr>
            <w:tcW w:w="3487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13CF" w:rsidRPr="008013CF" w:rsidRDefault="008013CF" w:rsidP="007879C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Area (Municipaliti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0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0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1.000</w:t>
            </w:r>
          </w:p>
        </w:tc>
      </w:tr>
    </w:tbl>
    <w:p w:rsidR="00A937E7" w:rsidRPr="008013CF" w:rsidRDefault="00A937E7" w:rsidP="00A937E7">
      <w:pPr>
        <w:rPr>
          <w:rFonts w:ascii="Times New Roman" w:hAnsi="Times New Roman"/>
          <w:sz w:val="20"/>
          <w:szCs w:val="20"/>
        </w:rPr>
      </w:pPr>
      <w:r w:rsidRPr="008013CF">
        <w:rPr>
          <w:rFonts w:ascii="Times New Roman" w:hAnsi="Times New Roman"/>
          <w:sz w:val="24"/>
          <w:szCs w:val="24"/>
        </w:rPr>
        <w:tab/>
      </w:r>
      <w:r w:rsidRPr="008013CF">
        <w:rPr>
          <w:rFonts w:ascii="Times New Roman" w:hAnsi="Times New Roman"/>
          <w:sz w:val="24"/>
          <w:szCs w:val="24"/>
        </w:rPr>
        <w:tab/>
        <w:t xml:space="preserve">    </w:t>
      </w:r>
      <w:r w:rsidRPr="008013CF">
        <w:rPr>
          <w:rFonts w:ascii="Times New Roman" w:hAnsi="Times New Roman"/>
          <w:sz w:val="20"/>
          <w:szCs w:val="20"/>
        </w:rPr>
        <w:t>Base Categories: No Education; Islam Religion; Dhaka City Corporation</w:t>
      </w:r>
    </w:p>
    <w:p w:rsidR="00A937E7" w:rsidRPr="008013CF" w:rsidRDefault="00A937E7" w:rsidP="00A937E7">
      <w:pPr>
        <w:jc w:val="center"/>
        <w:rPr>
          <w:rFonts w:ascii="Times New Roman" w:hAnsi="Times New Roman"/>
          <w:sz w:val="24"/>
          <w:szCs w:val="24"/>
        </w:rPr>
      </w:pPr>
    </w:p>
    <w:tbl>
      <w:tblPr>
        <w:tblW w:w="0" w:type="auto"/>
        <w:jc w:val="center"/>
        <w:tblInd w:w="93" w:type="dxa"/>
        <w:tblLook w:val="04A0" w:firstRow="1" w:lastRow="0" w:firstColumn="1" w:lastColumn="0" w:noHBand="0" w:noVBand="1"/>
      </w:tblPr>
      <w:tblGrid>
        <w:gridCol w:w="3936"/>
        <w:gridCol w:w="792"/>
        <w:gridCol w:w="792"/>
        <w:gridCol w:w="682"/>
        <w:gridCol w:w="678"/>
        <w:gridCol w:w="620"/>
      </w:tblGrid>
      <w:tr w:rsidR="00A937E7" w:rsidRPr="008013CF" w:rsidTr="007879C0">
        <w:trPr>
          <w:trHeight w:val="20"/>
          <w:jc w:val="center"/>
        </w:trPr>
        <w:tc>
          <w:tcPr>
            <w:tcW w:w="75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7E7" w:rsidRPr="008013CF" w:rsidRDefault="00A937E7" w:rsidP="007879C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  <w:t>Table</w:t>
            </w:r>
            <w:r w:rsidR="0026187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  <w:t xml:space="preserve"> A5.3.</w:t>
            </w:r>
            <w:r w:rsidRPr="008013C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  <w:t xml:space="preserve"> Balancing Test - Children PSM at </w:t>
            </w:r>
            <w:proofErr w:type="spellStart"/>
            <w:r w:rsidRPr="008013C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  <w:t>Endline</w:t>
            </w:r>
            <w:proofErr w:type="spellEnd"/>
          </w:p>
        </w:tc>
      </w:tr>
      <w:tr w:rsidR="00A937E7" w:rsidRPr="008013CF" w:rsidTr="008013CF">
        <w:trPr>
          <w:trHeight w:val="20"/>
          <w:jc w:val="center"/>
        </w:trPr>
        <w:tc>
          <w:tcPr>
            <w:tcW w:w="365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7E7" w:rsidRPr="008013CF" w:rsidRDefault="00A937E7" w:rsidP="007879C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7E7" w:rsidRPr="008013CF" w:rsidRDefault="00A937E7" w:rsidP="007879C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Mea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7E7" w:rsidRPr="008013CF" w:rsidRDefault="00A937E7" w:rsidP="007879C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%Bia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A937E7" w:rsidRPr="008013CF" w:rsidRDefault="00A937E7" w:rsidP="007879C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t-test</w:t>
            </w:r>
          </w:p>
        </w:tc>
      </w:tr>
      <w:tr w:rsidR="00A937E7" w:rsidRPr="008013CF" w:rsidTr="008013CF">
        <w:trPr>
          <w:trHeight w:val="20"/>
          <w:jc w:val="center"/>
        </w:trPr>
        <w:tc>
          <w:tcPr>
            <w:tcW w:w="3656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937E7" w:rsidRPr="008013CF" w:rsidRDefault="00A937E7" w:rsidP="007879C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7E7" w:rsidRPr="008013CF" w:rsidRDefault="00A937E7" w:rsidP="007879C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Tre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7E7" w:rsidRPr="008013CF" w:rsidRDefault="00A937E7" w:rsidP="007879C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Control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937E7" w:rsidRPr="008013CF" w:rsidRDefault="00A937E7" w:rsidP="007879C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7E7" w:rsidRPr="008013CF" w:rsidRDefault="00A937E7" w:rsidP="007879C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937E7" w:rsidRPr="008013CF" w:rsidRDefault="00A937E7" w:rsidP="007879C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p&gt;t</w:t>
            </w:r>
          </w:p>
        </w:tc>
      </w:tr>
      <w:tr w:rsidR="008013CF" w:rsidRPr="008013CF" w:rsidTr="008013CF">
        <w:trPr>
          <w:trHeight w:val="20"/>
          <w:jc w:val="center"/>
        </w:trPr>
        <w:tc>
          <w:tcPr>
            <w:tcW w:w="365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13CF" w:rsidRPr="008013CF" w:rsidRDefault="008013CF" w:rsidP="007879C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Wealth Ind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-0.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-0.1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-0.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682</w:t>
            </w:r>
          </w:p>
        </w:tc>
      </w:tr>
      <w:tr w:rsidR="008013CF" w:rsidRPr="008013CF" w:rsidTr="008013CF">
        <w:trPr>
          <w:trHeight w:val="20"/>
          <w:jc w:val="center"/>
        </w:trPr>
        <w:tc>
          <w:tcPr>
            <w:tcW w:w="365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13CF" w:rsidRPr="008013CF" w:rsidRDefault="008013CF" w:rsidP="007879C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Age in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29.3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29.3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950</w:t>
            </w:r>
          </w:p>
        </w:tc>
      </w:tr>
      <w:tr w:rsidR="008013CF" w:rsidRPr="008013CF" w:rsidTr="008013CF">
        <w:trPr>
          <w:trHeight w:val="20"/>
          <w:jc w:val="center"/>
        </w:trPr>
        <w:tc>
          <w:tcPr>
            <w:tcW w:w="365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13CF" w:rsidRPr="008013CF" w:rsidRDefault="008013CF" w:rsidP="007879C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Gender (Male=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5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5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-2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-0.8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400</w:t>
            </w:r>
          </w:p>
        </w:tc>
      </w:tr>
      <w:tr w:rsidR="008013CF" w:rsidRPr="008013CF" w:rsidTr="008013CF">
        <w:trPr>
          <w:trHeight w:val="20"/>
          <w:jc w:val="center"/>
        </w:trPr>
        <w:tc>
          <w:tcPr>
            <w:tcW w:w="365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13CF" w:rsidRPr="008013CF" w:rsidRDefault="008013CF" w:rsidP="007879C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Par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2.0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1.9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4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1.9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051</w:t>
            </w:r>
          </w:p>
        </w:tc>
      </w:tr>
      <w:tr w:rsidR="008013CF" w:rsidRPr="008013CF" w:rsidTr="008013CF">
        <w:trPr>
          <w:trHeight w:val="20"/>
          <w:jc w:val="center"/>
        </w:trPr>
        <w:tc>
          <w:tcPr>
            <w:tcW w:w="365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13CF" w:rsidRPr="008013CF" w:rsidRDefault="008013CF" w:rsidP="007879C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Education of Mother (Primar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2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2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1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304</w:t>
            </w:r>
          </w:p>
        </w:tc>
      </w:tr>
      <w:tr w:rsidR="008013CF" w:rsidRPr="008013CF" w:rsidTr="008013CF">
        <w:trPr>
          <w:trHeight w:val="20"/>
          <w:jc w:val="center"/>
        </w:trPr>
        <w:tc>
          <w:tcPr>
            <w:tcW w:w="365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13CF" w:rsidRPr="008013CF" w:rsidRDefault="008013CF" w:rsidP="007879C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Education of Mother (Secondar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4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4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-1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-0.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575</w:t>
            </w:r>
          </w:p>
        </w:tc>
      </w:tr>
      <w:tr w:rsidR="008013CF" w:rsidRPr="008013CF" w:rsidTr="008013CF">
        <w:trPr>
          <w:trHeight w:val="20"/>
          <w:jc w:val="center"/>
        </w:trPr>
        <w:tc>
          <w:tcPr>
            <w:tcW w:w="365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13CF" w:rsidRPr="008013CF" w:rsidRDefault="008013CF" w:rsidP="007879C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Education of Mother (College+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2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2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-1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-0.6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526</w:t>
            </w:r>
          </w:p>
        </w:tc>
      </w:tr>
      <w:tr w:rsidR="008013CF" w:rsidRPr="008013CF" w:rsidTr="008013CF">
        <w:trPr>
          <w:trHeight w:val="20"/>
          <w:jc w:val="center"/>
        </w:trPr>
        <w:tc>
          <w:tcPr>
            <w:tcW w:w="365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13CF" w:rsidRPr="008013CF" w:rsidRDefault="008013CF" w:rsidP="007879C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Religion (Hinduis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1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09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423</w:t>
            </w:r>
          </w:p>
        </w:tc>
      </w:tr>
      <w:tr w:rsidR="008013CF" w:rsidRPr="008013CF" w:rsidTr="008013CF">
        <w:trPr>
          <w:trHeight w:val="20"/>
          <w:jc w:val="center"/>
        </w:trPr>
        <w:tc>
          <w:tcPr>
            <w:tcW w:w="365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13CF" w:rsidRPr="008013CF" w:rsidRDefault="008013CF" w:rsidP="007879C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Religion (Othe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0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0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5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554</w:t>
            </w:r>
          </w:p>
        </w:tc>
      </w:tr>
      <w:tr w:rsidR="008013CF" w:rsidRPr="008013CF" w:rsidTr="008013CF">
        <w:trPr>
          <w:trHeight w:val="20"/>
          <w:jc w:val="center"/>
        </w:trPr>
        <w:tc>
          <w:tcPr>
            <w:tcW w:w="365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13CF" w:rsidRPr="008013CF" w:rsidRDefault="008013CF" w:rsidP="007879C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Area (Other City Corporation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4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39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756</w:t>
            </w:r>
          </w:p>
        </w:tc>
      </w:tr>
      <w:tr w:rsidR="008013CF" w:rsidRPr="008013CF" w:rsidTr="008013CF">
        <w:trPr>
          <w:trHeight w:val="20"/>
          <w:jc w:val="center"/>
        </w:trPr>
        <w:tc>
          <w:tcPr>
            <w:tcW w:w="3656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13CF" w:rsidRPr="008013CF" w:rsidRDefault="008013CF" w:rsidP="007879C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Area (Municipaliti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2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2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-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-0.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730</w:t>
            </w:r>
          </w:p>
        </w:tc>
      </w:tr>
    </w:tbl>
    <w:p w:rsidR="00A937E7" w:rsidRPr="008013CF" w:rsidRDefault="00A937E7" w:rsidP="00A937E7">
      <w:pPr>
        <w:rPr>
          <w:rFonts w:ascii="Times New Roman" w:hAnsi="Times New Roman"/>
          <w:sz w:val="20"/>
          <w:szCs w:val="20"/>
        </w:rPr>
      </w:pPr>
      <w:r w:rsidRPr="008013CF">
        <w:rPr>
          <w:rFonts w:ascii="Times New Roman" w:hAnsi="Times New Roman"/>
          <w:sz w:val="24"/>
          <w:szCs w:val="24"/>
        </w:rPr>
        <w:tab/>
      </w:r>
      <w:r w:rsidRPr="008013CF">
        <w:rPr>
          <w:rFonts w:ascii="Times New Roman" w:hAnsi="Times New Roman"/>
          <w:sz w:val="24"/>
          <w:szCs w:val="24"/>
        </w:rPr>
        <w:tab/>
      </w:r>
      <w:r w:rsidRPr="008013CF">
        <w:rPr>
          <w:rFonts w:ascii="Times New Roman" w:hAnsi="Times New Roman"/>
          <w:sz w:val="20"/>
          <w:szCs w:val="20"/>
        </w:rPr>
        <w:t>Base Categories: No Education; Islam Religion; Dhaka City Corporation</w:t>
      </w:r>
    </w:p>
    <w:p w:rsidR="00A937E7" w:rsidRPr="008013CF" w:rsidRDefault="00A937E7" w:rsidP="00A937E7">
      <w:pPr>
        <w:jc w:val="center"/>
        <w:rPr>
          <w:rFonts w:ascii="Times New Roman" w:hAnsi="Times New Roman"/>
          <w:sz w:val="20"/>
          <w:szCs w:val="20"/>
        </w:rPr>
      </w:pPr>
    </w:p>
    <w:tbl>
      <w:tblPr>
        <w:tblW w:w="0" w:type="auto"/>
        <w:jc w:val="center"/>
        <w:tblInd w:w="93" w:type="dxa"/>
        <w:tblLook w:val="04A0" w:firstRow="1" w:lastRow="0" w:firstColumn="1" w:lastColumn="0" w:noHBand="0" w:noVBand="1"/>
      </w:tblPr>
      <w:tblGrid>
        <w:gridCol w:w="3935"/>
        <w:gridCol w:w="792"/>
        <w:gridCol w:w="792"/>
        <w:gridCol w:w="683"/>
        <w:gridCol w:w="678"/>
        <w:gridCol w:w="620"/>
      </w:tblGrid>
      <w:tr w:rsidR="00A937E7" w:rsidRPr="008013CF" w:rsidTr="007879C0">
        <w:trPr>
          <w:trHeight w:val="20"/>
          <w:jc w:val="center"/>
        </w:trPr>
        <w:tc>
          <w:tcPr>
            <w:tcW w:w="75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7E7" w:rsidRPr="008013CF" w:rsidRDefault="00A937E7" w:rsidP="007879C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  <w:t xml:space="preserve">Table </w:t>
            </w:r>
            <w:r w:rsidR="0026187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  <w:t xml:space="preserve">A5.4 </w:t>
            </w:r>
            <w:r w:rsidRPr="008013C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  <w:t xml:space="preserve">Balancing Test - Woman PSM at </w:t>
            </w:r>
            <w:proofErr w:type="spellStart"/>
            <w:r w:rsidRPr="008013C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PH" w:eastAsia="en-PH"/>
              </w:rPr>
              <w:t>Endline</w:t>
            </w:r>
            <w:proofErr w:type="spellEnd"/>
          </w:p>
        </w:tc>
      </w:tr>
      <w:tr w:rsidR="00A937E7" w:rsidRPr="008013CF" w:rsidTr="008013CF">
        <w:trPr>
          <w:trHeight w:val="20"/>
          <w:jc w:val="center"/>
        </w:trPr>
        <w:tc>
          <w:tcPr>
            <w:tcW w:w="365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7E7" w:rsidRPr="008013CF" w:rsidRDefault="00A937E7" w:rsidP="007879C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937E7" w:rsidRPr="008013CF" w:rsidRDefault="00A937E7" w:rsidP="007879C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Mea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7E7" w:rsidRPr="008013CF" w:rsidRDefault="00A937E7" w:rsidP="007879C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%Bia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A937E7" w:rsidRPr="008013CF" w:rsidRDefault="00A937E7" w:rsidP="007879C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t-test</w:t>
            </w:r>
          </w:p>
        </w:tc>
      </w:tr>
      <w:tr w:rsidR="00A937E7" w:rsidRPr="008013CF" w:rsidTr="008013CF">
        <w:trPr>
          <w:trHeight w:val="20"/>
          <w:jc w:val="center"/>
        </w:trPr>
        <w:tc>
          <w:tcPr>
            <w:tcW w:w="3655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937E7" w:rsidRPr="008013CF" w:rsidRDefault="00A937E7" w:rsidP="007879C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7E7" w:rsidRPr="008013CF" w:rsidRDefault="00A937E7" w:rsidP="007879C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Tre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7E7" w:rsidRPr="008013CF" w:rsidRDefault="00A937E7" w:rsidP="007879C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Control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937E7" w:rsidRPr="008013CF" w:rsidRDefault="00A937E7" w:rsidP="007879C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7E7" w:rsidRPr="008013CF" w:rsidRDefault="00A937E7" w:rsidP="007879C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937E7" w:rsidRPr="008013CF" w:rsidRDefault="00A937E7" w:rsidP="007879C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p&gt;t</w:t>
            </w:r>
          </w:p>
        </w:tc>
      </w:tr>
      <w:tr w:rsidR="008013CF" w:rsidRPr="008013CF" w:rsidTr="008013CF">
        <w:trPr>
          <w:trHeight w:val="20"/>
          <w:jc w:val="center"/>
        </w:trPr>
        <w:tc>
          <w:tcPr>
            <w:tcW w:w="365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13CF" w:rsidRPr="008013CF" w:rsidRDefault="008013CF" w:rsidP="007879C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Wealth Ind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-0.17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-0.1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-2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-0.6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544</w:t>
            </w:r>
          </w:p>
        </w:tc>
      </w:tr>
      <w:tr w:rsidR="008013CF" w:rsidRPr="008013CF" w:rsidTr="008013CF">
        <w:trPr>
          <w:trHeight w:val="20"/>
          <w:jc w:val="center"/>
        </w:trPr>
        <w:tc>
          <w:tcPr>
            <w:tcW w:w="365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13CF" w:rsidRPr="008013CF" w:rsidRDefault="008013CF" w:rsidP="005F1B3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25.25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24.87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6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1.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135</w:t>
            </w:r>
          </w:p>
        </w:tc>
      </w:tr>
      <w:tr w:rsidR="008013CF" w:rsidRPr="008013CF" w:rsidTr="008013CF">
        <w:trPr>
          <w:trHeight w:val="20"/>
          <w:jc w:val="center"/>
        </w:trPr>
        <w:tc>
          <w:tcPr>
            <w:tcW w:w="365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13CF" w:rsidRPr="008013CF" w:rsidRDefault="008013CF" w:rsidP="007879C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Par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1.76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1.7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7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460</w:t>
            </w:r>
          </w:p>
        </w:tc>
      </w:tr>
      <w:tr w:rsidR="008013CF" w:rsidRPr="008013CF" w:rsidTr="008013CF">
        <w:trPr>
          <w:trHeight w:val="20"/>
          <w:jc w:val="center"/>
        </w:trPr>
        <w:tc>
          <w:tcPr>
            <w:tcW w:w="365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13CF" w:rsidRPr="008013CF" w:rsidRDefault="008013CF" w:rsidP="007879C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Education (Primar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19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4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633</w:t>
            </w:r>
          </w:p>
        </w:tc>
      </w:tr>
      <w:tr w:rsidR="008013CF" w:rsidRPr="008013CF" w:rsidTr="008013CF">
        <w:trPr>
          <w:trHeight w:val="20"/>
          <w:jc w:val="center"/>
        </w:trPr>
        <w:tc>
          <w:tcPr>
            <w:tcW w:w="365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13CF" w:rsidRPr="008013CF" w:rsidRDefault="008013CF" w:rsidP="007879C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Education (Secondar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4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4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-6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-1.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190</w:t>
            </w:r>
          </w:p>
        </w:tc>
      </w:tr>
      <w:tr w:rsidR="008013CF" w:rsidRPr="008013CF" w:rsidTr="008013CF">
        <w:trPr>
          <w:trHeight w:val="20"/>
          <w:jc w:val="center"/>
        </w:trPr>
        <w:tc>
          <w:tcPr>
            <w:tcW w:w="365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13CF" w:rsidRPr="008013CF" w:rsidRDefault="008013CF" w:rsidP="007879C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Education (College +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2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2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5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558</w:t>
            </w:r>
          </w:p>
        </w:tc>
      </w:tr>
      <w:tr w:rsidR="008013CF" w:rsidRPr="008013CF" w:rsidTr="008013CF">
        <w:trPr>
          <w:trHeight w:val="20"/>
          <w:jc w:val="center"/>
        </w:trPr>
        <w:tc>
          <w:tcPr>
            <w:tcW w:w="365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13CF" w:rsidRPr="008013CF" w:rsidRDefault="008013CF" w:rsidP="007879C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Religion (Hinduis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1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1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777</w:t>
            </w:r>
          </w:p>
        </w:tc>
      </w:tr>
      <w:tr w:rsidR="008013CF" w:rsidRPr="008013CF" w:rsidTr="008013CF">
        <w:trPr>
          <w:trHeight w:val="20"/>
          <w:jc w:val="center"/>
        </w:trPr>
        <w:tc>
          <w:tcPr>
            <w:tcW w:w="365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13CF" w:rsidRPr="008013CF" w:rsidRDefault="008013CF" w:rsidP="007879C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Religion (Othe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0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0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-5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-0.8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393</w:t>
            </w:r>
          </w:p>
        </w:tc>
      </w:tr>
      <w:tr w:rsidR="008013CF" w:rsidRPr="008013CF" w:rsidTr="008013CF">
        <w:trPr>
          <w:trHeight w:val="20"/>
          <w:jc w:val="center"/>
        </w:trPr>
        <w:tc>
          <w:tcPr>
            <w:tcW w:w="365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13CF" w:rsidRPr="008013CF" w:rsidRDefault="008013CF" w:rsidP="007879C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Area (Other City Corporation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4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37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7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1.5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111</w:t>
            </w:r>
          </w:p>
        </w:tc>
      </w:tr>
      <w:tr w:rsidR="008013CF" w:rsidRPr="008013CF" w:rsidTr="008013CF">
        <w:trPr>
          <w:trHeight w:val="20"/>
          <w:jc w:val="center"/>
        </w:trPr>
        <w:tc>
          <w:tcPr>
            <w:tcW w:w="3655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13CF" w:rsidRPr="008013CF" w:rsidRDefault="008013CF" w:rsidP="007879C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</w:pPr>
            <w:r w:rsidRPr="008013C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PH" w:eastAsia="en-PH"/>
              </w:rPr>
              <w:t>Area (Municipaliti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2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2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-2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-0.5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013CF" w:rsidRPr="008013CF" w:rsidRDefault="008013CF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13CF">
              <w:rPr>
                <w:rFonts w:ascii="Times New Roman" w:hAnsi="Times New Roman"/>
                <w:color w:val="000000"/>
                <w:sz w:val="16"/>
                <w:szCs w:val="16"/>
              </w:rPr>
              <w:t>0.581</w:t>
            </w:r>
          </w:p>
        </w:tc>
      </w:tr>
    </w:tbl>
    <w:p w:rsidR="00A937E7" w:rsidRPr="008013CF" w:rsidRDefault="00A937E7" w:rsidP="00A937E7">
      <w:pPr>
        <w:rPr>
          <w:rFonts w:ascii="Times New Roman" w:hAnsi="Times New Roman"/>
          <w:sz w:val="20"/>
          <w:szCs w:val="20"/>
        </w:rPr>
      </w:pPr>
      <w:r w:rsidRPr="008013CF">
        <w:rPr>
          <w:rFonts w:ascii="Times New Roman" w:hAnsi="Times New Roman"/>
          <w:sz w:val="24"/>
          <w:szCs w:val="24"/>
        </w:rPr>
        <w:tab/>
      </w:r>
      <w:r w:rsidRPr="008013CF">
        <w:rPr>
          <w:rFonts w:ascii="Times New Roman" w:hAnsi="Times New Roman"/>
          <w:sz w:val="24"/>
          <w:szCs w:val="24"/>
        </w:rPr>
        <w:tab/>
      </w:r>
      <w:r w:rsidRPr="008013CF">
        <w:rPr>
          <w:rFonts w:ascii="Times New Roman" w:hAnsi="Times New Roman"/>
          <w:sz w:val="20"/>
          <w:szCs w:val="20"/>
        </w:rPr>
        <w:t>Base Categories: No Education; Islam Religion; Dhaka City Corporation</w:t>
      </w:r>
    </w:p>
    <w:p w:rsidR="00A937E7" w:rsidRPr="008013CF" w:rsidRDefault="00A937E7" w:rsidP="00A937E7">
      <w:pPr>
        <w:jc w:val="center"/>
        <w:rPr>
          <w:rFonts w:ascii="Times New Roman" w:hAnsi="Times New Roman"/>
          <w:sz w:val="24"/>
          <w:szCs w:val="24"/>
        </w:rPr>
      </w:pPr>
    </w:p>
    <w:p w:rsidR="00A937E7" w:rsidRPr="003E01D3" w:rsidRDefault="00A937E7" w:rsidP="00A937E7">
      <w:pPr>
        <w:jc w:val="center"/>
        <w:rPr>
          <w:rFonts w:ascii="Times New Roman" w:hAnsi="Times New Roman"/>
          <w:sz w:val="24"/>
          <w:szCs w:val="24"/>
        </w:rPr>
      </w:pPr>
    </w:p>
    <w:p w:rsidR="00A937E7" w:rsidRPr="003E01D3" w:rsidRDefault="00A937E7" w:rsidP="00A937E7">
      <w:pPr>
        <w:jc w:val="center"/>
        <w:rPr>
          <w:rFonts w:ascii="Times New Roman" w:hAnsi="Times New Roman"/>
          <w:b/>
          <w:sz w:val="20"/>
          <w:szCs w:val="20"/>
        </w:rPr>
      </w:pPr>
      <w:r w:rsidRPr="003E01D3">
        <w:rPr>
          <w:rFonts w:ascii="Times New Roman" w:hAnsi="Times New Roman"/>
          <w:b/>
          <w:sz w:val="20"/>
          <w:szCs w:val="20"/>
        </w:rPr>
        <w:t>Figure</w:t>
      </w:r>
      <w:r w:rsidR="0026187E">
        <w:rPr>
          <w:rFonts w:ascii="Times New Roman" w:hAnsi="Times New Roman"/>
          <w:b/>
          <w:sz w:val="20"/>
          <w:szCs w:val="20"/>
        </w:rPr>
        <w:t xml:space="preserve"> A5.1.</w:t>
      </w:r>
      <w:r w:rsidRPr="003E01D3">
        <w:rPr>
          <w:rFonts w:ascii="Times New Roman" w:hAnsi="Times New Roman"/>
          <w:b/>
          <w:sz w:val="20"/>
          <w:szCs w:val="20"/>
        </w:rPr>
        <w:t xml:space="preserve"> Baseline Propensity Score Distributions </w:t>
      </w:r>
    </w:p>
    <w:tbl>
      <w:tblPr>
        <w:tblStyle w:val="TableGrid"/>
        <w:tblW w:w="9180" w:type="dxa"/>
        <w:jc w:val="center"/>
        <w:tblLook w:val="04A0" w:firstRow="1" w:lastRow="0" w:firstColumn="1" w:lastColumn="0" w:noHBand="0" w:noVBand="1"/>
      </w:tblPr>
      <w:tblGrid>
        <w:gridCol w:w="5212"/>
        <w:gridCol w:w="5228"/>
      </w:tblGrid>
      <w:tr w:rsidR="00A937E7" w:rsidRPr="00DB5C0B" w:rsidTr="007879C0">
        <w:trPr>
          <w:trHeight w:val="3941"/>
          <w:jc w:val="center"/>
        </w:trPr>
        <w:tc>
          <w:tcPr>
            <w:tcW w:w="4726" w:type="dxa"/>
            <w:vAlign w:val="center"/>
          </w:tcPr>
          <w:p w:rsidR="00A937E7" w:rsidRPr="003E01D3" w:rsidRDefault="00A937E7" w:rsidP="007879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01D3">
              <w:rPr>
                <w:rFonts w:ascii="Times New Roman" w:hAnsi="Times New Roman"/>
                <w:b/>
                <w:noProof/>
                <w:sz w:val="24"/>
                <w:szCs w:val="24"/>
              </w:rPr>
              <w:drawing>
                <wp:inline distT="0" distB="0" distL="0" distR="0" wp14:anchorId="3DC5F19A" wp14:editId="6DD2881E">
                  <wp:extent cx="3247390" cy="2360930"/>
                  <wp:effectExtent l="0" t="0" r="0" b="1270"/>
                  <wp:docPr id="19" name="Picture 19" descr="D:\Manuel\Consultancy\55 ADB UPHSDP\Project\Stage 23 - Computation of Impact\Datasets\4b graph_child_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D:\Manuel\Consultancy\55 ADB UPHSDP\Project\Stage 23 - Computation of Impact\Datasets\4b graph_child_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7390" cy="23609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54" w:type="dxa"/>
            <w:vAlign w:val="center"/>
          </w:tcPr>
          <w:p w:rsidR="00A937E7" w:rsidRPr="003E01D3" w:rsidRDefault="00A937E7" w:rsidP="007879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01D3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40BCEBAC" wp14:editId="2AA9FA3B">
                  <wp:extent cx="3251835" cy="2364740"/>
                  <wp:effectExtent l="0" t="0" r="5715" b="0"/>
                  <wp:docPr id="17" name="Picture 17" descr="D:\Manuel\Consultancy\55 ADB UPHSDP\Project\Stage 23 - Computation of Impact\Datasets\4b graph_wom_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D:\Manuel\Consultancy\55 ADB UPHSDP\Project\Stage 23 - Computation of Impact\Datasets\4b graph_wom_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51835" cy="2364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A937E7" w:rsidRPr="003E01D3" w:rsidRDefault="00A937E7" w:rsidP="00A937E7">
      <w:pPr>
        <w:rPr>
          <w:rFonts w:ascii="Times New Roman" w:hAnsi="Times New Roman"/>
          <w:sz w:val="24"/>
          <w:szCs w:val="24"/>
        </w:rPr>
      </w:pPr>
    </w:p>
    <w:p w:rsidR="00A937E7" w:rsidRPr="003E01D3" w:rsidRDefault="00A937E7" w:rsidP="00A937E7">
      <w:pPr>
        <w:rPr>
          <w:rFonts w:ascii="Times New Roman" w:hAnsi="Times New Roman"/>
          <w:sz w:val="24"/>
          <w:szCs w:val="24"/>
        </w:rPr>
      </w:pPr>
    </w:p>
    <w:p w:rsidR="00A937E7" w:rsidRPr="003E01D3" w:rsidRDefault="00A937E7" w:rsidP="00A937E7">
      <w:pPr>
        <w:rPr>
          <w:rFonts w:ascii="Times New Roman" w:hAnsi="Times New Roman"/>
          <w:b/>
          <w:sz w:val="20"/>
          <w:szCs w:val="20"/>
        </w:rPr>
      </w:pPr>
    </w:p>
    <w:p w:rsidR="00A937E7" w:rsidRPr="003E01D3" w:rsidRDefault="00A937E7" w:rsidP="00A937E7">
      <w:pPr>
        <w:jc w:val="center"/>
        <w:rPr>
          <w:rFonts w:ascii="Times New Roman" w:hAnsi="Times New Roman"/>
          <w:b/>
          <w:sz w:val="20"/>
          <w:szCs w:val="20"/>
        </w:rPr>
      </w:pPr>
      <w:r w:rsidRPr="003E01D3">
        <w:rPr>
          <w:rFonts w:ascii="Times New Roman" w:hAnsi="Times New Roman"/>
          <w:b/>
          <w:sz w:val="20"/>
          <w:szCs w:val="20"/>
        </w:rPr>
        <w:t>Figure</w:t>
      </w:r>
      <w:r w:rsidR="0026187E">
        <w:rPr>
          <w:rFonts w:ascii="Times New Roman" w:hAnsi="Times New Roman"/>
          <w:b/>
          <w:sz w:val="20"/>
          <w:szCs w:val="20"/>
        </w:rPr>
        <w:t xml:space="preserve"> A5.2.</w:t>
      </w:r>
      <w:r w:rsidRPr="003E01D3">
        <w:rPr>
          <w:rFonts w:ascii="Times New Roman" w:hAnsi="Times New Roman"/>
          <w:b/>
          <w:sz w:val="20"/>
          <w:szCs w:val="20"/>
        </w:rPr>
        <w:t xml:space="preserve"> </w:t>
      </w:r>
      <w:proofErr w:type="spellStart"/>
      <w:r w:rsidRPr="003E01D3">
        <w:rPr>
          <w:rFonts w:ascii="Times New Roman" w:hAnsi="Times New Roman"/>
          <w:b/>
          <w:sz w:val="20"/>
          <w:szCs w:val="20"/>
        </w:rPr>
        <w:t>Endline</w:t>
      </w:r>
      <w:proofErr w:type="spellEnd"/>
      <w:r w:rsidRPr="003E01D3">
        <w:rPr>
          <w:rFonts w:ascii="Times New Roman" w:hAnsi="Times New Roman"/>
          <w:b/>
          <w:sz w:val="20"/>
          <w:szCs w:val="20"/>
        </w:rPr>
        <w:t xml:space="preserve"> Propensity Score Distributions </w:t>
      </w:r>
    </w:p>
    <w:tbl>
      <w:tblPr>
        <w:tblStyle w:val="TableGrid"/>
        <w:tblW w:w="9180" w:type="dxa"/>
        <w:jc w:val="center"/>
        <w:tblLook w:val="04A0" w:firstRow="1" w:lastRow="0" w:firstColumn="1" w:lastColumn="0" w:noHBand="0" w:noVBand="1"/>
      </w:tblPr>
      <w:tblGrid>
        <w:gridCol w:w="5220"/>
        <w:gridCol w:w="5220"/>
      </w:tblGrid>
      <w:tr w:rsidR="00A937E7" w:rsidRPr="00DB5C0B" w:rsidTr="007879C0">
        <w:trPr>
          <w:jc w:val="center"/>
        </w:trPr>
        <w:tc>
          <w:tcPr>
            <w:tcW w:w="4726" w:type="dxa"/>
            <w:vAlign w:val="center"/>
          </w:tcPr>
          <w:p w:rsidR="00A937E7" w:rsidRPr="003E01D3" w:rsidRDefault="00A937E7" w:rsidP="007879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01D3">
              <w:rPr>
                <w:rFonts w:ascii="Times New Roman" w:hAnsi="Times New Roman"/>
                <w:b/>
                <w:noProof/>
                <w:sz w:val="24"/>
                <w:szCs w:val="24"/>
              </w:rPr>
              <w:drawing>
                <wp:inline distT="0" distB="0" distL="0" distR="0" wp14:anchorId="55F16D9E" wp14:editId="2A072B7A">
                  <wp:extent cx="3214370" cy="2337435"/>
                  <wp:effectExtent l="0" t="0" r="5080" b="5715"/>
                  <wp:docPr id="20" name="Picture 20" descr="D:\Manuel\Consultancy\55 ADB UPHSDP\Project\Stage 23 - Computation of Impact\Datasets\4b graph_child_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D:\Manuel\Consultancy\55 ADB UPHSDP\Project\Stage 23 - Computation of Impact\Datasets\4b graph_child_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4370" cy="2337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54" w:type="dxa"/>
            <w:vAlign w:val="center"/>
          </w:tcPr>
          <w:p w:rsidR="00A937E7" w:rsidRPr="003E01D3" w:rsidRDefault="00A937E7" w:rsidP="007879C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01D3">
              <w:rPr>
                <w:rFonts w:ascii="Times New Roman" w:hAnsi="Times New Roman"/>
                <w:b/>
                <w:noProof/>
                <w:sz w:val="24"/>
                <w:szCs w:val="24"/>
              </w:rPr>
              <w:drawing>
                <wp:inline distT="0" distB="0" distL="0" distR="0" wp14:anchorId="701BC26E" wp14:editId="73FEF15D">
                  <wp:extent cx="3210560" cy="2334260"/>
                  <wp:effectExtent l="0" t="0" r="8890" b="8890"/>
                  <wp:docPr id="2" name="Picture 2" descr="D:\Manuel\Consultancy\55 ADB UPHSDP\Project\Stage 23 - Computation of Impact\Datasets\4b graph_child_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D:\Manuel\Consultancy\55 ADB UPHSDP\Project\Stage 23 - Computation of Impact\Datasets\4b graph_child_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0560" cy="2334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A937E7" w:rsidRPr="003E01D3" w:rsidRDefault="00A937E7" w:rsidP="00A937E7">
      <w:pPr>
        <w:rPr>
          <w:rFonts w:ascii="Times New Roman" w:hAnsi="Times New Roman"/>
          <w:sz w:val="24"/>
          <w:szCs w:val="24"/>
        </w:rPr>
      </w:pPr>
    </w:p>
    <w:p w:rsidR="00A937E7" w:rsidRPr="003E01D3" w:rsidRDefault="00A937E7" w:rsidP="00A937E7">
      <w:pPr>
        <w:jc w:val="center"/>
        <w:rPr>
          <w:rFonts w:ascii="Times New Roman" w:hAnsi="Times New Roman"/>
          <w:sz w:val="24"/>
          <w:szCs w:val="24"/>
        </w:rPr>
      </w:pPr>
    </w:p>
    <w:p w:rsidR="00A937E7" w:rsidRPr="003E01D3" w:rsidRDefault="00A937E7" w:rsidP="00A937E7">
      <w:pPr>
        <w:jc w:val="center"/>
        <w:rPr>
          <w:rFonts w:ascii="Times New Roman" w:hAnsi="Times New Roman"/>
          <w:sz w:val="24"/>
          <w:szCs w:val="24"/>
        </w:rPr>
      </w:pPr>
    </w:p>
    <w:p w:rsidR="004E2EE3" w:rsidRDefault="004E2EE3"/>
    <w:sectPr w:rsidR="004E2EE3" w:rsidSect="00A937E7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35"/>
  </w:docVars>
  <w:rsids>
    <w:rsidRoot w:val="00A937E7"/>
    <w:rsid w:val="0000059B"/>
    <w:rsid w:val="00002D79"/>
    <w:rsid w:val="00004AC7"/>
    <w:rsid w:val="00005829"/>
    <w:rsid w:val="000064E8"/>
    <w:rsid w:val="00006633"/>
    <w:rsid w:val="000139B1"/>
    <w:rsid w:val="00013D24"/>
    <w:rsid w:val="000178D4"/>
    <w:rsid w:val="00020C0E"/>
    <w:rsid w:val="00023767"/>
    <w:rsid w:val="000268C7"/>
    <w:rsid w:val="000269AD"/>
    <w:rsid w:val="000309E0"/>
    <w:rsid w:val="00033297"/>
    <w:rsid w:val="00033569"/>
    <w:rsid w:val="00034AE9"/>
    <w:rsid w:val="0004159E"/>
    <w:rsid w:val="00044A04"/>
    <w:rsid w:val="000460F1"/>
    <w:rsid w:val="00047008"/>
    <w:rsid w:val="0005178E"/>
    <w:rsid w:val="00051F84"/>
    <w:rsid w:val="00052AE2"/>
    <w:rsid w:val="00054215"/>
    <w:rsid w:val="0005652E"/>
    <w:rsid w:val="000608BE"/>
    <w:rsid w:val="00060AA2"/>
    <w:rsid w:val="0006465C"/>
    <w:rsid w:val="000651AD"/>
    <w:rsid w:val="000654F1"/>
    <w:rsid w:val="00081B1E"/>
    <w:rsid w:val="000829D8"/>
    <w:rsid w:val="00084859"/>
    <w:rsid w:val="0008590E"/>
    <w:rsid w:val="00087087"/>
    <w:rsid w:val="00087660"/>
    <w:rsid w:val="00091A16"/>
    <w:rsid w:val="00091FD4"/>
    <w:rsid w:val="0009420E"/>
    <w:rsid w:val="00096F81"/>
    <w:rsid w:val="000A1393"/>
    <w:rsid w:val="000A2B0C"/>
    <w:rsid w:val="000A4027"/>
    <w:rsid w:val="000A6B41"/>
    <w:rsid w:val="000B2137"/>
    <w:rsid w:val="000B555C"/>
    <w:rsid w:val="000B788C"/>
    <w:rsid w:val="000C40DE"/>
    <w:rsid w:val="000C430A"/>
    <w:rsid w:val="000C7973"/>
    <w:rsid w:val="000D031E"/>
    <w:rsid w:val="000D1D80"/>
    <w:rsid w:val="000D254D"/>
    <w:rsid w:val="000D4C47"/>
    <w:rsid w:val="000D6240"/>
    <w:rsid w:val="000D626D"/>
    <w:rsid w:val="000E6ACA"/>
    <w:rsid w:val="000E6C4B"/>
    <w:rsid w:val="000E7476"/>
    <w:rsid w:val="000F0499"/>
    <w:rsid w:val="000F38D4"/>
    <w:rsid w:val="000F49D5"/>
    <w:rsid w:val="000F552D"/>
    <w:rsid w:val="000F67A9"/>
    <w:rsid w:val="00103886"/>
    <w:rsid w:val="00104950"/>
    <w:rsid w:val="00107383"/>
    <w:rsid w:val="001101A8"/>
    <w:rsid w:val="00112F5D"/>
    <w:rsid w:val="00113CA1"/>
    <w:rsid w:val="00117057"/>
    <w:rsid w:val="001208C4"/>
    <w:rsid w:val="00124DF4"/>
    <w:rsid w:val="001252D2"/>
    <w:rsid w:val="0012789F"/>
    <w:rsid w:val="00130B52"/>
    <w:rsid w:val="00131C9E"/>
    <w:rsid w:val="001349E2"/>
    <w:rsid w:val="00134CFF"/>
    <w:rsid w:val="0013526E"/>
    <w:rsid w:val="001358ED"/>
    <w:rsid w:val="00142063"/>
    <w:rsid w:val="0014600A"/>
    <w:rsid w:val="001500E5"/>
    <w:rsid w:val="00150B04"/>
    <w:rsid w:val="00150E3A"/>
    <w:rsid w:val="00155124"/>
    <w:rsid w:val="00156198"/>
    <w:rsid w:val="00161326"/>
    <w:rsid w:val="0016349F"/>
    <w:rsid w:val="00163EF3"/>
    <w:rsid w:val="001644D7"/>
    <w:rsid w:val="00165571"/>
    <w:rsid w:val="0016699A"/>
    <w:rsid w:val="00167AB8"/>
    <w:rsid w:val="00172618"/>
    <w:rsid w:val="00174A8A"/>
    <w:rsid w:val="00174F35"/>
    <w:rsid w:val="001753A4"/>
    <w:rsid w:val="00175BE2"/>
    <w:rsid w:val="001764C5"/>
    <w:rsid w:val="00185DBD"/>
    <w:rsid w:val="00186FFF"/>
    <w:rsid w:val="001877F0"/>
    <w:rsid w:val="00191AB5"/>
    <w:rsid w:val="001923D0"/>
    <w:rsid w:val="00192506"/>
    <w:rsid w:val="00196BA1"/>
    <w:rsid w:val="00197117"/>
    <w:rsid w:val="00197B6F"/>
    <w:rsid w:val="001A314F"/>
    <w:rsid w:val="001A3434"/>
    <w:rsid w:val="001B0D64"/>
    <w:rsid w:val="001B1A6B"/>
    <w:rsid w:val="001B39E7"/>
    <w:rsid w:val="001B3D44"/>
    <w:rsid w:val="001B55CA"/>
    <w:rsid w:val="001B68E0"/>
    <w:rsid w:val="001B74F2"/>
    <w:rsid w:val="001B7E61"/>
    <w:rsid w:val="001C0A74"/>
    <w:rsid w:val="001C1C61"/>
    <w:rsid w:val="001C4D4F"/>
    <w:rsid w:val="001C604F"/>
    <w:rsid w:val="001D17ED"/>
    <w:rsid w:val="001D25DA"/>
    <w:rsid w:val="001D26A9"/>
    <w:rsid w:val="001D358F"/>
    <w:rsid w:val="001E0223"/>
    <w:rsid w:val="001E1488"/>
    <w:rsid w:val="001E2B8C"/>
    <w:rsid w:val="001E4736"/>
    <w:rsid w:val="001F1CE8"/>
    <w:rsid w:val="001F517E"/>
    <w:rsid w:val="00201597"/>
    <w:rsid w:val="00202334"/>
    <w:rsid w:val="00203AA1"/>
    <w:rsid w:val="0020470A"/>
    <w:rsid w:val="00211C1A"/>
    <w:rsid w:val="00214152"/>
    <w:rsid w:val="00215252"/>
    <w:rsid w:val="0021526A"/>
    <w:rsid w:val="00221107"/>
    <w:rsid w:val="002224A4"/>
    <w:rsid w:val="0022453A"/>
    <w:rsid w:val="00226FF0"/>
    <w:rsid w:val="00240410"/>
    <w:rsid w:val="0024411E"/>
    <w:rsid w:val="00251DC9"/>
    <w:rsid w:val="002525DD"/>
    <w:rsid w:val="0025499E"/>
    <w:rsid w:val="00255091"/>
    <w:rsid w:val="00255631"/>
    <w:rsid w:val="0025636C"/>
    <w:rsid w:val="00256B03"/>
    <w:rsid w:val="002605F5"/>
    <w:rsid w:val="002609EA"/>
    <w:rsid w:val="0026187E"/>
    <w:rsid w:val="00264021"/>
    <w:rsid w:val="00264301"/>
    <w:rsid w:val="002645B3"/>
    <w:rsid w:val="00267EF7"/>
    <w:rsid w:val="00270AC8"/>
    <w:rsid w:val="00272EA3"/>
    <w:rsid w:val="00275DED"/>
    <w:rsid w:val="0028409D"/>
    <w:rsid w:val="00285484"/>
    <w:rsid w:val="0028747F"/>
    <w:rsid w:val="00292231"/>
    <w:rsid w:val="00292E5F"/>
    <w:rsid w:val="00293678"/>
    <w:rsid w:val="00294D04"/>
    <w:rsid w:val="00296819"/>
    <w:rsid w:val="002A20DD"/>
    <w:rsid w:val="002A3CA9"/>
    <w:rsid w:val="002A447F"/>
    <w:rsid w:val="002A5132"/>
    <w:rsid w:val="002A5617"/>
    <w:rsid w:val="002A7D49"/>
    <w:rsid w:val="002B047E"/>
    <w:rsid w:val="002B59B5"/>
    <w:rsid w:val="002B713F"/>
    <w:rsid w:val="002C0CFA"/>
    <w:rsid w:val="002C569E"/>
    <w:rsid w:val="002D1036"/>
    <w:rsid w:val="002D1BBA"/>
    <w:rsid w:val="002D2BC9"/>
    <w:rsid w:val="002D2E3D"/>
    <w:rsid w:val="002D65D2"/>
    <w:rsid w:val="002D75E4"/>
    <w:rsid w:val="002E210F"/>
    <w:rsid w:val="002E315C"/>
    <w:rsid w:val="002E4450"/>
    <w:rsid w:val="002E5CBA"/>
    <w:rsid w:val="002E70FD"/>
    <w:rsid w:val="002F1F77"/>
    <w:rsid w:val="002F257B"/>
    <w:rsid w:val="002F46BA"/>
    <w:rsid w:val="002F51E4"/>
    <w:rsid w:val="002F70BE"/>
    <w:rsid w:val="002F7370"/>
    <w:rsid w:val="002F75BE"/>
    <w:rsid w:val="003009BF"/>
    <w:rsid w:val="00300E79"/>
    <w:rsid w:val="003015CA"/>
    <w:rsid w:val="003023C8"/>
    <w:rsid w:val="00302F52"/>
    <w:rsid w:val="00304BCE"/>
    <w:rsid w:val="00305266"/>
    <w:rsid w:val="003064B6"/>
    <w:rsid w:val="0031274D"/>
    <w:rsid w:val="00314C71"/>
    <w:rsid w:val="00327A70"/>
    <w:rsid w:val="003315A9"/>
    <w:rsid w:val="00332468"/>
    <w:rsid w:val="00334860"/>
    <w:rsid w:val="00334A33"/>
    <w:rsid w:val="0033652C"/>
    <w:rsid w:val="00340364"/>
    <w:rsid w:val="0034144D"/>
    <w:rsid w:val="00342814"/>
    <w:rsid w:val="0034281E"/>
    <w:rsid w:val="00343618"/>
    <w:rsid w:val="003437D1"/>
    <w:rsid w:val="003442FF"/>
    <w:rsid w:val="00354D40"/>
    <w:rsid w:val="00354FD8"/>
    <w:rsid w:val="00355C8E"/>
    <w:rsid w:val="003562C6"/>
    <w:rsid w:val="003563E7"/>
    <w:rsid w:val="00365CF2"/>
    <w:rsid w:val="003704A7"/>
    <w:rsid w:val="00375E6D"/>
    <w:rsid w:val="0037695F"/>
    <w:rsid w:val="00377119"/>
    <w:rsid w:val="00381554"/>
    <w:rsid w:val="0038179C"/>
    <w:rsid w:val="00381F01"/>
    <w:rsid w:val="0038246A"/>
    <w:rsid w:val="00387A91"/>
    <w:rsid w:val="00391334"/>
    <w:rsid w:val="003931FB"/>
    <w:rsid w:val="0039478B"/>
    <w:rsid w:val="00395D3B"/>
    <w:rsid w:val="00395F0F"/>
    <w:rsid w:val="0039686D"/>
    <w:rsid w:val="003A16F8"/>
    <w:rsid w:val="003A1F1E"/>
    <w:rsid w:val="003A53A9"/>
    <w:rsid w:val="003A6210"/>
    <w:rsid w:val="003B0701"/>
    <w:rsid w:val="003B1AC5"/>
    <w:rsid w:val="003C20F1"/>
    <w:rsid w:val="003C27FC"/>
    <w:rsid w:val="003C2D01"/>
    <w:rsid w:val="003C3320"/>
    <w:rsid w:val="003C5BDA"/>
    <w:rsid w:val="003D0312"/>
    <w:rsid w:val="003D4E4E"/>
    <w:rsid w:val="003D7882"/>
    <w:rsid w:val="003D7A82"/>
    <w:rsid w:val="003E03FA"/>
    <w:rsid w:val="003E3BB3"/>
    <w:rsid w:val="003E4CBC"/>
    <w:rsid w:val="003E6812"/>
    <w:rsid w:val="003F3974"/>
    <w:rsid w:val="003F3F6C"/>
    <w:rsid w:val="003F5FA7"/>
    <w:rsid w:val="003F6752"/>
    <w:rsid w:val="003F6B45"/>
    <w:rsid w:val="0040152E"/>
    <w:rsid w:val="00401BE2"/>
    <w:rsid w:val="00402474"/>
    <w:rsid w:val="00402A2D"/>
    <w:rsid w:val="0040431A"/>
    <w:rsid w:val="00405140"/>
    <w:rsid w:val="00407AF0"/>
    <w:rsid w:val="004100A2"/>
    <w:rsid w:val="00410D81"/>
    <w:rsid w:val="00412618"/>
    <w:rsid w:val="0041362E"/>
    <w:rsid w:val="0041465C"/>
    <w:rsid w:val="004153F4"/>
    <w:rsid w:val="00420228"/>
    <w:rsid w:val="004272EA"/>
    <w:rsid w:val="00427893"/>
    <w:rsid w:val="00432104"/>
    <w:rsid w:val="004358DF"/>
    <w:rsid w:val="00436F4D"/>
    <w:rsid w:val="00443253"/>
    <w:rsid w:val="004447CF"/>
    <w:rsid w:val="00447E17"/>
    <w:rsid w:val="00450B84"/>
    <w:rsid w:val="004520E0"/>
    <w:rsid w:val="00452F64"/>
    <w:rsid w:val="00460416"/>
    <w:rsid w:val="004624B7"/>
    <w:rsid w:val="00462983"/>
    <w:rsid w:val="00466B1A"/>
    <w:rsid w:val="00472865"/>
    <w:rsid w:val="0047705C"/>
    <w:rsid w:val="004809A3"/>
    <w:rsid w:val="00490367"/>
    <w:rsid w:val="00490CFA"/>
    <w:rsid w:val="004939E8"/>
    <w:rsid w:val="00493B3A"/>
    <w:rsid w:val="0049506C"/>
    <w:rsid w:val="004956C9"/>
    <w:rsid w:val="0049586B"/>
    <w:rsid w:val="0049778A"/>
    <w:rsid w:val="004A3A3B"/>
    <w:rsid w:val="004A3E54"/>
    <w:rsid w:val="004A49DA"/>
    <w:rsid w:val="004A60B2"/>
    <w:rsid w:val="004A6451"/>
    <w:rsid w:val="004B265C"/>
    <w:rsid w:val="004B6696"/>
    <w:rsid w:val="004C017B"/>
    <w:rsid w:val="004C0F67"/>
    <w:rsid w:val="004C21DD"/>
    <w:rsid w:val="004C2AAC"/>
    <w:rsid w:val="004C548D"/>
    <w:rsid w:val="004C5520"/>
    <w:rsid w:val="004C568D"/>
    <w:rsid w:val="004C5EC3"/>
    <w:rsid w:val="004D5F78"/>
    <w:rsid w:val="004D5FA0"/>
    <w:rsid w:val="004D6784"/>
    <w:rsid w:val="004E0394"/>
    <w:rsid w:val="004E2EE3"/>
    <w:rsid w:val="004E3EAF"/>
    <w:rsid w:val="004E4CDC"/>
    <w:rsid w:val="004E4EDB"/>
    <w:rsid w:val="004E5F6C"/>
    <w:rsid w:val="004E62AB"/>
    <w:rsid w:val="004E7812"/>
    <w:rsid w:val="004F20EE"/>
    <w:rsid w:val="004F4435"/>
    <w:rsid w:val="004F77D8"/>
    <w:rsid w:val="00500488"/>
    <w:rsid w:val="00502306"/>
    <w:rsid w:val="0050335C"/>
    <w:rsid w:val="005059E5"/>
    <w:rsid w:val="00506C74"/>
    <w:rsid w:val="0050732A"/>
    <w:rsid w:val="00512B65"/>
    <w:rsid w:val="00514644"/>
    <w:rsid w:val="00517DE5"/>
    <w:rsid w:val="00522EDA"/>
    <w:rsid w:val="00523A6C"/>
    <w:rsid w:val="0052556F"/>
    <w:rsid w:val="0052576F"/>
    <w:rsid w:val="005265D5"/>
    <w:rsid w:val="005312E6"/>
    <w:rsid w:val="005323FD"/>
    <w:rsid w:val="005327B1"/>
    <w:rsid w:val="0053373F"/>
    <w:rsid w:val="005400D9"/>
    <w:rsid w:val="0054413F"/>
    <w:rsid w:val="005450C1"/>
    <w:rsid w:val="005471B3"/>
    <w:rsid w:val="00550F81"/>
    <w:rsid w:val="00552CDD"/>
    <w:rsid w:val="00552E17"/>
    <w:rsid w:val="005557B2"/>
    <w:rsid w:val="0055675D"/>
    <w:rsid w:val="00557D10"/>
    <w:rsid w:val="00566733"/>
    <w:rsid w:val="00566F0E"/>
    <w:rsid w:val="00570744"/>
    <w:rsid w:val="0057090A"/>
    <w:rsid w:val="00570F1B"/>
    <w:rsid w:val="00573116"/>
    <w:rsid w:val="00573D3D"/>
    <w:rsid w:val="00574AD7"/>
    <w:rsid w:val="00575975"/>
    <w:rsid w:val="00577BE5"/>
    <w:rsid w:val="00584210"/>
    <w:rsid w:val="00586AB4"/>
    <w:rsid w:val="00587840"/>
    <w:rsid w:val="0059060D"/>
    <w:rsid w:val="0059316E"/>
    <w:rsid w:val="005944B4"/>
    <w:rsid w:val="005960B4"/>
    <w:rsid w:val="005961F2"/>
    <w:rsid w:val="005967DD"/>
    <w:rsid w:val="00596EC8"/>
    <w:rsid w:val="0059718D"/>
    <w:rsid w:val="005A0683"/>
    <w:rsid w:val="005A1A31"/>
    <w:rsid w:val="005A403B"/>
    <w:rsid w:val="005A4592"/>
    <w:rsid w:val="005A63FC"/>
    <w:rsid w:val="005A69D7"/>
    <w:rsid w:val="005A7104"/>
    <w:rsid w:val="005B42BF"/>
    <w:rsid w:val="005B5645"/>
    <w:rsid w:val="005C2368"/>
    <w:rsid w:val="005C3EAB"/>
    <w:rsid w:val="005D023B"/>
    <w:rsid w:val="005D2E83"/>
    <w:rsid w:val="005D326B"/>
    <w:rsid w:val="005D38AC"/>
    <w:rsid w:val="005D5EB8"/>
    <w:rsid w:val="005D5FDC"/>
    <w:rsid w:val="005D6B98"/>
    <w:rsid w:val="005D6E47"/>
    <w:rsid w:val="005D75D9"/>
    <w:rsid w:val="005E3882"/>
    <w:rsid w:val="005E3E0E"/>
    <w:rsid w:val="005E555C"/>
    <w:rsid w:val="005F0149"/>
    <w:rsid w:val="005F09F4"/>
    <w:rsid w:val="005F1B3E"/>
    <w:rsid w:val="005F2705"/>
    <w:rsid w:val="005F2CF7"/>
    <w:rsid w:val="005F2D56"/>
    <w:rsid w:val="005F39DE"/>
    <w:rsid w:val="005F3A8D"/>
    <w:rsid w:val="005F42EB"/>
    <w:rsid w:val="005F4C67"/>
    <w:rsid w:val="005F62FB"/>
    <w:rsid w:val="005F7B91"/>
    <w:rsid w:val="0060105E"/>
    <w:rsid w:val="006012F2"/>
    <w:rsid w:val="00602861"/>
    <w:rsid w:val="00604D47"/>
    <w:rsid w:val="00610836"/>
    <w:rsid w:val="00611815"/>
    <w:rsid w:val="006119E3"/>
    <w:rsid w:val="00612238"/>
    <w:rsid w:val="006143C4"/>
    <w:rsid w:val="00617FA6"/>
    <w:rsid w:val="00620218"/>
    <w:rsid w:val="00620D63"/>
    <w:rsid w:val="00621175"/>
    <w:rsid w:val="006216F3"/>
    <w:rsid w:val="006243B4"/>
    <w:rsid w:val="00625C2B"/>
    <w:rsid w:val="00633617"/>
    <w:rsid w:val="0063523F"/>
    <w:rsid w:val="006368F4"/>
    <w:rsid w:val="00637AAF"/>
    <w:rsid w:val="00637DD2"/>
    <w:rsid w:val="00644075"/>
    <w:rsid w:val="00645701"/>
    <w:rsid w:val="006470B8"/>
    <w:rsid w:val="00647BF7"/>
    <w:rsid w:val="0065407D"/>
    <w:rsid w:val="00664582"/>
    <w:rsid w:val="00665CD5"/>
    <w:rsid w:val="00671640"/>
    <w:rsid w:val="00671A57"/>
    <w:rsid w:val="006726EE"/>
    <w:rsid w:val="0067470F"/>
    <w:rsid w:val="00683F2E"/>
    <w:rsid w:val="00686469"/>
    <w:rsid w:val="00693B2F"/>
    <w:rsid w:val="00697F2A"/>
    <w:rsid w:val="006A02DB"/>
    <w:rsid w:val="006A1057"/>
    <w:rsid w:val="006A1AA8"/>
    <w:rsid w:val="006A42FE"/>
    <w:rsid w:val="006A4DA1"/>
    <w:rsid w:val="006A51B9"/>
    <w:rsid w:val="006A5B35"/>
    <w:rsid w:val="006B492F"/>
    <w:rsid w:val="006B617D"/>
    <w:rsid w:val="006B61D4"/>
    <w:rsid w:val="006C003E"/>
    <w:rsid w:val="006C39EF"/>
    <w:rsid w:val="006C5726"/>
    <w:rsid w:val="006C7F86"/>
    <w:rsid w:val="006D5CC3"/>
    <w:rsid w:val="006E5C5A"/>
    <w:rsid w:val="006E5CB6"/>
    <w:rsid w:val="006E7842"/>
    <w:rsid w:val="006F7D81"/>
    <w:rsid w:val="007012C5"/>
    <w:rsid w:val="00701534"/>
    <w:rsid w:val="00702ACC"/>
    <w:rsid w:val="00703BEE"/>
    <w:rsid w:val="0070442F"/>
    <w:rsid w:val="00705961"/>
    <w:rsid w:val="00710836"/>
    <w:rsid w:val="00711745"/>
    <w:rsid w:val="007157DE"/>
    <w:rsid w:val="007216F0"/>
    <w:rsid w:val="007264C1"/>
    <w:rsid w:val="00727C50"/>
    <w:rsid w:val="00733570"/>
    <w:rsid w:val="00735734"/>
    <w:rsid w:val="00735A02"/>
    <w:rsid w:val="00740A82"/>
    <w:rsid w:val="00742B41"/>
    <w:rsid w:val="00744EB2"/>
    <w:rsid w:val="00746A7C"/>
    <w:rsid w:val="00746C2B"/>
    <w:rsid w:val="00750349"/>
    <w:rsid w:val="00751782"/>
    <w:rsid w:val="00751EA0"/>
    <w:rsid w:val="00752737"/>
    <w:rsid w:val="00753AFE"/>
    <w:rsid w:val="0075543E"/>
    <w:rsid w:val="00756E92"/>
    <w:rsid w:val="0076062C"/>
    <w:rsid w:val="00767252"/>
    <w:rsid w:val="00771C3A"/>
    <w:rsid w:val="00773578"/>
    <w:rsid w:val="00777013"/>
    <w:rsid w:val="007777CC"/>
    <w:rsid w:val="00782F8E"/>
    <w:rsid w:val="00784A20"/>
    <w:rsid w:val="007879C0"/>
    <w:rsid w:val="00790F86"/>
    <w:rsid w:val="00794427"/>
    <w:rsid w:val="007A1FE0"/>
    <w:rsid w:val="007A4D93"/>
    <w:rsid w:val="007A5C20"/>
    <w:rsid w:val="007A652A"/>
    <w:rsid w:val="007B67FD"/>
    <w:rsid w:val="007B7BD6"/>
    <w:rsid w:val="007C3761"/>
    <w:rsid w:val="007C62A1"/>
    <w:rsid w:val="007D1607"/>
    <w:rsid w:val="007D6DE8"/>
    <w:rsid w:val="007E138A"/>
    <w:rsid w:val="007E1EF6"/>
    <w:rsid w:val="007E275D"/>
    <w:rsid w:val="007E5C60"/>
    <w:rsid w:val="007F2EBA"/>
    <w:rsid w:val="007F4281"/>
    <w:rsid w:val="007F4EFE"/>
    <w:rsid w:val="007F5A03"/>
    <w:rsid w:val="007F5F29"/>
    <w:rsid w:val="007F7972"/>
    <w:rsid w:val="007F7E7F"/>
    <w:rsid w:val="00800256"/>
    <w:rsid w:val="008013CF"/>
    <w:rsid w:val="008030C0"/>
    <w:rsid w:val="00807A15"/>
    <w:rsid w:val="008100AA"/>
    <w:rsid w:val="00810206"/>
    <w:rsid w:val="00812AB3"/>
    <w:rsid w:val="00813648"/>
    <w:rsid w:val="008176F3"/>
    <w:rsid w:val="00827448"/>
    <w:rsid w:val="00827D89"/>
    <w:rsid w:val="00832B7F"/>
    <w:rsid w:val="008348E5"/>
    <w:rsid w:val="008348F1"/>
    <w:rsid w:val="0083498D"/>
    <w:rsid w:val="008352DB"/>
    <w:rsid w:val="008364FA"/>
    <w:rsid w:val="008456EB"/>
    <w:rsid w:val="00847158"/>
    <w:rsid w:val="008521C6"/>
    <w:rsid w:val="00852F5E"/>
    <w:rsid w:val="00854914"/>
    <w:rsid w:val="00857D03"/>
    <w:rsid w:val="00865C2E"/>
    <w:rsid w:val="00867AED"/>
    <w:rsid w:val="00870C1E"/>
    <w:rsid w:val="00873A39"/>
    <w:rsid w:val="0087685E"/>
    <w:rsid w:val="00877252"/>
    <w:rsid w:val="00881A46"/>
    <w:rsid w:val="00887B19"/>
    <w:rsid w:val="00892833"/>
    <w:rsid w:val="008937E2"/>
    <w:rsid w:val="00897952"/>
    <w:rsid w:val="008A1FC2"/>
    <w:rsid w:val="008A2D3F"/>
    <w:rsid w:val="008A5D55"/>
    <w:rsid w:val="008A6F75"/>
    <w:rsid w:val="008A7975"/>
    <w:rsid w:val="008B015D"/>
    <w:rsid w:val="008B49DA"/>
    <w:rsid w:val="008B511B"/>
    <w:rsid w:val="008B66CB"/>
    <w:rsid w:val="008B6BCC"/>
    <w:rsid w:val="008B709B"/>
    <w:rsid w:val="008B7C49"/>
    <w:rsid w:val="008C3754"/>
    <w:rsid w:val="008C3B38"/>
    <w:rsid w:val="008C6275"/>
    <w:rsid w:val="008C6B50"/>
    <w:rsid w:val="008C6BA2"/>
    <w:rsid w:val="008D00A0"/>
    <w:rsid w:val="008D1994"/>
    <w:rsid w:val="008D1FAC"/>
    <w:rsid w:val="008D530B"/>
    <w:rsid w:val="008D57FD"/>
    <w:rsid w:val="008D7583"/>
    <w:rsid w:val="008E13FD"/>
    <w:rsid w:val="008E15B6"/>
    <w:rsid w:val="008E2EB5"/>
    <w:rsid w:val="008E6A78"/>
    <w:rsid w:val="008F3411"/>
    <w:rsid w:val="008F486F"/>
    <w:rsid w:val="008F6EB6"/>
    <w:rsid w:val="00906B5E"/>
    <w:rsid w:val="009102C7"/>
    <w:rsid w:val="00911543"/>
    <w:rsid w:val="0091272D"/>
    <w:rsid w:val="00913B4F"/>
    <w:rsid w:val="009231F0"/>
    <w:rsid w:val="009238E8"/>
    <w:rsid w:val="00925352"/>
    <w:rsid w:val="00927E8E"/>
    <w:rsid w:val="00932192"/>
    <w:rsid w:val="00932355"/>
    <w:rsid w:val="00932516"/>
    <w:rsid w:val="00935D5C"/>
    <w:rsid w:val="009361F8"/>
    <w:rsid w:val="00937AB2"/>
    <w:rsid w:val="0094128A"/>
    <w:rsid w:val="0094538B"/>
    <w:rsid w:val="00953CF3"/>
    <w:rsid w:val="00953D28"/>
    <w:rsid w:val="00954396"/>
    <w:rsid w:val="00956632"/>
    <w:rsid w:val="00956C5A"/>
    <w:rsid w:val="009575F1"/>
    <w:rsid w:val="0096080E"/>
    <w:rsid w:val="00961090"/>
    <w:rsid w:val="009610A7"/>
    <w:rsid w:val="0096264C"/>
    <w:rsid w:val="00962914"/>
    <w:rsid w:val="00965770"/>
    <w:rsid w:val="00965C3C"/>
    <w:rsid w:val="00967A32"/>
    <w:rsid w:val="009701FE"/>
    <w:rsid w:val="0097718E"/>
    <w:rsid w:val="009828EC"/>
    <w:rsid w:val="00987459"/>
    <w:rsid w:val="00995312"/>
    <w:rsid w:val="009A178E"/>
    <w:rsid w:val="009A3B4A"/>
    <w:rsid w:val="009A3FF3"/>
    <w:rsid w:val="009A75EF"/>
    <w:rsid w:val="009B1E60"/>
    <w:rsid w:val="009B250D"/>
    <w:rsid w:val="009B2D41"/>
    <w:rsid w:val="009B2F2B"/>
    <w:rsid w:val="009B535C"/>
    <w:rsid w:val="009C49E0"/>
    <w:rsid w:val="009C49F5"/>
    <w:rsid w:val="009D03A9"/>
    <w:rsid w:val="009D04A5"/>
    <w:rsid w:val="009D1AFC"/>
    <w:rsid w:val="009D2414"/>
    <w:rsid w:val="009D3C3F"/>
    <w:rsid w:val="009D7978"/>
    <w:rsid w:val="009E3EE3"/>
    <w:rsid w:val="009E6833"/>
    <w:rsid w:val="009E705F"/>
    <w:rsid w:val="009F00E1"/>
    <w:rsid w:val="009F1BC3"/>
    <w:rsid w:val="009F3FF6"/>
    <w:rsid w:val="009F4842"/>
    <w:rsid w:val="009F4BD6"/>
    <w:rsid w:val="009F5C08"/>
    <w:rsid w:val="00A016D6"/>
    <w:rsid w:val="00A040F8"/>
    <w:rsid w:val="00A06BDA"/>
    <w:rsid w:val="00A07BC8"/>
    <w:rsid w:val="00A1088A"/>
    <w:rsid w:val="00A1432F"/>
    <w:rsid w:val="00A2038A"/>
    <w:rsid w:val="00A21F23"/>
    <w:rsid w:val="00A252DB"/>
    <w:rsid w:val="00A301F7"/>
    <w:rsid w:val="00A33250"/>
    <w:rsid w:val="00A35E0C"/>
    <w:rsid w:val="00A41C85"/>
    <w:rsid w:val="00A43C55"/>
    <w:rsid w:val="00A44EE9"/>
    <w:rsid w:val="00A512D0"/>
    <w:rsid w:val="00A521B1"/>
    <w:rsid w:val="00A53BAE"/>
    <w:rsid w:val="00A56474"/>
    <w:rsid w:val="00A56668"/>
    <w:rsid w:val="00A57BFD"/>
    <w:rsid w:val="00A62888"/>
    <w:rsid w:val="00A655D7"/>
    <w:rsid w:val="00A6767D"/>
    <w:rsid w:val="00A71D01"/>
    <w:rsid w:val="00A72B4B"/>
    <w:rsid w:val="00A77728"/>
    <w:rsid w:val="00A822F1"/>
    <w:rsid w:val="00A8278E"/>
    <w:rsid w:val="00A839A8"/>
    <w:rsid w:val="00A91E63"/>
    <w:rsid w:val="00A92433"/>
    <w:rsid w:val="00A935A7"/>
    <w:rsid w:val="00A937E7"/>
    <w:rsid w:val="00A95CF3"/>
    <w:rsid w:val="00A9769C"/>
    <w:rsid w:val="00AA00D2"/>
    <w:rsid w:val="00AA1A92"/>
    <w:rsid w:val="00AA1BC7"/>
    <w:rsid w:val="00AA3C3E"/>
    <w:rsid w:val="00AB28F8"/>
    <w:rsid w:val="00AB720B"/>
    <w:rsid w:val="00AC23CA"/>
    <w:rsid w:val="00AC4514"/>
    <w:rsid w:val="00AD2E21"/>
    <w:rsid w:val="00AD3060"/>
    <w:rsid w:val="00AD403A"/>
    <w:rsid w:val="00AD4B51"/>
    <w:rsid w:val="00AD5033"/>
    <w:rsid w:val="00AD60D3"/>
    <w:rsid w:val="00AD662E"/>
    <w:rsid w:val="00AE30A8"/>
    <w:rsid w:val="00AE3CCA"/>
    <w:rsid w:val="00AE6DE9"/>
    <w:rsid w:val="00AF4B6E"/>
    <w:rsid w:val="00AF5765"/>
    <w:rsid w:val="00AF6886"/>
    <w:rsid w:val="00AF7E43"/>
    <w:rsid w:val="00B0175F"/>
    <w:rsid w:val="00B03C58"/>
    <w:rsid w:val="00B109FE"/>
    <w:rsid w:val="00B12143"/>
    <w:rsid w:val="00B17F25"/>
    <w:rsid w:val="00B2032C"/>
    <w:rsid w:val="00B21703"/>
    <w:rsid w:val="00B235D9"/>
    <w:rsid w:val="00B2393F"/>
    <w:rsid w:val="00B24BD7"/>
    <w:rsid w:val="00B2746F"/>
    <w:rsid w:val="00B2783B"/>
    <w:rsid w:val="00B27E4A"/>
    <w:rsid w:val="00B31507"/>
    <w:rsid w:val="00B3212F"/>
    <w:rsid w:val="00B40A14"/>
    <w:rsid w:val="00B40BB5"/>
    <w:rsid w:val="00B41193"/>
    <w:rsid w:val="00B41C77"/>
    <w:rsid w:val="00B41F12"/>
    <w:rsid w:val="00B4256A"/>
    <w:rsid w:val="00B42876"/>
    <w:rsid w:val="00B4597A"/>
    <w:rsid w:val="00B46764"/>
    <w:rsid w:val="00B51B80"/>
    <w:rsid w:val="00B5631A"/>
    <w:rsid w:val="00B61419"/>
    <w:rsid w:val="00B62EA7"/>
    <w:rsid w:val="00B67D78"/>
    <w:rsid w:val="00B7025C"/>
    <w:rsid w:val="00B733FB"/>
    <w:rsid w:val="00B747DE"/>
    <w:rsid w:val="00B7560D"/>
    <w:rsid w:val="00B75948"/>
    <w:rsid w:val="00B779C1"/>
    <w:rsid w:val="00B822F1"/>
    <w:rsid w:val="00B82BB2"/>
    <w:rsid w:val="00B831C4"/>
    <w:rsid w:val="00B851E7"/>
    <w:rsid w:val="00B85C6B"/>
    <w:rsid w:val="00B866E5"/>
    <w:rsid w:val="00B91803"/>
    <w:rsid w:val="00B93C68"/>
    <w:rsid w:val="00B9470A"/>
    <w:rsid w:val="00B95C5E"/>
    <w:rsid w:val="00B9715F"/>
    <w:rsid w:val="00B977C5"/>
    <w:rsid w:val="00BA095C"/>
    <w:rsid w:val="00BA0DCC"/>
    <w:rsid w:val="00BA2C0B"/>
    <w:rsid w:val="00BA32AF"/>
    <w:rsid w:val="00BB0CFB"/>
    <w:rsid w:val="00BB167B"/>
    <w:rsid w:val="00BB22A9"/>
    <w:rsid w:val="00BB2998"/>
    <w:rsid w:val="00BB29C8"/>
    <w:rsid w:val="00BB2C91"/>
    <w:rsid w:val="00BB46FE"/>
    <w:rsid w:val="00BB4B45"/>
    <w:rsid w:val="00BB5284"/>
    <w:rsid w:val="00BB5F3C"/>
    <w:rsid w:val="00BC37A5"/>
    <w:rsid w:val="00BC72E2"/>
    <w:rsid w:val="00BC7750"/>
    <w:rsid w:val="00BD2A13"/>
    <w:rsid w:val="00BD32C3"/>
    <w:rsid w:val="00BE220D"/>
    <w:rsid w:val="00BE2342"/>
    <w:rsid w:val="00BE2833"/>
    <w:rsid w:val="00BE2A33"/>
    <w:rsid w:val="00BE2E7F"/>
    <w:rsid w:val="00BE3F17"/>
    <w:rsid w:val="00BE5371"/>
    <w:rsid w:val="00C02A55"/>
    <w:rsid w:val="00C06CA6"/>
    <w:rsid w:val="00C11B62"/>
    <w:rsid w:val="00C1233A"/>
    <w:rsid w:val="00C17B42"/>
    <w:rsid w:val="00C203FD"/>
    <w:rsid w:val="00C209F5"/>
    <w:rsid w:val="00C25FF0"/>
    <w:rsid w:val="00C26243"/>
    <w:rsid w:val="00C32A0D"/>
    <w:rsid w:val="00C33DEA"/>
    <w:rsid w:val="00C3544E"/>
    <w:rsid w:val="00C37CE3"/>
    <w:rsid w:val="00C407BF"/>
    <w:rsid w:val="00C46303"/>
    <w:rsid w:val="00C50545"/>
    <w:rsid w:val="00C51D27"/>
    <w:rsid w:val="00C528AE"/>
    <w:rsid w:val="00C529CF"/>
    <w:rsid w:val="00C53F5C"/>
    <w:rsid w:val="00C541D3"/>
    <w:rsid w:val="00C57E64"/>
    <w:rsid w:val="00C60855"/>
    <w:rsid w:val="00C651CF"/>
    <w:rsid w:val="00C65F83"/>
    <w:rsid w:val="00C713DA"/>
    <w:rsid w:val="00C76D46"/>
    <w:rsid w:val="00C80407"/>
    <w:rsid w:val="00C81D61"/>
    <w:rsid w:val="00C82AB1"/>
    <w:rsid w:val="00C851DF"/>
    <w:rsid w:val="00C85C46"/>
    <w:rsid w:val="00C86B99"/>
    <w:rsid w:val="00C86C1F"/>
    <w:rsid w:val="00C8798F"/>
    <w:rsid w:val="00C93E7B"/>
    <w:rsid w:val="00C951F8"/>
    <w:rsid w:val="00C975AB"/>
    <w:rsid w:val="00CA138E"/>
    <w:rsid w:val="00CA4DC4"/>
    <w:rsid w:val="00CA65C8"/>
    <w:rsid w:val="00CB0310"/>
    <w:rsid w:val="00CB0F85"/>
    <w:rsid w:val="00CB1173"/>
    <w:rsid w:val="00CB28B3"/>
    <w:rsid w:val="00CB4287"/>
    <w:rsid w:val="00CB744A"/>
    <w:rsid w:val="00CC2098"/>
    <w:rsid w:val="00CC24D7"/>
    <w:rsid w:val="00CC4124"/>
    <w:rsid w:val="00CC628A"/>
    <w:rsid w:val="00CD0AC1"/>
    <w:rsid w:val="00CD174C"/>
    <w:rsid w:val="00CD4F24"/>
    <w:rsid w:val="00CD5583"/>
    <w:rsid w:val="00CD65D4"/>
    <w:rsid w:val="00CF22D8"/>
    <w:rsid w:val="00CF34AE"/>
    <w:rsid w:val="00CF6B49"/>
    <w:rsid w:val="00D00D03"/>
    <w:rsid w:val="00D01A5B"/>
    <w:rsid w:val="00D03611"/>
    <w:rsid w:val="00D05243"/>
    <w:rsid w:val="00D05D00"/>
    <w:rsid w:val="00D06663"/>
    <w:rsid w:val="00D06CEA"/>
    <w:rsid w:val="00D15E2B"/>
    <w:rsid w:val="00D162FC"/>
    <w:rsid w:val="00D21F72"/>
    <w:rsid w:val="00D24455"/>
    <w:rsid w:val="00D4043E"/>
    <w:rsid w:val="00D40CC2"/>
    <w:rsid w:val="00D420FE"/>
    <w:rsid w:val="00D42E9B"/>
    <w:rsid w:val="00D44D56"/>
    <w:rsid w:val="00D5113D"/>
    <w:rsid w:val="00D527BF"/>
    <w:rsid w:val="00D52815"/>
    <w:rsid w:val="00D52DD1"/>
    <w:rsid w:val="00D52E60"/>
    <w:rsid w:val="00D54C6B"/>
    <w:rsid w:val="00D54D44"/>
    <w:rsid w:val="00D65412"/>
    <w:rsid w:val="00D677DD"/>
    <w:rsid w:val="00D67866"/>
    <w:rsid w:val="00D7156F"/>
    <w:rsid w:val="00D71E9C"/>
    <w:rsid w:val="00D724E5"/>
    <w:rsid w:val="00D72CEF"/>
    <w:rsid w:val="00D74C19"/>
    <w:rsid w:val="00D768B8"/>
    <w:rsid w:val="00D76AB3"/>
    <w:rsid w:val="00D76FAC"/>
    <w:rsid w:val="00D77848"/>
    <w:rsid w:val="00D80186"/>
    <w:rsid w:val="00D80B05"/>
    <w:rsid w:val="00D86334"/>
    <w:rsid w:val="00D92B78"/>
    <w:rsid w:val="00D94397"/>
    <w:rsid w:val="00DA4868"/>
    <w:rsid w:val="00DA5A12"/>
    <w:rsid w:val="00DA7FF7"/>
    <w:rsid w:val="00DB3DEA"/>
    <w:rsid w:val="00DB4E26"/>
    <w:rsid w:val="00DB5720"/>
    <w:rsid w:val="00DC3757"/>
    <w:rsid w:val="00DC3E76"/>
    <w:rsid w:val="00DC4101"/>
    <w:rsid w:val="00DD22E0"/>
    <w:rsid w:val="00DD2879"/>
    <w:rsid w:val="00DD287B"/>
    <w:rsid w:val="00DD2EF8"/>
    <w:rsid w:val="00DE50F2"/>
    <w:rsid w:val="00DE55E7"/>
    <w:rsid w:val="00DE7541"/>
    <w:rsid w:val="00DF37C2"/>
    <w:rsid w:val="00DF4B8B"/>
    <w:rsid w:val="00E00615"/>
    <w:rsid w:val="00E01527"/>
    <w:rsid w:val="00E02FFB"/>
    <w:rsid w:val="00E04478"/>
    <w:rsid w:val="00E04FC7"/>
    <w:rsid w:val="00E058E8"/>
    <w:rsid w:val="00E06418"/>
    <w:rsid w:val="00E13E3F"/>
    <w:rsid w:val="00E20173"/>
    <w:rsid w:val="00E21B2F"/>
    <w:rsid w:val="00E25969"/>
    <w:rsid w:val="00E3052D"/>
    <w:rsid w:val="00E31210"/>
    <w:rsid w:val="00E312BA"/>
    <w:rsid w:val="00E31892"/>
    <w:rsid w:val="00E31D35"/>
    <w:rsid w:val="00E32839"/>
    <w:rsid w:val="00E35236"/>
    <w:rsid w:val="00E352C5"/>
    <w:rsid w:val="00E35587"/>
    <w:rsid w:val="00E3705D"/>
    <w:rsid w:val="00E40501"/>
    <w:rsid w:val="00E524F3"/>
    <w:rsid w:val="00E53A29"/>
    <w:rsid w:val="00E54D73"/>
    <w:rsid w:val="00E62A4A"/>
    <w:rsid w:val="00E638C3"/>
    <w:rsid w:val="00E66E60"/>
    <w:rsid w:val="00E67580"/>
    <w:rsid w:val="00E7251E"/>
    <w:rsid w:val="00E7307B"/>
    <w:rsid w:val="00E7768D"/>
    <w:rsid w:val="00E80AA5"/>
    <w:rsid w:val="00E80F8E"/>
    <w:rsid w:val="00E83B26"/>
    <w:rsid w:val="00E86557"/>
    <w:rsid w:val="00E87224"/>
    <w:rsid w:val="00E921BC"/>
    <w:rsid w:val="00EA0B98"/>
    <w:rsid w:val="00EA3282"/>
    <w:rsid w:val="00EA374E"/>
    <w:rsid w:val="00EA3E5F"/>
    <w:rsid w:val="00EA3FB9"/>
    <w:rsid w:val="00EA6412"/>
    <w:rsid w:val="00EA799D"/>
    <w:rsid w:val="00EB505A"/>
    <w:rsid w:val="00EB5568"/>
    <w:rsid w:val="00EB64E1"/>
    <w:rsid w:val="00EB7198"/>
    <w:rsid w:val="00EC0CBA"/>
    <w:rsid w:val="00EC17D8"/>
    <w:rsid w:val="00EC20CE"/>
    <w:rsid w:val="00EC3469"/>
    <w:rsid w:val="00ED4518"/>
    <w:rsid w:val="00ED5184"/>
    <w:rsid w:val="00ED5E5F"/>
    <w:rsid w:val="00ED7738"/>
    <w:rsid w:val="00EE05B3"/>
    <w:rsid w:val="00EE5E41"/>
    <w:rsid w:val="00EE5F4D"/>
    <w:rsid w:val="00EE71E9"/>
    <w:rsid w:val="00EE7599"/>
    <w:rsid w:val="00EF110A"/>
    <w:rsid w:val="00EF48D0"/>
    <w:rsid w:val="00EF5FD6"/>
    <w:rsid w:val="00F01FCE"/>
    <w:rsid w:val="00F0403A"/>
    <w:rsid w:val="00F074D1"/>
    <w:rsid w:val="00F1254C"/>
    <w:rsid w:val="00F135A8"/>
    <w:rsid w:val="00F13FD9"/>
    <w:rsid w:val="00F20E44"/>
    <w:rsid w:val="00F24B62"/>
    <w:rsid w:val="00F26873"/>
    <w:rsid w:val="00F30FA4"/>
    <w:rsid w:val="00F317F3"/>
    <w:rsid w:val="00F37480"/>
    <w:rsid w:val="00F41DC3"/>
    <w:rsid w:val="00F4552C"/>
    <w:rsid w:val="00F516E5"/>
    <w:rsid w:val="00F5305D"/>
    <w:rsid w:val="00F54256"/>
    <w:rsid w:val="00F55035"/>
    <w:rsid w:val="00F56FD7"/>
    <w:rsid w:val="00F62556"/>
    <w:rsid w:val="00F641AE"/>
    <w:rsid w:val="00F662D0"/>
    <w:rsid w:val="00F66809"/>
    <w:rsid w:val="00F67496"/>
    <w:rsid w:val="00F757E5"/>
    <w:rsid w:val="00F8095F"/>
    <w:rsid w:val="00F81B73"/>
    <w:rsid w:val="00F840B1"/>
    <w:rsid w:val="00F84EE7"/>
    <w:rsid w:val="00F86135"/>
    <w:rsid w:val="00F94E9D"/>
    <w:rsid w:val="00F95CD6"/>
    <w:rsid w:val="00F95E66"/>
    <w:rsid w:val="00FA092B"/>
    <w:rsid w:val="00FB0D71"/>
    <w:rsid w:val="00FB1A6D"/>
    <w:rsid w:val="00FB6740"/>
    <w:rsid w:val="00FB7821"/>
    <w:rsid w:val="00FC1698"/>
    <w:rsid w:val="00FC5088"/>
    <w:rsid w:val="00FC5E1D"/>
    <w:rsid w:val="00FC60D4"/>
    <w:rsid w:val="00FC65D5"/>
    <w:rsid w:val="00FC6F56"/>
    <w:rsid w:val="00FC7F58"/>
    <w:rsid w:val="00FD19B2"/>
    <w:rsid w:val="00FD1AED"/>
    <w:rsid w:val="00FD3DAB"/>
    <w:rsid w:val="00FE5346"/>
    <w:rsid w:val="00FF78D1"/>
    <w:rsid w:val="00FF7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7E7"/>
    <w:pPr>
      <w:spacing w:after="0" w:line="240" w:lineRule="auto"/>
      <w:jc w:val="both"/>
    </w:pPr>
    <w:rPr>
      <w:rFonts w:ascii="Arial" w:eastAsia="SimSun" w:hAnsi="Arial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37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37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7E7"/>
    <w:rPr>
      <w:rFonts w:ascii="Tahoma" w:eastAsia="SimSun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471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71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71B3"/>
    <w:rPr>
      <w:rFonts w:ascii="Arial" w:eastAsia="SimSun" w:hAnsi="Arial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71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71B3"/>
    <w:rPr>
      <w:rFonts w:ascii="Arial" w:eastAsia="SimSun" w:hAnsi="Arial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5471B3"/>
    <w:pPr>
      <w:spacing w:after="0" w:line="240" w:lineRule="auto"/>
    </w:pPr>
    <w:rPr>
      <w:rFonts w:ascii="Arial" w:eastAsia="SimSun" w:hAnsi="Arial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7E7"/>
    <w:pPr>
      <w:spacing w:after="0" w:line="240" w:lineRule="auto"/>
      <w:jc w:val="both"/>
    </w:pPr>
    <w:rPr>
      <w:rFonts w:ascii="Arial" w:eastAsia="SimSun" w:hAnsi="Arial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37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37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7E7"/>
    <w:rPr>
      <w:rFonts w:ascii="Tahoma" w:eastAsia="SimSun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471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71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71B3"/>
    <w:rPr>
      <w:rFonts w:ascii="Arial" w:eastAsia="SimSun" w:hAnsi="Arial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71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71B3"/>
    <w:rPr>
      <w:rFonts w:ascii="Arial" w:eastAsia="SimSun" w:hAnsi="Arial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5471B3"/>
    <w:pPr>
      <w:spacing w:after="0" w:line="240" w:lineRule="auto"/>
    </w:pPr>
    <w:rPr>
      <w:rFonts w:ascii="Arial" w:eastAsia="SimSun" w:hAnsi="Arial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15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8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8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48C600-061B-4981-8A8E-719BC601E3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Pages>7</Pages>
  <Words>1569</Words>
  <Characters>8997</Characters>
  <Application>Microsoft Office Word</Application>
  <DocSecurity>0</DocSecurity>
  <Lines>1285</Lines>
  <Paragraphs>10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ian Development Bank</Company>
  <LinksUpToDate>false</LinksUpToDate>
  <CharactersWithSpaces>9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</dc:creator>
  <cp:lastModifiedBy>RAVTAN</cp:lastModifiedBy>
  <cp:revision>14</cp:revision>
  <dcterms:created xsi:type="dcterms:W3CDTF">2017-03-30T02:52:00Z</dcterms:created>
  <dcterms:modified xsi:type="dcterms:W3CDTF">2019-08-07T06:38:00Z</dcterms:modified>
</cp:coreProperties>
</file>